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670EC5" w14:textId="77777777" w:rsidR="00663A32" w:rsidRDefault="00663A32" w:rsidP="00663A32">
      <w:pPr>
        <w:pStyle w:val="Textbody"/>
        <w:spacing w:after="0" w:line="276" w:lineRule="auto"/>
        <w:jc w:val="center"/>
        <w:rPr>
          <w:b/>
          <w:bCs/>
          <w:color w:val="000000"/>
          <w:sz w:val="28"/>
          <w:szCs w:val="28"/>
        </w:rPr>
      </w:pPr>
      <w:r>
        <w:rPr>
          <w:rFonts w:eastAsia="宋体"/>
          <w:b/>
          <w:bCs/>
          <w:color w:val="000000"/>
          <w:sz w:val="28"/>
          <w:szCs w:val="28"/>
        </w:rPr>
        <w:t xml:space="preserve">Sample-specific </w:t>
      </w:r>
      <w:r>
        <w:rPr>
          <w:b/>
          <w:bCs/>
          <w:color w:val="000000"/>
          <w:sz w:val="28"/>
          <w:szCs w:val="28"/>
        </w:rPr>
        <w:t xml:space="preserve">network analysis identifies gene </w:t>
      </w:r>
      <w:proofErr w:type="spellStart"/>
      <w:r>
        <w:rPr>
          <w:b/>
          <w:bCs/>
          <w:color w:val="000000"/>
          <w:sz w:val="28"/>
          <w:szCs w:val="28"/>
        </w:rPr>
        <w:t>coexpression</w:t>
      </w:r>
      <w:proofErr w:type="spellEnd"/>
      <w:r>
        <w:rPr>
          <w:b/>
          <w:bCs/>
          <w:color w:val="000000"/>
          <w:sz w:val="28"/>
          <w:szCs w:val="28"/>
        </w:rPr>
        <w:t xml:space="preserve"> patterns </w:t>
      </w:r>
      <w:r>
        <w:rPr>
          <w:rFonts w:eastAsiaTheme="minorEastAsia" w:hint="eastAsia"/>
          <w:b/>
          <w:bCs/>
          <w:color w:val="000000"/>
          <w:sz w:val="28"/>
          <w:szCs w:val="28"/>
        </w:rPr>
        <w:t xml:space="preserve">of immunotherapy response </w:t>
      </w:r>
      <w:r>
        <w:rPr>
          <w:b/>
          <w:bCs/>
          <w:color w:val="000000"/>
          <w:sz w:val="28"/>
          <w:szCs w:val="28"/>
        </w:rPr>
        <w:t>in advanced kidney cancer</w:t>
      </w:r>
    </w:p>
    <w:p w14:paraId="2ABF97C1" w14:textId="77777777" w:rsidR="00127DC6" w:rsidRPr="00663A32" w:rsidRDefault="00127DC6">
      <w:pPr>
        <w:pStyle w:val="Textbody"/>
        <w:spacing w:after="0" w:line="276" w:lineRule="auto"/>
        <w:jc w:val="center"/>
        <w:rPr>
          <w:b/>
          <w:bCs/>
          <w:color w:val="000000"/>
          <w:sz w:val="28"/>
          <w:szCs w:val="28"/>
        </w:rPr>
      </w:pPr>
    </w:p>
    <w:p w14:paraId="132D927F" w14:textId="77777777" w:rsidR="00127DC6" w:rsidRPr="00B14F13" w:rsidRDefault="00000000">
      <w:pPr>
        <w:widowControl/>
        <w:jc w:val="center"/>
        <w:rPr>
          <w:rFonts w:ascii="Times New Roman" w:eastAsia="宋体" w:hAnsi="Times New Roman" w:cs="Times New Roman"/>
          <w:b/>
          <w:bCs/>
          <w:color w:val="000000"/>
          <w:kern w:val="0"/>
          <w:sz w:val="40"/>
          <w:szCs w:val="40"/>
          <w:lang w:val="fr-FR" w:bidi="ar"/>
        </w:rPr>
      </w:pPr>
      <w:r w:rsidRPr="00B14F13">
        <w:rPr>
          <w:rFonts w:ascii="Times New Roman" w:eastAsia="宋体" w:hAnsi="Times New Roman" w:cs="Times New Roman"/>
          <w:b/>
          <w:bCs/>
          <w:color w:val="000000"/>
          <w:kern w:val="0"/>
          <w:sz w:val="36"/>
          <w:szCs w:val="36"/>
          <w:lang w:val="fr-FR" w:bidi="ar"/>
        </w:rPr>
        <w:t>Supplementary Information</w:t>
      </w:r>
    </w:p>
    <w:p w14:paraId="5659BB45" w14:textId="77777777" w:rsidR="00127DC6" w:rsidRPr="00B14F13" w:rsidRDefault="00127DC6">
      <w:pPr>
        <w:widowControl/>
        <w:jc w:val="center"/>
        <w:rPr>
          <w:rFonts w:ascii="Times New Roman" w:eastAsia="宋体" w:hAnsi="Times New Roman" w:cs="Times New Roman"/>
          <w:b/>
          <w:bCs/>
          <w:color w:val="000000"/>
          <w:kern w:val="0"/>
          <w:sz w:val="40"/>
          <w:szCs w:val="40"/>
          <w:lang w:val="fr-FR" w:bidi="ar"/>
        </w:rPr>
      </w:pPr>
    </w:p>
    <w:p w14:paraId="4B723B8E" w14:textId="748B4761" w:rsidR="00127DC6" w:rsidRPr="00B14F13" w:rsidRDefault="00000000">
      <w:pPr>
        <w:pStyle w:val="Textbody"/>
        <w:spacing w:after="0"/>
        <w:jc w:val="left"/>
        <w:rPr>
          <w:lang w:val="fr-FR"/>
        </w:rPr>
      </w:pPr>
      <w:r>
        <w:rPr>
          <w:color w:val="000000"/>
          <w:lang w:val="fr-FR"/>
        </w:rPr>
        <w:t>Liangwei Y</w:t>
      </w:r>
      <w:r w:rsidR="00821185">
        <w:rPr>
          <w:rFonts w:eastAsiaTheme="minorEastAsia" w:hint="eastAsia"/>
          <w:color w:val="000000"/>
          <w:lang w:val="fr-FR"/>
        </w:rPr>
        <w:t>in</w:t>
      </w:r>
      <w:r>
        <w:rPr>
          <w:color w:val="000000"/>
          <w:vertAlign w:val="superscript"/>
          <w:lang w:val="fr-FR"/>
        </w:rPr>
        <w:t>1</w:t>
      </w:r>
      <w:r>
        <w:rPr>
          <w:color w:val="000000"/>
          <w:lang w:val="fr-FR"/>
        </w:rPr>
        <w:t>, Pietro Traversa</w:t>
      </w:r>
      <w:r>
        <w:rPr>
          <w:color w:val="000000"/>
          <w:vertAlign w:val="superscript"/>
          <w:lang w:val="fr-FR"/>
        </w:rPr>
        <w:t>2,3,4</w:t>
      </w:r>
      <w:r>
        <w:rPr>
          <w:color w:val="000000"/>
          <w:lang w:val="fr-FR"/>
        </w:rPr>
        <w:t>, Mohamed Elati</w:t>
      </w:r>
      <w:r>
        <w:rPr>
          <w:color w:val="000000"/>
          <w:vertAlign w:val="superscript"/>
          <w:lang w:val="fr-FR"/>
        </w:rPr>
        <w:t>5</w:t>
      </w:r>
      <w:r>
        <w:rPr>
          <w:color w:val="000000"/>
          <w:lang w:val="fr-FR"/>
        </w:rPr>
        <w:t>, Yamir Moreno</w:t>
      </w:r>
      <w:r>
        <w:rPr>
          <w:color w:val="000000"/>
          <w:vertAlign w:val="superscript"/>
          <w:lang w:val="fr-FR"/>
        </w:rPr>
        <w:t>2,3,4</w:t>
      </w:r>
      <w:r>
        <w:rPr>
          <w:color w:val="000000"/>
          <w:lang w:val="fr-FR"/>
        </w:rPr>
        <w:t>, Natalia Marek-Trzonkowska</w:t>
      </w:r>
      <w:r>
        <w:rPr>
          <w:color w:val="000000"/>
          <w:vertAlign w:val="superscript"/>
          <w:lang w:val="fr-FR"/>
        </w:rPr>
        <w:t>6,7</w:t>
      </w:r>
      <w:r>
        <w:rPr>
          <w:color w:val="000000"/>
          <w:lang w:val="fr-FR"/>
        </w:rPr>
        <w:t>, Christophe B</w:t>
      </w:r>
      <w:r w:rsidR="00821185">
        <w:rPr>
          <w:rFonts w:eastAsiaTheme="minorEastAsia" w:hint="eastAsia"/>
          <w:color w:val="000000"/>
          <w:lang w:val="fr-FR"/>
        </w:rPr>
        <w:t>attail</w:t>
      </w:r>
      <w:r>
        <w:rPr>
          <w:color w:val="000000"/>
          <w:vertAlign w:val="superscript"/>
          <w:lang w:val="fr-FR"/>
        </w:rPr>
        <w:t>1, *</w:t>
      </w:r>
    </w:p>
    <w:p w14:paraId="7863893B" w14:textId="77777777" w:rsidR="00127DC6" w:rsidRPr="00821185" w:rsidRDefault="00000000">
      <w:pPr>
        <w:pStyle w:val="Textbody"/>
        <w:spacing w:after="0"/>
        <w:jc w:val="left"/>
        <w:rPr>
          <w:lang w:val="fr-FR"/>
        </w:rPr>
      </w:pPr>
      <w:r>
        <w:rPr>
          <w:color w:val="000000"/>
          <w:vertAlign w:val="superscript"/>
          <w:lang w:val="fr-FR"/>
        </w:rPr>
        <w:t>1</w:t>
      </w:r>
      <w:r>
        <w:rPr>
          <w:color w:val="000000"/>
          <w:lang w:val="fr-FR"/>
        </w:rPr>
        <w:t xml:space="preserve"> Université Grenoble Alpes, IRIG, Laboratoire Biosciences et Bioingénierie pour la Santé, UA 13 INSERM-CEA-UGA, 38000 Grenoble, France.</w:t>
      </w:r>
    </w:p>
    <w:p w14:paraId="1D9483B0" w14:textId="77777777" w:rsidR="00127DC6" w:rsidRPr="00821185" w:rsidRDefault="00000000">
      <w:pPr>
        <w:pStyle w:val="Standard"/>
        <w:jc w:val="left"/>
        <w:rPr>
          <w:color w:val="000000"/>
        </w:rPr>
      </w:pPr>
      <w:r w:rsidRPr="00821185">
        <w:rPr>
          <w:color w:val="000000"/>
          <w:vertAlign w:val="superscript"/>
        </w:rPr>
        <w:t>2</w:t>
      </w:r>
      <w:r w:rsidRPr="00821185">
        <w:rPr>
          <w:color w:val="000000"/>
        </w:rPr>
        <w:t xml:space="preserve"> Institute for </w:t>
      </w:r>
      <w:proofErr w:type="spellStart"/>
      <w:r w:rsidRPr="00821185">
        <w:rPr>
          <w:color w:val="000000"/>
        </w:rPr>
        <w:t>Biocomputation</w:t>
      </w:r>
      <w:proofErr w:type="spellEnd"/>
      <w:r w:rsidRPr="00821185">
        <w:rPr>
          <w:color w:val="000000"/>
        </w:rPr>
        <w:t xml:space="preserve"> and Physics of Complex Systems (BIFI), University of Zaragoza, 50018 Zaragoza, Spain</w:t>
      </w:r>
    </w:p>
    <w:p w14:paraId="658CB61A" w14:textId="77777777" w:rsidR="00127DC6" w:rsidRPr="00821185" w:rsidRDefault="00000000">
      <w:pPr>
        <w:pStyle w:val="Standard"/>
        <w:jc w:val="left"/>
        <w:rPr>
          <w:color w:val="000000"/>
        </w:rPr>
      </w:pPr>
      <w:r w:rsidRPr="00821185">
        <w:rPr>
          <w:color w:val="000000"/>
          <w:vertAlign w:val="superscript"/>
        </w:rPr>
        <w:t>3</w:t>
      </w:r>
      <w:r w:rsidRPr="00821185">
        <w:rPr>
          <w:color w:val="000000"/>
        </w:rPr>
        <w:t xml:space="preserve"> Department of Theoretical Physics, University of Zaragoza, 50018 Zaragoza, Spain</w:t>
      </w:r>
    </w:p>
    <w:p w14:paraId="6232E201" w14:textId="77777777" w:rsidR="00127DC6" w:rsidRPr="00821185" w:rsidRDefault="00000000">
      <w:pPr>
        <w:pStyle w:val="Standard"/>
        <w:jc w:val="left"/>
        <w:rPr>
          <w:color w:val="000000"/>
        </w:rPr>
      </w:pPr>
      <w:r w:rsidRPr="00821185">
        <w:rPr>
          <w:color w:val="000000"/>
          <w:vertAlign w:val="superscript"/>
        </w:rPr>
        <w:t>4</w:t>
      </w:r>
      <w:r w:rsidRPr="00821185">
        <w:rPr>
          <w:color w:val="000000"/>
        </w:rPr>
        <w:t xml:space="preserve"> CENTAI Institute, 10138 Turin, Italy</w:t>
      </w:r>
    </w:p>
    <w:p w14:paraId="5515230B" w14:textId="77777777" w:rsidR="00127DC6" w:rsidRPr="00821185" w:rsidRDefault="00000000">
      <w:pPr>
        <w:pStyle w:val="Textbody"/>
        <w:spacing w:after="0"/>
        <w:jc w:val="left"/>
        <w:rPr>
          <w:color w:val="000000"/>
        </w:rPr>
      </w:pPr>
      <w:r w:rsidRPr="00821185">
        <w:rPr>
          <w:color w:val="000000"/>
          <w:vertAlign w:val="superscript"/>
        </w:rPr>
        <w:t xml:space="preserve">5 </w:t>
      </w:r>
      <w:r w:rsidRPr="00821185">
        <w:rPr>
          <w:color w:val="000000"/>
        </w:rPr>
        <w:t xml:space="preserve">Univ. Lille, CNRS, </w:t>
      </w:r>
      <w:proofErr w:type="spellStart"/>
      <w:r w:rsidRPr="00821185">
        <w:rPr>
          <w:color w:val="000000"/>
        </w:rPr>
        <w:t>Inserm</w:t>
      </w:r>
      <w:proofErr w:type="spellEnd"/>
      <w:r w:rsidRPr="00821185">
        <w:rPr>
          <w:color w:val="000000"/>
        </w:rPr>
        <w:t>, CHU Lille, UMR9020-U1277 – CANTHER – Cancer Heterogeneity Plasticity and Resistance to Therapies, Lille F-59000, France</w:t>
      </w:r>
    </w:p>
    <w:p w14:paraId="26EE3F4E" w14:textId="77777777" w:rsidR="00127DC6" w:rsidRPr="00821185" w:rsidRDefault="00000000">
      <w:pPr>
        <w:pStyle w:val="Textbody"/>
        <w:spacing w:after="0"/>
        <w:jc w:val="left"/>
        <w:rPr>
          <w:color w:val="000000"/>
        </w:rPr>
      </w:pPr>
      <w:r w:rsidRPr="00821185">
        <w:rPr>
          <w:color w:val="000000"/>
          <w:vertAlign w:val="superscript"/>
        </w:rPr>
        <w:t>6</w:t>
      </w:r>
      <w:r w:rsidRPr="00821185">
        <w:rPr>
          <w:color w:val="000000"/>
        </w:rPr>
        <w:t xml:space="preserve"> International Centre for Cancer Vaccine Science, University of Gdansk, </w:t>
      </w:r>
      <w:proofErr w:type="spellStart"/>
      <w:r w:rsidRPr="00821185">
        <w:rPr>
          <w:color w:val="000000"/>
        </w:rPr>
        <w:t>Kladki</w:t>
      </w:r>
      <w:proofErr w:type="spellEnd"/>
      <w:r w:rsidRPr="00821185">
        <w:rPr>
          <w:color w:val="000000"/>
        </w:rPr>
        <w:t xml:space="preserve"> 24, 80-822, Gdansk, Poland</w:t>
      </w:r>
    </w:p>
    <w:p w14:paraId="1CFF52CD" w14:textId="77777777" w:rsidR="00127DC6" w:rsidRDefault="00000000">
      <w:pPr>
        <w:rPr>
          <w:b/>
          <w:bCs/>
        </w:rPr>
      </w:pPr>
      <w:r w:rsidRPr="00821185">
        <w:rPr>
          <w:color w:val="000000"/>
          <w:sz w:val="24"/>
          <w:vertAlign w:val="superscript"/>
        </w:rPr>
        <w:t>7</w:t>
      </w:r>
      <w:r w:rsidRPr="00821185">
        <w:rPr>
          <w:color w:val="000000"/>
          <w:sz w:val="24"/>
        </w:rPr>
        <w:t xml:space="preserve"> Laboratory of Immunoregulation and Cellular Therapies, Department of Family Medicine, Medical University of </w:t>
      </w:r>
      <w:proofErr w:type="spellStart"/>
      <w:r w:rsidRPr="00821185">
        <w:rPr>
          <w:color w:val="000000"/>
          <w:sz w:val="24"/>
        </w:rPr>
        <w:t>Gdańsk</w:t>
      </w:r>
      <w:proofErr w:type="spellEnd"/>
      <w:r w:rsidRPr="00821185">
        <w:rPr>
          <w:color w:val="000000"/>
          <w:sz w:val="24"/>
        </w:rPr>
        <w:t xml:space="preserve">, </w:t>
      </w:r>
      <w:proofErr w:type="spellStart"/>
      <w:r w:rsidRPr="00821185">
        <w:rPr>
          <w:color w:val="000000"/>
          <w:sz w:val="24"/>
        </w:rPr>
        <w:t>ul</w:t>
      </w:r>
      <w:proofErr w:type="spellEnd"/>
      <w:r w:rsidRPr="00821185">
        <w:rPr>
          <w:color w:val="000000"/>
          <w:sz w:val="24"/>
        </w:rPr>
        <w:t xml:space="preserve">. </w:t>
      </w:r>
      <w:proofErr w:type="spellStart"/>
      <w:r w:rsidRPr="00821185">
        <w:rPr>
          <w:color w:val="000000"/>
          <w:sz w:val="24"/>
        </w:rPr>
        <w:t>Dębinki</w:t>
      </w:r>
      <w:proofErr w:type="spellEnd"/>
      <w:r w:rsidRPr="00821185">
        <w:rPr>
          <w:color w:val="000000"/>
          <w:sz w:val="24"/>
        </w:rPr>
        <w:t xml:space="preserve"> 2, 80-811 </w:t>
      </w:r>
      <w:proofErr w:type="spellStart"/>
      <w:r w:rsidRPr="00821185">
        <w:rPr>
          <w:color w:val="000000"/>
          <w:sz w:val="24"/>
        </w:rPr>
        <w:t>Gdańsk</w:t>
      </w:r>
      <w:proofErr w:type="spellEnd"/>
      <w:r w:rsidRPr="00821185">
        <w:rPr>
          <w:color w:val="000000"/>
          <w:sz w:val="24"/>
        </w:rPr>
        <w:t>, Poland</w:t>
      </w:r>
      <w:r>
        <w:rPr>
          <w:b/>
          <w:bCs/>
        </w:rPr>
        <w:br w:type="page"/>
      </w:r>
    </w:p>
    <w:p w14:paraId="0A18568C" w14:textId="77777777" w:rsidR="00127DC6" w:rsidRDefault="00000000">
      <w:pPr>
        <w:widowControl/>
        <w:jc w:val="left"/>
        <w:rPr>
          <w:sz w:val="24"/>
        </w:rPr>
      </w:pPr>
      <w:r>
        <w:rPr>
          <w:b/>
          <w:bCs/>
          <w:sz w:val="24"/>
        </w:rPr>
        <w:lastRenderedPageBreak/>
        <w:t>Supplementary Note 1.</w:t>
      </w:r>
      <w:r>
        <w:rPr>
          <w:rFonts w:hint="eastAsia"/>
          <w:b/>
          <w:bCs/>
          <w:sz w:val="24"/>
        </w:rPr>
        <w:t xml:space="preserve"> Sample specific g</w:t>
      </w:r>
      <w:r>
        <w:rPr>
          <w:b/>
          <w:bCs/>
          <w:sz w:val="24"/>
        </w:rPr>
        <w:t>ene network inference</w:t>
      </w:r>
    </w:p>
    <w:p w14:paraId="62BCE4B1" w14:textId="5857306E" w:rsidR="00127DC6" w:rsidRDefault="00000000">
      <w:pPr>
        <w:rPr>
          <w:color w:val="000000"/>
          <w:sz w:val="24"/>
          <w:shd w:val="clear" w:color="auto" w:fill="FFFFFF"/>
        </w:rPr>
      </w:pPr>
      <w:r>
        <w:rPr>
          <w:sz w:val="24"/>
        </w:rPr>
        <w:t>Several methods have been developed to infer sample-specific GCNs (</w:t>
      </w:r>
      <w:proofErr w:type="spellStart"/>
      <w:r>
        <w:rPr>
          <w:sz w:val="24"/>
        </w:rPr>
        <w:t>ssGCN</w:t>
      </w:r>
      <w:proofErr w:type="spellEnd"/>
      <w:r>
        <w:rPr>
          <w:sz w:val="24"/>
        </w:rPr>
        <w:t>), such as sa</w:t>
      </w:r>
      <w:r>
        <w:rPr>
          <w:color w:val="000000"/>
          <w:sz w:val="24"/>
          <w:shd w:val="clear" w:color="auto" w:fill="FFFFFF"/>
        </w:rPr>
        <w:t>mple-specific networks using one sample against a group of given control samples (SSNs)</w:t>
      </w:r>
      <w:r w:rsidR="000D4290">
        <w:rPr>
          <w:rFonts w:hint="eastAsia"/>
          <w:color w:val="000000"/>
          <w:sz w:val="24"/>
          <w:shd w:val="clear" w:color="auto" w:fill="FFFFFF"/>
        </w:rPr>
        <w:t xml:space="preserve"> </w:t>
      </w:r>
      <w:r w:rsidR="006A2E85">
        <w:rPr>
          <w:color w:val="000000"/>
          <w:sz w:val="24"/>
          <w:shd w:val="clear" w:color="auto" w:fill="FFFFFF"/>
        </w:rPr>
        <w:fldChar w:fldCharType="begin"/>
      </w:r>
      <w:r w:rsidR="000D4290">
        <w:rPr>
          <w:color w:val="000000"/>
          <w:sz w:val="24"/>
          <w:shd w:val="clear" w:color="auto" w:fill="FFFFFF"/>
        </w:rPr>
        <w:instrText xml:space="preserve"> ADDIN ZOTERO_ITEM CSL_CITATION {"citationID":"YiFcBu8y","properties":{"formattedCitation":"[1]","plainCitation":"[1]","noteIndex":0},"citationItems":[{"id":78,"uris":["http://zotero.org/users/local/rUcU49xA/items/ZS85GZIT"],"itemData":{"id":78,"type":"article-journal","abstract":"A complex disease generally results not from malfunction of individual molecules but from dysfunction of the relevant system or network, which dynamically changes with time and conditions. Thus, estimating a condition-specific network from a single sample is crucial to elucidating the molecular mechanisms of complex diseases at the system level. However, there is currently no effective way to construct such an individual-specific network by expression profiling of a single sample because of the requirement of multiple samples for computing correlations. We developed here with a statistical method, i.e. a sample-specific network (SSN) method, which allows us to construct individual-specific networks based on molecular expressions of a single sample. Using this method, we can characterize various human diseases at a network level. In particular, such SSNs can lead to the identification of individual-specific disease modules as well as driver genes, even without gene sequencing information. Extensive analysis by using the Cancer Genome Atlas data not only demonstrated the effectiveness of the method, but also found new individual-specific driver genes and network patterns for various types of cancer. Biological experiments on drug resistance further validated one important advantage of our method over the traditional methods, i.e. we can even identify such drug resistance genes that actually have no clear differential expression between samples with and without the resistance, due to the additional network information.","container-title":"Nucleic Acids Research","DOI":"10.1093/nar/gkw772","ISSN":"1362-4962","issue":"22","journalAbbreviation":"Nucleic Acids Res","language":"eng","note":"PMID: 27596597\nPMCID: PMC5159538","page":"e164","source":"PubMed","title":"Personalized characterization of diseases using sample-specific networks","volume":"44","author":[{"family":"Liu","given":"Xiaoping"},{"family":"Wang","given":"Yuetong"},{"family":"Ji","given":"Hongbin"},{"family":"Aihara","given":"Kazuyuki"},{"family":"Chen","given":"Luonan"}],"issued":{"date-parts":[["2016",12,15]]}}}],"schema":"https://github.com/citation-style-language/schema/raw/master/csl-citation.json"} </w:instrText>
      </w:r>
      <w:r w:rsidR="006A2E85">
        <w:rPr>
          <w:color w:val="000000"/>
          <w:sz w:val="24"/>
          <w:shd w:val="clear" w:color="auto" w:fill="FFFFFF"/>
        </w:rPr>
        <w:fldChar w:fldCharType="separate"/>
      </w:r>
      <w:r w:rsidR="00AD34B6" w:rsidRPr="00AD34B6">
        <w:rPr>
          <w:rFonts w:ascii="Calibri" w:hAnsi="Calibri" w:cs="Calibri"/>
          <w:sz w:val="24"/>
        </w:rPr>
        <w:t>[1]</w:t>
      </w:r>
      <w:r w:rsidR="006A2E85">
        <w:rPr>
          <w:color w:val="000000"/>
          <w:sz w:val="24"/>
          <w:shd w:val="clear" w:color="auto" w:fill="FFFFFF"/>
        </w:rPr>
        <w:fldChar w:fldCharType="end"/>
      </w:r>
      <w:r>
        <w:rPr>
          <w:color w:val="000000"/>
          <w:sz w:val="24"/>
          <w:shd w:val="clear" w:color="auto" w:fill="FFFFFF"/>
        </w:rPr>
        <w:t>, single networks using linear interpolation of single sample against its corresponding group (LIONESS)</w:t>
      </w:r>
      <w:r w:rsidR="000D4290">
        <w:rPr>
          <w:rFonts w:hint="eastAsia"/>
          <w:color w:val="000000"/>
          <w:sz w:val="24"/>
          <w:shd w:val="clear" w:color="auto" w:fill="FFFFFF"/>
        </w:rPr>
        <w:t xml:space="preserve"> </w:t>
      </w:r>
      <w:r w:rsidR="006A2E85">
        <w:rPr>
          <w:color w:val="000000"/>
          <w:sz w:val="24"/>
          <w:shd w:val="clear" w:color="auto" w:fill="FFFFFF"/>
        </w:rPr>
        <w:fldChar w:fldCharType="begin"/>
      </w:r>
      <w:r w:rsidR="000D4290">
        <w:rPr>
          <w:color w:val="000000"/>
          <w:sz w:val="24"/>
          <w:shd w:val="clear" w:color="auto" w:fill="FFFFFF"/>
        </w:rPr>
        <w:instrText xml:space="preserve"> ADDIN ZOTERO_ITEM CSL_CITATION {"citationID":"MA1JqMw8","properties":{"formattedCitation":"[2]","plainCitation":"[2]","noteIndex":0},"citationItems":[{"id":84,"uris":["http://zotero.org/users/local/rUcU49xA/items/QBNQPIC4"],"itemData":{"id":84,"type":"article-journal","abstract":"BACKGROUND: In biomedical research, network inference algorithms are typically used to infer complex association patterns between biological entities, such as between genes or proteins, using data from a population. This resulting aggregate network, in essence, averages over the networks of those individuals in the population. LIONESS (Linear Interpolation to Obtain Network Estimates for Single Samples) is a method that can be used together with a network inference algorithm to extract networks for individual samples in a population. The method's key characteristic is that, by modeling networks for individual samples in a data set, it can capture network heterogeneity in a population. LIONESS was originally made available as a function within the PANDA (Passing Attributes between Networks for Data Assimilation) regulatory network reconstruction framework. However, the LIONESS algorithm is generalizable and can be used to model single sample networks based on a wide range of network inference algorithms.\nRESULTS: In this software article, we describe lionessR, an R implementation of LIONESS that can be applied to any network inference method in R that outputs a complete, weighted adjacency matrix. As an example, we provide a vignette of an application of lionessR to model single sample networks based on correlated gene expression in a bone cancer dataset. We show how the tool can be used to identify differential patterns of correlation between two groups of patients.\nCONCLUSIONS: We developed lionessR, an open source R package to model single sample networks. We show how lionessR can be used to inform us on potential precision medicine applications in cancer. The lionessR package is a user-friendly tool to perform such analyses. The package, which includes a vignette describing the application, is freely available at: https://github.com/kuijjerlab/lionessR and at: http://bioconductor.org/packages/lionessR .","container-title":"BMC cancer","DOI":"10.1186/s12885-019-6235-7","ISSN":"1471-2407","issue":"1","journalAbbreviation":"BMC Cancer","language":"eng","note":"PMID: 31653243\nPMCID: PMC6815019","page":"1003","source":"PubMed","title":"lionessR: single sample network inference in R","title-short":"lionessR","volume":"19","author":[{"family":"Kuijjer","given":"Marieke L."},{"family":"Hsieh","given":"Ping-Han"},{"family":"Quackenbush","given":"John"},{"family":"Glass","given":"Kimberly"}],"issued":{"date-parts":[["2019",10,25]]}}}],"schema":"https://github.com/citation-style-language/schema/raw/master/csl-citation.json"} </w:instrText>
      </w:r>
      <w:r w:rsidR="006A2E85">
        <w:rPr>
          <w:color w:val="000000"/>
          <w:sz w:val="24"/>
          <w:shd w:val="clear" w:color="auto" w:fill="FFFFFF"/>
        </w:rPr>
        <w:fldChar w:fldCharType="separate"/>
      </w:r>
      <w:r w:rsidR="00AD34B6" w:rsidRPr="00AD34B6">
        <w:rPr>
          <w:rFonts w:ascii="Calibri" w:hAnsi="Calibri" w:cs="Calibri"/>
          <w:sz w:val="24"/>
        </w:rPr>
        <w:t>[2]</w:t>
      </w:r>
      <w:r w:rsidR="006A2E85">
        <w:rPr>
          <w:color w:val="000000"/>
          <w:sz w:val="24"/>
          <w:shd w:val="clear" w:color="auto" w:fill="FFFFFF"/>
        </w:rPr>
        <w:fldChar w:fldCharType="end"/>
      </w:r>
      <w:r>
        <w:rPr>
          <w:color w:val="000000"/>
          <w:sz w:val="24"/>
          <w:shd w:val="clear" w:color="auto" w:fill="FFFFFF"/>
        </w:rPr>
        <w:t>, sample networks inferred with the genome wide sample-to-sample correlation (SWEET)</w:t>
      </w:r>
      <w:r w:rsidR="000D4290">
        <w:rPr>
          <w:rFonts w:hint="eastAsia"/>
          <w:color w:val="000000"/>
          <w:sz w:val="24"/>
          <w:shd w:val="clear" w:color="auto" w:fill="FFFFFF"/>
        </w:rPr>
        <w:t xml:space="preserve"> </w:t>
      </w:r>
      <w:r w:rsidR="006A2E85">
        <w:rPr>
          <w:color w:val="000000"/>
          <w:sz w:val="24"/>
          <w:shd w:val="clear" w:color="auto" w:fill="FFFFFF"/>
        </w:rPr>
        <w:fldChar w:fldCharType="begin"/>
      </w:r>
      <w:r w:rsidR="000D4290">
        <w:rPr>
          <w:color w:val="000000"/>
          <w:sz w:val="24"/>
          <w:shd w:val="clear" w:color="auto" w:fill="FFFFFF"/>
        </w:rPr>
        <w:instrText xml:space="preserve"> ADDIN ZOTERO_ITEM CSL_CITATION {"citationID":"Mt2HzzBF","properties":{"formattedCitation":"[3]","plainCitation":"[3]","noteIndex":0},"citationItems":[{"id":87,"uris":["http://zotero.org/users/local/rUcU49xA/items/9DC452CE"],"itemData":{"id":87,"type":"article-journal","abstract":"Recently, extracting inherent biological system information (e.g. cellular networks) from genome-wide expression profiles for developing personalized diagnostic and therapeutic strategies has become increasingly important. However, accurately constructing single-sample networks (SINs) to capture individual characteristics and heterogeneity in disease remains challenging. Here, we propose a sample-specific-weighted correlation network (SWEET) method to model SINs by integrating the genome-wide sample-to-sample correlation (i.e. sample weights) with the differential network between perturbed and aggregate networks. For a group of samples, the genome-wide sample weights can be assessed without prior knowledge of intrinsic subpopulations to address the network edge number bias caused by sample size differences. Compared with the state-of-the-art SIN inference methods, the SWEET SINs in 16 cancers more likely fit the scale-free property, display higher overlap with the human interactomes and perform better in identifying three types of cancer-related genes. Moreover, integrating SWEET SINs with a network proximity measure facilitates characterizing individual features and therapy in diseases, such as somatic mutation, mut-driver and essential genes. Biological experiments further validated two candidate repurposable drugs, albendazole for head and neck squamous cell carcinoma (HNSCC) and lung adenocarcinoma (LUAD) and encorafenib for HNSCC. By applying SWEET, we also identified two possible LUAD subtypes that exhibit distinct clinical features and molecular mechanisms. Overall, the SWEET method complements current SIN inference and analysis methods and presents a view of biological systems at the network level to offer numerous clues for further investigation and clinical translation in network medicine and precision medicine.","container-title":"Briefings in Bioinformatics","DOI":"10.1093/bib/bbad032","ISSN":"1477-4054","issue":"2","journalAbbreviation":"Brief Bioinform","language":"eng","note":"PMID: 36719112\nPMCID: PMC10025435","page":"bbad032","source":"PubMed","title":"SWEET: a single-sample network inference method for deciphering individual features in disease","title-short":"SWEET","volume":"24","author":[{"family":"Chen","given":"Hsin-Hua"},{"family":"Hsueh","given":"Chun-Wei"},{"family":"Lee","given":"Chia-Hwa"},{"family":"Hao","given":"Ting-Yi"},{"family":"Tu","given":"Tzu-Ying"},{"family":"Chang","given":"Lan-Yun"},{"family":"Lee","given":"Jih-Chin"},{"family":"Lin","given":"Chun-Yu"}],"issued":{"date-parts":[["2023",3,19]]}}}],"schema":"https://github.com/citation-style-language/schema/raw/master/csl-citation.json"} </w:instrText>
      </w:r>
      <w:r w:rsidR="006A2E85">
        <w:rPr>
          <w:color w:val="000000"/>
          <w:sz w:val="24"/>
          <w:shd w:val="clear" w:color="auto" w:fill="FFFFFF"/>
        </w:rPr>
        <w:fldChar w:fldCharType="separate"/>
      </w:r>
      <w:r w:rsidR="00AD34B6" w:rsidRPr="00AD34B6">
        <w:rPr>
          <w:rFonts w:ascii="Calibri" w:hAnsi="Calibri" w:cs="Calibri"/>
          <w:sz w:val="24"/>
        </w:rPr>
        <w:t>[3]</w:t>
      </w:r>
      <w:r w:rsidR="006A2E85">
        <w:rPr>
          <w:color w:val="000000"/>
          <w:sz w:val="24"/>
          <w:shd w:val="clear" w:color="auto" w:fill="FFFFFF"/>
        </w:rPr>
        <w:fldChar w:fldCharType="end"/>
      </w:r>
      <w:r>
        <w:rPr>
          <w:color w:val="000000"/>
          <w:sz w:val="24"/>
          <w:shd w:val="clear" w:color="auto" w:fill="FFFFFF"/>
        </w:rPr>
        <w:t>, single networks based on the partial correlations between genes (P-SSN)</w:t>
      </w:r>
      <w:r w:rsidR="000D4290">
        <w:rPr>
          <w:rFonts w:hint="eastAsia"/>
          <w:color w:val="000000"/>
          <w:sz w:val="24"/>
          <w:shd w:val="clear" w:color="auto" w:fill="FFFFFF"/>
        </w:rPr>
        <w:t xml:space="preserve"> </w:t>
      </w:r>
      <w:r w:rsidR="006A2E85">
        <w:rPr>
          <w:color w:val="000000"/>
          <w:sz w:val="24"/>
          <w:shd w:val="clear" w:color="auto" w:fill="FFFFFF"/>
        </w:rPr>
        <w:fldChar w:fldCharType="begin"/>
      </w:r>
      <w:r w:rsidR="000D4290">
        <w:rPr>
          <w:color w:val="000000"/>
          <w:sz w:val="24"/>
          <w:shd w:val="clear" w:color="auto" w:fill="FFFFFF"/>
        </w:rPr>
        <w:instrText xml:space="preserve"> ADDIN ZOTERO_ITEM CSL_CITATION {"citationID":"uUaWNvoD","properties":{"formattedCitation":"[4]","plainCitation":"[4]","noteIndex":0},"citationItems":[{"id":89,"uris":["http://zotero.org/users/local/rUcU49xA/items/FEFQQ3YW"],"itemData":{"id":89,"type":"article-journal","abstract":"A single-sample network (SSN) is a biological molecular network constructed from single-sample data given a reference dataset and can provide insights into the mechanisms of individual diseases and aid in the development of personalized medicine. In this study, we proposed a computational method, a partial correlation-based single-sample network (P-SSN), which not only infers a network from each single-sample data given a reference dataset but also retains the direct interactions by excluding indirect interactions (https://github.com/hyhRise/P-SSN). By applying P-SSN to analyze tumor data from the Cancer Genome Atlas and single cell data, we validated the effectiveness of P-SSN in predicting driver mutation genes (DMGs), producing network distance, identifying subtypes and further classifying single cells. In particular, P-SSN is highly effective in predicting DMGs based on single-sample data. P-SSN is also efficient for subtyping complex diseases and for clustering single cells by introducing network distance between any two samples.","container-title":"Briefings in Bioinformatics","DOI":"10.1093/bib/bbaa062","ISSN":"1477-4054","issue":"3","journalAbbreviation":"Brief Bioinform","language":"eng","note":"PMID: 32422654","page":"bbaa062","source":"PubMed","title":"Disease characterization using a partial correlation-based sample-specific network","volume":"22","author":[{"family":"Huang","given":"Yanhong"},{"family":"Chang","given":"Xiao"},{"family":"Zhang","given":"Yu"},{"family":"Chen","given":"Luonan"},{"family":"Liu","given":"Xiaoping"}],"issued":{"date-parts":[["2021",5,20]]}}}],"schema":"https://github.com/citation-style-language/schema/raw/master/csl-citation.json"} </w:instrText>
      </w:r>
      <w:r w:rsidR="006A2E85">
        <w:rPr>
          <w:color w:val="000000"/>
          <w:sz w:val="24"/>
          <w:shd w:val="clear" w:color="auto" w:fill="FFFFFF"/>
        </w:rPr>
        <w:fldChar w:fldCharType="separate"/>
      </w:r>
      <w:r w:rsidR="00AD34B6" w:rsidRPr="00AD34B6">
        <w:rPr>
          <w:rFonts w:ascii="Calibri" w:hAnsi="Calibri" w:cs="Calibri"/>
          <w:sz w:val="24"/>
        </w:rPr>
        <w:t>[4]</w:t>
      </w:r>
      <w:r w:rsidR="006A2E85">
        <w:rPr>
          <w:color w:val="000000"/>
          <w:sz w:val="24"/>
          <w:shd w:val="clear" w:color="auto" w:fill="FFFFFF"/>
        </w:rPr>
        <w:fldChar w:fldCharType="end"/>
      </w:r>
      <w:r>
        <w:rPr>
          <w:color w:val="000000"/>
          <w:sz w:val="24"/>
          <w:shd w:val="clear" w:color="auto" w:fill="FFFFFF"/>
        </w:rPr>
        <w:t>, and single networks based on gene rank (Edge perturbation)</w:t>
      </w:r>
      <w:r w:rsidR="000D4290">
        <w:rPr>
          <w:rFonts w:hint="eastAsia"/>
          <w:color w:val="000000"/>
          <w:sz w:val="24"/>
          <w:shd w:val="clear" w:color="auto" w:fill="FFFFFF"/>
        </w:rPr>
        <w:t xml:space="preserve"> </w:t>
      </w:r>
      <w:r w:rsidR="006A2E85">
        <w:rPr>
          <w:color w:val="000000"/>
          <w:sz w:val="24"/>
          <w:shd w:val="clear" w:color="auto" w:fill="FFFFFF"/>
        </w:rPr>
        <w:fldChar w:fldCharType="begin"/>
      </w:r>
      <w:r w:rsidR="000D4290">
        <w:rPr>
          <w:color w:val="000000"/>
          <w:sz w:val="24"/>
          <w:shd w:val="clear" w:color="auto" w:fill="FFFFFF"/>
        </w:rPr>
        <w:instrText xml:space="preserve"> ADDIN ZOTERO_ITEM CSL_CITATION {"citationID":"BiNS0AwN","properties":{"formattedCitation":"[5]","plainCitation":"[5]","noteIndex":0},"citationItems":[{"id":92,"uris":["http://zotero.org/users/local/rUcU49xA/items/24HJ53KL"],"itemData":{"id":92,"type":"article-journal","abstract":"Breast cancer is a highly heterogeneous disease, and there are many forms of categorization for breast cancer based on gene expression profiles. Gene expression profiles are variables and may show differences if measured at different time points or under different conditions. In contrast, biological networks are relatively stable over time and under different conditions. In this study, we used a gene interaction network from a new point of view to explore the subtypes of breast cancer based on individual-specific edge perturbations measured by relative gene expression value. Our study reveals that there are four breast cancer subtypes based on gene interaction perturbations at the individual level. The new network-based subtypes of breast cancer show strong heterogeneity in prognosis, somatic mutations, phenotypic changes and enriched pathways. The network-based subtypes are closely related to the PAM50 subtypes and immunohistochemistry index. This work helps us to better understand the heterogeneity and mechanisms of breast cancer from a network perspective.","container-title":"Briefings in Bioinformatics","DOI":"10.1093/bib/bbaa268","ISSN":"1477-4054","issue":"4","journalAbbreviation":"Brief Bioinform","language":"eng","note":"PMID: 33126248\nPMCID: PMC8293822","page":"bbaa268","source":"PubMed","title":"Sample-specific perturbation of gene interactions identifies breast cancer subtypes","volume":"22","author":[{"family":"Chen","given":"Yuanyuan"},{"family":"Gu","given":"Yu"},{"family":"Hu","given":"Zixi"},{"family":"Sun","given":"Xiao"}],"issued":{"date-parts":[["2021",7,20]]}}}],"schema":"https://github.com/citation-style-language/schema/raw/master/csl-citation.json"} </w:instrText>
      </w:r>
      <w:r w:rsidR="006A2E85">
        <w:rPr>
          <w:color w:val="000000"/>
          <w:sz w:val="24"/>
          <w:shd w:val="clear" w:color="auto" w:fill="FFFFFF"/>
        </w:rPr>
        <w:fldChar w:fldCharType="separate"/>
      </w:r>
      <w:r w:rsidR="00AD34B6" w:rsidRPr="00AD34B6">
        <w:rPr>
          <w:rFonts w:ascii="Calibri" w:hAnsi="Calibri" w:cs="Calibri"/>
          <w:sz w:val="24"/>
        </w:rPr>
        <w:t>[5]</w:t>
      </w:r>
      <w:r w:rsidR="006A2E85">
        <w:rPr>
          <w:color w:val="000000"/>
          <w:sz w:val="24"/>
          <w:shd w:val="clear" w:color="auto" w:fill="FFFFFF"/>
        </w:rPr>
        <w:fldChar w:fldCharType="end"/>
      </w:r>
      <w:r>
        <w:rPr>
          <w:color w:val="000000"/>
          <w:sz w:val="24"/>
          <w:shd w:val="clear" w:color="auto" w:fill="FFFFFF"/>
        </w:rPr>
        <w:t>. Recently reported, the SWEET method may overcome the effect of sample size and achieve the best performance on the construction of sample networks</w:t>
      </w:r>
      <w:r w:rsidR="000D4290">
        <w:rPr>
          <w:rFonts w:hint="eastAsia"/>
          <w:color w:val="000000"/>
          <w:sz w:val="24"/>
          <w:shd w:val="clear" w:color="auto" w:fill="FFFFFF"/>
        </w:rPr>
        <w:t xml:space="preserve"> </w:t>
      </w:r>
      <w:r w:rsidR="006A2E85">
        <w:rPr>
          <w:color w:val="000000"/>
          <w:sz w:val="24"/>
          <w:shd w:val="clear" w:color="auto" w:fill="FFFFFF"/>
        </w:rPr>
        <w:fldChar w:fldCharType="begin"/>
      </w:r>
      <w:r w:rsidR="000D4290">
        <w:rPr>
          <w:color w:val="000000"/>
          <w:sz w:val="24"/>
          <w:shd w:val="clear" w:color="auto" w:fill="FFFFFF"/>
        </w:rPr>
        <w:instrText xml:space="preserve"> ADDIN ZOTERO_ITEM CSL_CITATION {"citationID":"yJg9CHcx","properties":{"formattedCitation":"[3]","plainCitation":"[3]","noteIndex":0},"citationItems":[{"id":87,"uris":["http://zotero.org/users/local/rUcU49xA/items/9DC452CE"],"itemData":{"id":87,"type":"article-journal","abstract":"Recently, extracting inherent biological system information (e.g. cellular networks) from genome-wide expression profiles for developing personalized diagnostic and therapeutic strategies has become increasingly important. However, accurately constructing single-sample networks (SINs) to capture individual characteristics and heterogeneity in disease remains challenging. Here, we propose a sample-specific-weighted correlation network (SWEET) method to model SINs by integrating the genome-wide sample-to-sample correlation (i.e. sample weights) with the differential network between perturbed and aggregate networks. For a group of samples, the genome-wide sample weights can be assessed without prior knowledge of intrinsic subpopulations to address the network edge number bias caused by sample size differences. Compared with the state-of-the-art SIN inference methods, the SWEET SINs in 16 cancers more likely fit the scale-free property, display higher overlap with the human interactomes and perform better in identifying three types of cancer-related genes. Moreover, integrating SWEET SINs with a network proximity measure facilitates characterizing individual features and therapy in diseases, such as somatic mutation, mut-driver and essential genes. Biological experiments further validated two candidate repurposable drugs, albendazole for head and neck squamous cell carcinoma (HNSCC) and lung adenocarcinoma (LUAD) and encorafenib for HNSCC. By applying SWEET, we also identified two possible LUAD subtypes that exhibit distinct clinical features and molecular mechanisms. Overall, the SWEET method complements current SIN inference and analysis methods and presents a view of biological systems at the network level to offer numerous clues for further investigation and clinical translation in network medicine and precision medicine.","container-title":"Briefings in Bioinformatics","DOI":"10.1093/bib/bbad032","ISSN":"1477-4054","issue":"2","journalAbbreviation":"Brief Bioinform","language":"eng","note":"PMID: 36719112\nPMCID: PMC10025435","page":"bbad032","source":"PubMed","title":"SWEET: a single-sample network inference method for deciphering individual features in disease","title-short":"SWEET","volume":"24","author":[{"family":"Chen","given":"Hsin-Hua"},{"family":"Hsueh","given":"Chun-Wei"},{"family":"Lee","given":"Chia-Hwa"},{"family":"Hao","given":"Ting-Yi"},{"family":"Tu","given":"Tzu-Ying"},{"family":"Chang","given":"Lan-Yun"},{"family":"Lee","given":"Jih-Chin"},{"family":"Lin","given":"Chun-Yu"}],"issued":{"date-parts":[["2023",3,19]]}}}],"schema":"https://github.com/citation-style-language/schema/raw/master/csl-citation.json"} </w:instrText>
      </w:r>
      <w:r w:rsidR="006A2E85">
        <w:rPr>
          <w:color w:val="000000"/>
          <w:sz w:val="24"/>
          <w:shd w:val="clear" w:color="auto" w:fill="FFFFFF"/>
        </w:rPr>
        <w:fldChar w:fldCharType="separate"/>
      </w:r>
      <w:r w:rsidR="00AD34B6" w:rsidRPr="00AD34B6">
        <w:rPr>
          <w:rFonts w:ascii="Calibri" w:hAnsi="Calibri" w:cs="Calibri"/>
          <w:sz w:val="24"/>
        </w:rPr>
        <w:t>[3]</w:t>
      </w:r>
      <w:r w:rsidR="006A2E85">
        <w:rPr>
          <w:color w:val="000000"/>
          <w:sz w:val="24"/>
          <w:shd w:val="clear" w:color="auto" w:fill="FFFFFF"/>
        </w:rPr>
        <w:fldChar w:fldCharType="end"/>
      </w:r>
      <w:r>
        <w:rPr>
          <w:color w:val="000000"/>
          <w:sz w:val="24"/>
          <w:shd w:val="clear" w:color="auto" w:fill="FFFFFF"/>
        </w:rPr>
        <w:t>.</w:t>
      </w:r>
    </w:p>
    <w:p w14:paraId="039E3E1C" w14:textId="1BBE036D" w:rsidR="00127DC6" w:rsidRDefault="00000000" w:rsidP="00663A32">
      <w:pPr>
        <w:ind w:firstLine="420"/>
        <w:rPr>
          <w:sz w:val="24"/>
        </w:rPr>
      </w:pPr>
      <w:r>
        <w:rPr>
          <w:sz w:val="24"/>
        </w:rPr>
        <w:t>In this study, we used the recently developed method (SWEET) to construct single-sample weighted GCN. An aggregated network (</w:t>
      </w:r>
      <w:proofErr w:type="spellStart"/>
      <w:r>
        <w:rPr>
          <w:sz w:val="24"/>
        </w:rPr>
        <w:t>N</w:t>
      </w:r>
      <w:r w:rsidRPr="005B2124">
        <w:rPr>
          <w:sz w:val="24"/>
          <w:vertAlign w:val="subscript"/>
        </w:rPr>
        <w:t>ij</w:t>
      </w:r>
      <w:r w:rsidRPr="005B2124">
        <w:rPr>
          <w:sz w:val="24"/>
          <w:vertAlign w:val="superscript"/>
        </w:rPr>
        <w:t>G</w:t>
      </w:r>
      <w:proofErr w:type="spellEnd"/>
      <w:r>
        <w:rPr>
          <w:sz w:val="24"/>
        </w:rPr>
        <w:t>) was first constructed using gene expression of all samples within a category and a perturbed network (</w:t>
      </w:r>
      <w:proofErr w:type="spellStart"/>
      <w:r>
        <w:rPr>
          <w:sz w:val="24"/>
        </w:rPr>
        <w:t>N</w:t>
      </w:r>
      <w:r w:rsidRPr="005B2124">
        <w:rPr>
          <w:sz w:val="24"/>
          <w:vertAlign w:val="subscript"/>
        </w:rPr>
        <w:t>ij</w:t>
      </w:r>
      <w:r w:rsidRPr="005B2124">
        <w:rPr>
          <w:sz w:val="24"/>
          <w:vertAlign w:val="superscript"/>
        </w:rPr>
        <w:t>G</w:t>
      </w:r>
      <w:proofErr w:type="spellEnd"/>
      <w:r w:rsidRPr="005B2124">
        <w:rPr>
          <w:sz w:val="24"/>
          <w:vertAlign w:val="superscript"/>
        </w:rPr>
        <w:t>-S</w:t>
      </w:r>
      <w:r>
        <w:rPr>
          <w:sz w:val="24"/>
        </w:rPr>
        <w:t>) was then constructed after popping out one specific sample (Figure 1A). Pearson correlation coefficient (PCC) was used as gene-gene association (i.e. edge</w:t>
      </w:r>
      <w:r>
        <w:rPr>
          <w:rFonts w:hint="eastAsia"/>
          <w:sz w:val="24"/>
        </w:rPr>
        <w:t xml:space="preserve"> </w:t>
      </w:r>
      <w:r>
        <w:rPr>
          <w:sz w:val="24"/>
        </w:rPr>
        <w:t>weight). Sample-specific networks were estimated by the difference in edge weight between the aggregated network and each perturbed network, and they were added to the perturbed network to mimic the cohort network.</w:t>
      </w:r>
      <w:r>
        <w:rPr>
          <w:rFonts w:hint="eastAsia"/>
          <w:sz w:val="24"/>
        </w:rPr>
        <w:t xml:space="preserve"> </w:t>
      </w:r>
      <w:r>
        <w:rPr>
          <w:sz w:val="24"/>
        </w:rPr>
        <w:t xml:space="preserve">To eliminate the noise inside networks, the significance level of confidence scores of edges was assessed by the z-score normalization method using a z score at 2.58 which is 0.01 of the two-sided p-value. If the significance level was less than 2.58, the edges would be considered as noise and eliminated in our networks. Cohort level GCNs were also constructed using the z-score method above for the group of samples with clinical benefits (CB) or </w:t>
      </w:r>
      <w:r w:rsidR="005B2124">
        <w:rPr>
          <w:sz w:val="24"/>
        </w:rPr>
        <w:t>non-clinical</w:t>
      </w:r>
      <w:r>
        <w:rPr>
          <w:sz w:val="24"/>
        </w:rPr>
        <w:t xml:space="preserve"> benefits (NCB). </w:t>
      </w:r>
    </w:p>
    <w:p w14:paraId="68C1698C" w14:textId="77777777" w:rsidR="00127DC6" w:rsidRDefault="00000000">
      <w:pPr>
        <w:rPr>
          <w:sz w:val="24"/>
        </w:rPr>
      </w:pPr>
      <w:r>
        <w:rPr>
          <w:sz w:val="24"/>
        </w:rPr>
        <w:br w:type="page"/>
      </w:r>
    </w:p>
    <w:p w14:paraId="5EFB1499" w14:textId="77777777" w:rsidR="00127DC6" w:rsidRDefault="00000000">
      <w:pPr>
        <w:widowControl/>
        <w:jc w:val="left"/>
        <w:rPr>
          <w:sz w:val="24"/>
        </w:rPr>
      </w:pPr>
      <w:r>
        <w:rPr>
          <w:b/>
          <w:bCs/>
          <w:sz w:val="24"/>
        </w:rPr>
        <w:lastRenderedPageBreak/>
        <w:t xml:space="preserve">Supplementary Note </w:t>
      </w:r>
      <w:r>
        <w:rPr>
          <w:rFonts w:hint="eastAsia"/>
          <w:b/>
          <w:bCs/>
          <w:sz w:val="24"/>
        </w:rPr>
        <w:t>2</w:t>
      </w:r>
      <w:r>
        <w:rPr>
          <w:b/>
          <w:bCs/>
          <w:sz w:val="24"/>
        </w:rPr>
        <w:t>.</w:t>
      </w:r>
      <w:r>
        <w:rPr>
          <w:rFonts w:hint="eastAsia"/>
          <w:b/>
          <w:bCs/>
          <w:sz w:val="24"/>
        </w:rPr>
        <w:t xml:space="preserve"> Selection of network features and its clustering</w:t>
      </w:r>
    </w:p>
    <w:p w14:paraId="61520B45" w14:textId="33249263" w:rsidR="00127DC6" w:rsidRDefault="00000000">
      <w:pPr>
        <w:rPr>
          <w:sz w:val="24"/>
        </w:rPr>
      </w:pPr>
      <w:r>
        <w:rPr>
          <w:sz w:val="24"/>
        </w:rPr>
        <w:t xml:space="preserve">To reduce the computation time, </w:t>
      </w:r>
      <w:r>
        <w:rPr>
          <w:rFonts w:hint="eastAsia"/>
          <w:sz w:val="24"/>
        </w:rPr>
        <w:t>network features</w:t>
      </w:r>
      <w:r>
        <w:rPr>
          <w:sz w:val="24"/>
        </w:rPr>
        <w:t xml:space="preserve"> were selected based on their </w:t>
      </w:r>
      <w:r>
        <w:rPr>
          <w:rFonts w:hint="eastAsia"/>
          <w:sz w:val="24"/>
        </w:rPr>
        <w:t xml:space="preserve">variance across all samples in their </w:t>
      </w:r>
      <w:proofErr w:type="spellStart"/>
      <w:r>
        <w:rPr>
          <w:rFonts w:hint="eastAsia"/>
          <w:sz w:val="24"/>
        </w:rPr>
        <w:t>subcohort</w:t>
      </w:r>
      <w:proofErr w:type="spellEnd"/>
      <w:r>
        <w:rPr>
          <w:sz w:val="24"/>
        </w:rPr>
        <w:t>. Furthermore, genes</w:t>
      </w:r>
      <w:r>
        <w:rPr>
          <w:rFonts w:hint="eastAsia"/>
          <w:sz w:val="24"/>
        </w:rPr>
        <w:t>,</w:t>
      </w:r>
      <w:r>
        <w:rPr>
          <w:sz w:val="24"/>
        </w:rPr>
        <w:t xml:space="preserve"> edges</w:t>
      </w:r>
      <w:r>
        <w:rPr>
          <w:rFonts w:hint="eastAsia"/>
          <w:sz w:val="24"/>
        </w:rPr>
        <w:t xml:space="preserve"> and pathway scores</w:t>
      </w:r>
      <w:r>
        <w:rPr>
          <w:sz w:val="24"/>
        </w:rPr>
        <w:t xml:space="preserve"> were filtered by applying the univariate Cox regression model (p-value</w:t>
      </w:r>
      <w:r w:rsidR="0003452C">
        <w:rPr>
          <w:rFonts w:hint="eastAsia"/>
          <w:sz w:val="24"/>
        </w:rPr>
        <w:t>s</w:t>
      </w:r>
      <w:r>
        <w:rPr>
          <w:sz w:val="24"/>
        </w:rPr>
        <w:t xml:space="preserve"> </w:t>
      </w:r>
      <w:r w:rsidR="0003452C">
        <w:rPr>
          <w:rFonts w:hint="eastAsia"/>
          <w:sz w:val="24"/>
        </w:rPr>
        <w:t>&lt;</w:t>
      </w:r>
      <w:r>
        <w:rPr>
          <w:sz w:val="24"/>
        </w:rPr>
        <w:t xml:space="preserve"> 0.01).</w:t>
      </w:r>
      <w:r>
        <w:rPr>
          <w:rFonts w:hint="eastAsia"/>
          <w:sz w:val="24"/>
        </w:rPr>
        <w:t xml:space="preserve"> </w:t>
      </w:r>
      <w:r>
        <w:rPr>
          <w:sz w:val="24"/>
        </w:rPr>
        <w:t>Hence the matrix of network features was composed of samples and their network features (gene connectivity or edge weight).</w:t>
      </w:r>
      <w:r>
        <w:rPr>
          <w:rFonts w:hint="eastAsia"/>
          <w:sz w:val="24"/>
        </w:rPr>
        <w:t xml:space="preserve"> </w:t>
      </w:r>
      <w:r>
        <w:rPr>
          <w:sz w:val="24"/>
        </w:rPr>
        <w:t>For networks from the negative association between genes, they were transformed to their absolute values for further analysis.</w:t>
      </w:r>
    </w:p>
    <w:p w14:paraId="2387402B" w14:textId="77777777" w:rsidR="00127DC6" w:rsidRDefault="00000000">
      <w:pPr>
        <w:rPr>
          <w:sz w:val="24"/>
        </w:rPr>
      </w:pPr>
      <w:r>
        <w:rPr>
          <w:sz w:val="24"/>
        </w:rPr>
        <w:t>Unsupervised hierarchical clustering was performed using the ward method and cosine metric with gene connectivity, edge weights or pathway scores as inputs. To facilitate comparisons of treatment responses and of other clinical features, we chose to separate the samples into two clusters. Note that irrelevant pathways were filtered out for the clustering step in pathway analysis.</w:t>
      </w:r>
      <w:r>
        <w:rPr>
          <w:sz w:val="24"/>
        </w:rPr>
        <w:br w:type="page"/>
      </w:r>
    </w:p>
    <w:p w14:paraId="16B56CE4" w14:textId="77777777" w:rsidR="00127DC6" w:rsidRDefault="00000000">
      <w:pPr>
        <w:rPr>
          <w:sz w:val="24"/>
        </w:rPr>
      </w:pPr>
      <w:r>
        <w:rPr>
          <w:b/>
          <w:bCs/>
          <w:sz w:val="24"/>
        </w:rPr>
        <w:lastRenderedPageBreak/>
        <w:t xml:space="preserve">Supplementary Note </w:t>
      </w:r>
      <w:r>
        <w:rPr>
          <w:rFonts w:hint="eastAsia"/>
          <w:b/>
          <w:bCs/>
          <w:sz w:val="24"/>
        </w:rPr>
        <w:t>3</w:t>
      </w:r>
      <w:r>
        <w:rPr>
          <w:b/>
          <w:bCs/>
          <w:sz w:val="24"/>
        </w:rPr>
        <w:t>.</w:t>
      </w:r>
      <w:r>
        <w:rPr>
          <w:rFonts w:hint="eastAsia"/>
          <w:b/>
          <w:bCs/>
          <w:sz w:val="24"/>
        </w:rPr>
        <w:t xml:space="preserve"> Pathway centrality. </w:t>
      </w:r>
    </w:p>
    <w:p w14:paraId="25FC1049" w14:textId="1513A53A" w:rsidR="005B2124" w:rsidRDefault="00000000" w:rsidP="005B2124">
      <w:pPr>
        <w:rPr>
          <w:sz w:val="24"/>
        </w:rPr>
      </w:pPr>
      <w:r>
        <w:rPr>
          <w:sz w:val="24"/>
        </w:rPr>
        <w:t>Sample-specific pathway networks were subtracted from sample networks using gene sets of pathways from the KEGG database</w:t>
      </w:r>
      <w:r w:rsidR="000D4290">
        <w:rPr>
          <w:rFonts w:hint="eastAsia"/>
          <w:sz w:val="24"/>
        </w:rPr>
        <w:t xml:space="preserve"> </w:t>
      </w:r>
      <w:r w:rsidR="006A2E85">
        <w:rPr>
          <w:rFonts w:eastAsia="宋体"/>
          <w:sz w:val="24"/>
        </w:rPr>
        <w:fldChar w:fldCharType="begin"/>
      </w:r>
      <w:r w:rsidR="000D4290">
        <w:rPr>
          <w:rFonts w:eastAsia="宋体"/>
          <w:sz w:val="24"/>
        </w:rPr>
        <w:instrText xml:space="preserve"> ADDIN ZOTERO_ITEM CSL_CITATION {"citationID":"lQ0IVmEs","properties":{"formattedCitation":"[6]","plainCitation":"[6]","noteIndex":0},"citationItems":[{"id":132,"uris":["http://zotero.org/users/local/rUcU49xA/items/ALCQIEC3"],"itemData":{"id":132,"type":"article-journal","abstract":"KEGG (http://www.kegg.jp/ or http://www.genome.jp/kegg/) is an encyclopedia of genes and genomes. Assigning functional meanings to genes and genomes both at the molecular and higher levels is the primary objective of the KEGG database project. Molecular-level functions are stored in the KO (KEGG Orthology) database, where each KO is defined as a functional ortholog of genes and proteins. Higher-level functions are represented by networks of molecular interactions, reactions and relations in the forms of KEGG pathway maps, BRITE hierarchies and KEGG modules. In the past the KO database was developed for the purpose of defining nodes of molecular networks, but now the content has been expanded and the quality improved irrespective of whether or not the KOs appear in the three molecular network databases. The newly introduced addendum category of the GENES database is a collection of individual proteins whose functions are experimentally characterized and from which an increasing number of KOs are defined. Furthermore, the DISEASE and DRUG databases have been improved by systematic analysis of drug labels for better integration of diseases and drugs with the KEGG molecular networks. KEGG is moving towards becoming a comprehensive knowledge base for both functional interpretation and practical application of genomic information.","container-title":"Nucleic Acids Research","DOI":"10.1093/nar/gkw1092","ISSN":"1362-4962","issue":"D1","journalAbbreviation":"Nucleic Acids Res","language":"eng","note":"PMID: 27899662\nPMCID: PMC5210567","page":"D353-D361","source":"PubMed","title":"KEGG: new perspectives on genomes, pathways, diseases and drugs","title-short":"KEGG","volume":"45","author":[{"family":"Kanehisa","given":"Minoru"},{"family":"Furumichi","given":"Miho"},{"family":"Tanabe","given":"Mao"},{"family":"Sato","given":"Yoko"},{"family":"Morishima","given":"Kanae"}],"issued":{"date-parts":[["2017",1,4]]}}}],"schema":"https://github.com/citation-style-language/schema/raw/master/csl-citation.json"} </w:instrText>
      </w:r>
      <w:r w:rsidR="006A2E85">
        <w:rPr>
          <w:rFonts w:eastAsia="宋体"/>
          <w:sz w:val="24"/>
        </w:rPr>
        <w:fldChar w:fldCharType="separate"/>
      </w:r>
      <w:r w:rsidR="00AD34B6" w:rsidRPr="00AD34B6">
        <w:rPr>
          <w:rFonts w:ascii="Calibri" w:hAnsi="Calibri" w:cs="Calibri"/>
          <w:sz w:val="24"/>
        </w:rPr>
        <w:t>[6]</w:t>
      </w:r>
      <w:r w:rsidR="006A2E85">
        <w:rPr>
          <w:rFonts w:eastAsia="宋体"/>
          <w:sz w:val="24"/>
        </w:rPr>
        <w:fldChar w:fldCharType="end"/>
      </w:r>
      <w:r>
        <w:rPr>
          <w:sz w:val="24"/>
        </w:rPr>
        <w:t>. To enable the calculation of pathway scores, both positive and negative values (converted to their absolute values) of edges were considered.</w:t>
      </w:r>
      <w:r>
        <w:rPr>
          <w:rFonts w:hint="eastAsia"/>
          <w:sz w:val="24"/>
        </w:rPr>
        <w:t xml:space="preserve"> P</w:t>
      </w:r>
      <w:r>
        <w:rPr>
          <w:sz w:val="24"/>
        </w:rPr>
        <w:t>athway topological scores were calculated based on the average of gene eigenvector centrality, gene closeness centrality, and edge betweenness centrality</w:t>
      </w:r>
      <w:r>
        <w:rPr>
          <w:rFonts w:hint="eastAsia"/>
          <w:sz w:val="24"/>
        </w:rPr>
        <w:t xml:space="preserve">. </w:t>
      </w:r>
      <w:r>
        <w:rPr>
          <w:sz w:val="24"/>
        </w:rPr>
        <w:t xml:space="preserve">Gene eigenvector centrality refers to the influence of nodes within a network. Its high score indicates that one node is connected with many nodes with high scores. Gene closeness centrality was used to detect nodes that had the shortest distance to other nodes and its high score means one </w:t>
      </w:r>
      <w:r w:rsidR="005B2124">
        <w:rPr>
          <w:sz w:val="24"/>
        </w:rPr>
        <w:t>node</w:t>
      </w:r>
      <w:r>
        <w:rPr>
          <w:sz w:val="24"/>
        </w:rPr>
        <w:t xml:space="preserve"> is closest to the others. Edge betweenness centrality indicates the importance of an edge on the paths in a network, and its high score indicates that an edge lies on many shortest paths. </w:t>
      </w:r>
      <w:r w:rsidR="005B2124">
        <w:rPr>
          <w:rFonts w:hint="eastAsia"/>
          <w:sz w:val="24"/>
        </w:rPr>
        <w:t>C</w:t>
      </w:r>
      <w:r w:rsidR="005B2124" w:rsidRPr="005B2124">
        <w:rPr>
          <w:sz w:val="24"/>
        </w:rPr>
        <w:t xml:space="preserve">entrality scores were calculated using the functions from the Python </w:t>
      </w:r>
      <w:proofErr w:type="spellStart"/>
      <w:r w:rsidR="005B2124" w:rsidRPr="005B2124">
        <w:rPr>
          <w:sz w:val="24"/>
        </w:rPr>
        <w:t>igraph</w:t>
      </w:r>
      <w:proofErr w:type="spellEnd"/>
      <w:r w:rsidR="005B2124" w:rsidRPr="005B2124">
        <w:rPr>
          <w:sz w:val="24"/>
        </w:rPr>
        <w:t xml:space="preserve"> package.</w:t>
      </w:r>
    </w:p>
    <w:p w14:paraId="528B0E97" w14:textId="77777777" w:rsidR="005B2124" w:rsidRDefault="005B2124">
      <w:pPr>
        <w:widowControl/>
        <w:jc w:val="left"/>
        <w:rPr>
          <w:sz w:val="24"/>
        </w:rPr>
      </w:pPr>
      <w:r>
        <w:rPr>
          <w:sz w:val="24"/>
        </w:rPr>
        <w:br w:type="page"/>
      </w:r>
    </w:p>
    <w:p w14:paraId="554F522D" w14:textId="520986F4" w:rsidR="00127DC6" w:rsidRDefault="00000000" w:rsidP="005B2124">
      <w:pPr>
        <w:rPr>
          <w:b/>
          <w:bCs/>
          <w:sz w:val="24"/>
        </w:rPr>
      </w:pPr>
      <w:r>
        <w:rPr>
          <w:b/>
          <w:bCs/>
          <w:sz w:val="24"/>
        </w:rPr>
        <w:lastRenderedPageBreak/>
        <w:t xml:space="preserve">Supplementary Note </w:t>
      </w:r>
      <w:r>
        <w:rPr>
          <w:rFonts w:hint="eastAsia"/>
          <w:b/>
          <w:bCs/>
          <w:sz w:val="24"/>
        </w:rPr>
        <w:t>4</w:t>
      </w:r>
      <w:r>
        <w:rPr>
          <w:b/>
          <w:bCs/>
          <w:sz w:val="24"/>
        </w:rPr>
        <w:t>.</w:t>
      </w:r>
      <w:r>
        <w:rPr>
          <w:rFonts w:hint="eastAsia"/>
          <w:b/>
          <w:bCs/>
          <w:sz w:val="24"/>
        </w:rPr>
        <w:t xml:space="preserve"> Gene connectivity is associated with treatment response</w:t>
      </w:r>
    </w:p>
    <w:p w14:paraId="5F10657B" w14:textId="71240694" w:rsidR="00127DC6" w:rsidRDefault="00000000">
      <w:pPr>
        <w:rPr>
          <w:sz w:val="24"/>
        </w:rPr>
      </w:pPr>
      <w:r>
        <w:rPr>
          <w:sz w:val="24"/>
        </w:rPr>
        <w:t xml:space="preserve">Based on gene connectivity from positive correlations, 21 genes were selected because of the significant association of their connectivity with OS and PFS survival data in the </w:t>
      </w:r>
      <w:proofErr w:type="spellStart"/>
      <w:r>
        <w:rPr>
          <w:sz w:val="24"/>
        </w:rPr>
        <w:t>pN</w:t>
      </w:r>
      <w:proofErr w:type="spellEnd"/>
      <w:r>
        <w:rPr>
          <w:sz w:val="24"/>
        </w:rPr>
        <w:t xml:space="preserve"> </w:t>
      </w:r>
      <w:proofErr w:type="spellStart"/>
      <w:r>
        <w:rPr>
          <w:sz w:val="24"/>
        </w:rPr>
        <w:t>subcohort</w:t>
      </w:r>
      <w:proofErr w:type="spellEnd"/>
      <w:r>
        <w:rPr>
          <w:sz w:val="24"/>
        </w:rPr>
        <w:t xml:space="preserve"> (Figure 3A, p-value &lt; 0.01; Table 2)</w:t>
      </w:r>
      <w:r>
        <w:rPr>
          <w:rFonts w:hint="eastAsia"/>
          <w:sz w:val="24"/>
        </w:rPr>
        <w:t>.</w:t>
      </w:r>
      <w:r>
        <w:rPr>
          <w:sz w:val="24"/>
        </w:rPr>
        <w:t xml:space="preserve"> Among these genes, some were already known to be involved in the progression of </w:t>
      </w:r>
      <w:proofErr w:type="spellStart"/>
      <w:r>
        <w:rPr>
          <w:sz w:val="24"/>
        </w:rPr>
        <w:t>ccRCC</w:t>
      </w:r>
      <w:proofErr w:type="spellEnd"/>
      <w:r>
        <w:rPr>
          <w:sz w:val="24"/>
        </w:rPr>
        <w:t xml:space="preserve"> or other cancers or in tumor immunity. NLRC5 mediates cell proliferation, migration and invasion in </w:t>
      </w:r>
      <w:proofErr w:type="spellStart"/>
      <w:r>
        <w:rPr>
          <w:sz w:val="24"/>
        </w:rPr>
        <w:t>ccRCC</w:t>
      </w:r>
      <w:proofErr w:type="spellEnd"/>
      <w:r>
        <w:rPr>
          <w:sz w:val="24"/>
        </w:rPr>
        <w:t xml:space="preserve"> through the </w:t>
      </w:r>
      <w:proofErr w:type="spellStart"/>
      <w:r>
        <w:rPr>
          <w:sz w:val="24"/>
        </w:rPr>
        <w:t>Wnt</w:t>
      </w:r>
      <w:proofErr w:type="spellEnd"/>
      <w:r>
        <w:rPr>
          <w:sz w:val="24"/>
        </w:rPr>
        <w:t>/beta-catenin pathway and plays a key role in cancer immune surveillance</w:t>
      </w:r>
      <w:r w:rsidR="000D4290">
        <w:rPr>
          <w:rFonts w:hint="eastAsia"/>
          <w:sz w:val="24"/>
        </w:rPr>
        <w:t xml:space="preserve"> </w:t>
      </w:r>
      <w:r w:rsidR="006A2E85">
        <w:rPr>
          <w:sz w:val="24"/>
        </w:rPr>
        <w:fldChar w:fldCharType="begin"/>
      </w:r>
      <w:r w:rsidR="00AD34B6">
        <w:rPr>
          <w:sz w:val="24"/>
        </w:rPr>
        <w:instrText xml:space="preserve"> ADDIN ZOTERO_ITEM CSL_CITATION {"citationID":"oXAsGfqf","properties":{"formattedCitation":"[7, 8]","plainCitation":"[7, 8]","noteIndex":0},"citationItems":[{"id":176,"uris":["http://zotero.org/users/local/rUcU49xA/items/K4VWNE9D"],"itemData":{"id":176,"type":"article-journal","abstract":"Cancer cells need to escape immune surveillance for successful tumor growth. Loss of MHC class I has been described as a major immune evasion strategy in many cancers. MHC class I transactivator (CITA), NLRC5 [nucleotide-binding domain and leucine-rich repeats containing (NLR) family, caspase activation and recruitment domain (CARD) domain containing 5], is a key transcription coactivator of MHC class I genes. Recent genetic studies have revealed that NLRC5 is a major target for cancer immune evasion mechanisms. The reduced expression or activity of NLRC5 caused by promoter methylation, copy number loss, or somatic mutations is associated with defective MHC class I expression, impaired cytotoxic T cell activation, and poor patient prognosis. Here, we review the role of NLRC5 in cancer immune evasion and the future prospects for cancer research.","container-title":"Trends in Cancer","DOI":"10.1016/j.trecan.2016.12.003","ISSN":"2405-8025","issue":"1","journalAbbreviation":"Trends Cancer","language":"eng","note":"PMID: 28718425\nPMCID: PMC5518632","page":"28-38","source":"PubMed","title":"NLRC5/CITA: A Key Player in Cancer Immune Surveillance","title-short":"NLRC5/CITA","volume":"3","author":[{"family":"Yoshihama","given":"Sayuri"},{"family":"Vijayan","given":"Saptha"},{"family":"Sidiq","given":"Tabasum"},{"family":"Kobayashi","given":"Koichi S."}],"issued":{"date-parts":[["2017",1]]}}},{"id":174,"uris":["http://zotero.org/users/local/rUcU49xA/items/3AY65694"],"itemData":{"id":174,"type":"article-journal","abstract":"NLRC5, a newly discovered member of the NLR family, has been reported to regulate immune responses and promote cell proliferation, migration, and invasion in hepatocellular carcinoma. However, to date, the potential regulatory roles and molecular mechanisms by which NLRC5 affects the development and progression of clear cell renal cell carcinoma (ccRCC) remain largely unknown. In this study, human clinical data from The Cancer Genome Atlas database revealed that increased NLRC5 expression was associated with advanced stage and poor prognosis in ccRCC patients. Moreover, experimental results showed that NLRC5 is aberrantly overexpressed in human ccRCC tissues and cell lines. Depletion of NLRC5 attenuated ccRCC cell proliferation, migration, and invasion and suppressed ccRCC growth in a nude mouse model. By contrast, overexpression of NLRC5 promoted the proliferation, migration, and invasion of ccRCC cells in vitro. Additionally, NLRC5 expression is not only positively correlated with β-catenin but also coordinates the activation of the downstream Wnt/β-catenin signalling pathway. Together, our data suggest that NLRC5 may be a potential therapeutic target for ccRCC therapy.","container-title":"Cancer Letters","DOI":"10.1016/j.canlet.2018.11.024","ISSN":"1872-7980","journalAbbreviation":"Cancer Lett","language":"eng","note":"PMID: 30543814","page":"9-19","source":"PubMed","title":"NLRC5 mediates cell proliferation, migration, and invasion by regulating the Wnt/β-catenin signalling pathway in clear cell renal cell carcinoma","volume":"444","author":[{"family":"Wang","given":"Qin"},{"family":"Ding","given":"Handong"},{"family":"He","given":"Yinghua"},{"family":"Li","given":"Xiaofeng"},{"family":"Cheng","given":"Yahui"},{"family":"Xu","given":"Qingqing"},{"family":"Yang","given":"Yue"},{"family":"Liao","given":"Guiyi"},{"family":"Meng","given":"Xiaoming"},{"family":"Huang","given":"Cheng"},{"family":"Li","given":"Jun"}],"issued":{"date-parts":[["2019",3,1]]}}}],"schema":"https://github.com/citation-style-language/schema/raw/master/csl-citation.json"} </w:instrText>
      </w:r>
      <w:r w:rsidR="006A2E85">
        <w:rPr>
          <w:sz w:val="24"/>
        </w:rPr>
        <w:fldChar w:fldCharType="separate"/>
      </w:r>
      <w:r w:rsidR="00AD34B6" w:rsidRPr="00AD34B6">
        <w:rPr>
          <w:rFonts w:ascii="Calibri" w:hAnsi="Calibri" w:cs="Calibri"/>
          <w:sz w:val="24"/>
        </w:rPr>
        <w:t>[7, 8]</w:t>
      </w:r>
      <w:r w:rsidR="006A2E85">
        <w:rPr>
          <w:sz w:val="24"/>
        </w:rPr>
        <w:fldChar w:fldCharType="end"/>
      </w:r>
      <w:r>
        <w:rPr>
          <w:sz w:val="24"/>
        </w:rPr>
        <w:t xml:space="preserve">. PLCB3 is involved in </w:t>
      </w:r>
      <w:proofErr w:type="spellStart"/>
      <w:r>
        <w:rPr>
          <w:sz w:val="24"/>
        </w:rPr>
        <w:t>ccRCC</w:t>
      </w:r>
      <w:proofErr w:type="spellEnd"/>
      <w:r>
        <w:rPr>
          <w:sz w:val="24"/>
        </w:rPr>
        <w:t xml:space="preserve"> proliferation with its association with SHP-1 and being a prognostic marker for lung cancer </w:t>
      </w:r>
      <w:r w:rsidR="006A2E85">
        <w:rPr>
          <w:sz w:val="24"/>
        </w:rPr>
        <w:fldChar w:fldCharType="begin"/>
      </w:r>
      <w:r w:rsidR="00AD34B6">
        <w:rPr>
          <w:sz w:val="24"/>
        </w:rPr>
        <w:instrText xml:space="preserve"> ADDIN ZOTERO_ITEM CSL_CITATION {"citationID":"pHBTrbBf","properties":{"formattedCitation":"[9, 10]","plainCitation":"[9, 10]","noteIndex":0},"citationItems":[{"id":178,"uris":["http://zotero.org/users/local/rUcU49xA/items/J8YC5YLB"],"itemData":{"id":178,"type":"article-journal","abstract":"Renal cell carcinoma (RCC) is one of the most aggressive urologic cancers, however, the mechanism on supporting RCC carcinogenesis is still not clear. By using gene expression profile analysis and functional clustering, PDZ domain-containing 1 (PDZK1) was revealed to be downregulated in human clear cell renal cell carcinoma (ccRCC) samples, which was also verified in several independent public ccRCC data sets. Using PDZK1 overexpression and knockdown models in ccRCC cell lines, we demonstrated that PDZK1 inhibited cell proliferation, cell cycle G1/S phase transition, cell migration and invasion, indicating a tumor-suppressor role in the development and progression of ccRCC. Our study further demonstrated that PDZK1 inhibited cell proliferation and migration of ccRCC via targeting SHP-1. PDZK1 was further identified to suppress cell proliferation by blocking SHP-1 phosphorylation at Tyr536 via inhibition of the association between SHP-1 and PLCβ3, and then retarding Akt phosphorylation and promoting STAT5 phosphorylation in ccRCC cells. Moreover, the inhibitive effects of PDZK1 on SHP-1 phosphorylation and the tumor growth were verified in vivo by xenograft tumor studies. Accordingly, PDZK1 expression was negatively correlated with SHP-1 activation and phosphorylation, advanced pathologic stage, tumor weight and size, and prognosis of ccRCC patients. These findings have provided first lines of evidences that PDZK1 expression is negatively correlated with SHP-1 activation and poor clinical outcomes in ccRCC. PDZK1 was identified as a novel tumor suppressor in ccRCC by negating SHP-1 activity.","container-title":"Oncogene","DOI":"10.1038/onc.2017.199","ISSN":"1476-5594","issue":"44","journalAbbreviation":"Oncogene","language":"eng","note":"PMID: 28692056","page":"6119-6131","source":"PubMed","title":"PDZK1 inhibits the development and progression of renal cell carcinoma by suppression of SHP-1 phosphorylation","volume":"36","author":[{"family":"Tao","given":"T."},{"family":"Yang","given":"X."},{"family":"Zheng","given":"J."},{"family":"Feng","given":"D."},{"family":"Qin","given":"Q."},{"family":"Shi","given":"X."},{"family":"Wang","given":"Q."},{"family":"Zhao","given":"C."},{"family":"Peng","given":"Z."},{"family":"Liu","given":"H."},{"family":"Jiang","given":"W. G."},{"family":"He","given":"J."}],"issued":{"date-parts":[["2017",11,2]]}}},{"id":181,"uris":["http://zotero.org/users/local/rUcU49xA/items/IX6NEUHP"],"itemData":{"id":181,"type":"article-journal","abstract":"BACKGROUND: Non-small cell lung cancer (NSCLC) is a main cause of cancer-related mortality worldwide. The relationships of the phospholipase C beta (PLCB) enzymes, which are encoded by the genes PLCB1, PLCB2, PLCB3, and PLCB4, with NSCLC have not been investigated. Therefore, the aim of the present study was to identify any correlations between NSCLC prognosis and the expression patterns of PLCB family members.\nMATERIALS AND METHODS: The prognostic values of the PLCB gene family members in NSCLC patients were evaluated using the \"Kaplan-Meier plotter\" database, which includes updated gene expression data and survival information of a total of 1,926 NSCLC patients. The GeneMANIA plugin of Cytoscape software was used to evaluate the relationships of the four PLCB family members at the gene and protein levels. Gene ontology enrichment analysis and KEGG pathway analysis were performed using the Database for Annotation, Visualization, and Integrated Discovery.\nRESULTS: High mRNA expression levels of PLCB1, PLCB2, and PLCB3 were significantly associated with poor overall survival (OS) of all NSCLC patients and significantly associated with poor prognosis of adenocarcinoma. In contrast, high mRNA expression of PLCB4 was associated with better OS of adenocarcinoma patients. In addition, the expression levels of the PLCB family members were correlated to smoking status, clinical stage, and patient sex but not radiotherapy and chemotherapy outcomes.\nCONCLUSIONS: PLCB1, PLCB2, PLCB3, and PLCB4 appear to be potential biomarkers for the prognosis of patients with NSCLC. The prognostic values of the PLCB genes require further investigations.","container-title":"BioMed Research International","DOI":"10.1155/2019/4256524","ISSN":"2314-6141","journalAbbreviation":"Biomed Res Int","language":"eng","note":"PMID: 31080817\nPMCID: PMC6475572","page":"4256524","source":"PubMed","title":"Distinct Prognostic Values of Phospholipase C Beta Family Members for Non-Small Cell Lung Carcinoma","volume":"2019","author":[{"family":"Zhang","given":"Tengfang"},{"family":"Song","given":"Xiaowei"},{"family":"Liao","given":"Xiwen"},{"family":"Wang","given":"Xiangkun"},{"family":"Zhu","given":"Guangzhi"},{"family":"Yang","given":"Chengkun"},{"family":"Xie","given":"Xiaoyong"}],"issued":{"date-parts":[["2019"]]}}}],"schema":"https://github.com/citation-style-language/schema/raw/master/csl-citation.json"} </w:instrText>
      </w:r>
      <w:r w:rsidR="006A2E85">
        <w:rPr>
          <w:sz w:val="24"/>
        </w:rPr>
        <w:fldChar w:fldCharType="separate"/>
      </w:r>
      <w:r w:rsidR="00AD34B6" w:rsidRPr="00AD34B6">
        <w:rPr>
          <w:rFonts w:ascii="Calibri" w:hAnsi="Calibri" w:cs="Calibri"/>
          <w:sz w:val="24"/>
        </w:rPr>
        <w:t>[9, 10]</w:t>
      </w:r>
      <w:r w:rsidR="006A2E85">
        <w:rPr>
          <w:sz w:val="24"/>
        </w:rPr>
        <w:fldChar w:fldCharType="end"/>
      </w:r>
      <w:r>
        <w:rPr>
          <w:sz w:val="24"/>
        </w:rPr>
        <w:t>. Finally, COPG2 is considered to be an oncogene, and LRCH4 is involved in leukocyte biology</w:t>
      </w:r>
      <w:r w:rsidR="000D4290">
        <w:rPr>
          <w:rFonts w:hint="eastAsia"/>
          <w:sz w:val="24"/>
        </w:rPr>
        <w:t xml:space="preserve"> </w:t>
      </w:r>
      <w:r w:rsidR="006A2E85">
        <w:rPr>
          <w:sz w:val="24"/>
        </w:rPr>
        <w:fldChar w:fldCharType="begin"/>
      </w:r>
      <w:r w:rsidR="00AD34B6">
        <w:rPr>
          <w:sz w:val="24"/>
        </w:rPr>
        <w:instrText xml:space="preserve"> ADDIN ZOTERO_ITEM CSL_CITATION {"citationID":"7URFf99f","properties":{"formattedCitation":"[11, 12]","plainCitation":"[11, 12]","noteIndex":0},"citationItems":[{"id":184,"uris":["http://zotero.org/users/local/rUcU49xA/items/SEBDBZ7Z"],"itemData":{"id":184,"type":"article-journal","abstract":"The Coatomer protein complex subunit beta 2 (COPB2) is involved in the formation of the COPI coatomer protein complex and is responsible for the transport of vesicles between the Golgi apparatus and the endoplasmic reticulum. It plays an important role in maintaining the integrity of these cellular organelles, as well as in maintaining cell homeostasis. More importantly, COPB2 plays key roles in embryonic development and tumor progression. COPB2 is regarded as a vital oncogene in several cancer types and has been implicated in tumor cell proliferation, survival, invasion, and metastasis. Here, we summarize the current knowledge on the roles of COPB2 in cancer development and progression in the context of the hallmarks of cancer.","container-title":"Clinical &amp; Translational Oncology: Official Publication of the Federation of Spanish Oncology Societies and of the National Cancer Institute of Mexico","DOI":"10.1007/s12094-021-02630-9","ISSN":"1699-3055","issue":"11","journalAbbreviation":"Clin Transl Oncol","language":"eng","note":"PMID: 34101128\nPMCID: PMC8455385","page":"2195-2205","source":"PubMed","title":"COPB2: a transport protein with multifaceted roles in cancer development and progression","title-short":"COPB2","volume":"23","author":[{"family":"Feng","given":"Y."},{"family":"Lei","given":"X."},{"family":"Zhang","given":"L."},{"family":"Wan","given":"H."},{"family":"Pan","given":"H."},{"family":"Wu","given":"J."},{"family":"Zou","given":"M."},{"family":"Zhu","given":"L."},{"family":"Mi","given":"Y."}],"issued":{"date-parts":[["2021",11]]}}},{"id":186,"uris":["http://zotero.org/users/local/rUcU49xA/items/R5AMF2MF"],"itemData":{"id":186,"type":"article-journal","abstract":"Actin-dependent leukocyte trafficking and activation are critical for immune surveillance under steady state conditions and during disease states. Proper immune surveillance is of utmost importance in mammalian homeostasis and it ensures the defense against pathogen intruders, but it also guarantees tissue integrity through the continuous removal of dying cells or the elimination of tumor cells. On the cellular level, these processes depend on the precise reorganization of the actin cytoskeleton orchestrating, e.g., cell polarization, migration, and vesicular dynamics in leukocytes. The fine-tuning of the actin cytoskeleton is achieved by a multiplicity of actin-binding proteins inducing, e.g., the organization of the actin cytoskeleton or linking the cytoskeleton to membranes and their receptors. More than a decade ago, the family of leucine-rich repeat (LRR) and calponin homology (CH) domain-containing (LRCH) proteins has been identified as cytoskeletal regulators. The LRR domains are important for protein-protein interactions and the CH domains mediate actin binding. LRR and CH domains are frequently found in many proteins, but strikingly the simultaneous expression of both domains in one protein only occurs in the LRCH protein family. To date, one LRCH protein has been described in drosophila and four LRCH proteins have been identified in the murine and the human system. The function of LRCH proteins is still under investigation. Recently, LRCH proteins have emerged as novel players in leukocyte function. In this review, we summarize our current understanding of LRCH proteins with a special emphasis on their function in leukocyte biology.","container-title":"Frontiers in Cell and Developmental Biology","DOI":"10.3389/fcell.2020.584134","ISSN":"2296-634X","journalAbbreviation":"Front Cell Dev Biol","language":"eng","note":"PMID: 33072765\nPMCID: PMC7536344","page":"584134","source":"PubMed","title":"Structure and Emerging Functions of LRCH Proteins in Leukocyte Biology","volume":"8","author":[{"family":"Rivière","given":"Thibaud"},{"family":"Bader","given":"Almke"},{"family":"Pogoda","given":"Kristin"},{"family":"Walzog","given":"Barbara"},{"family":"Maier-Begandt","given":"Daniela"}],"issued":{"date-parts":[["2020"]]}}}],"schema":"https://github.com/citation-style-language/schema/raw/master/csl-citation.json"} </w:instrText>
      </w:r>
      <w:r w:rsidR="006A2E85">
        <w:rPr>
          <w:sz w:val="24"/>
        </w:rPr>
        <w:fldChar w:fldCharType="separate"/>
      </w:r>
      <w:r w:rsidR="00AD34B6" w:rsidRPr="00AD34B6">
        <w:rPr>
          <w:rFonts w:ascii="Calibri" w:hAnsi="Calibri" w:cs="Calibri"/>
          <w:sz w:val="24"/>
        </w:rPr>
        <w:t>[11, 12]</w:t>
      </w:r>
      <w:r w:rsidR="006A2E85">
        <w:rPr>
          <w:sz w:val="24"/>
        </w:rPr>
        <w:fldChar w:fldCharType="end"/>
      </w:r>
      <w:r>
        <w:rPr>
          <w:sz w:val="24"/>
        </w:rPr>
        <w:t>.</w:t>
      </w:r>
    </w:p>
    <w:p w14:paraId="1312176C" w14:textId="31520821" w:rsidR="00127DC6" w:rsidRDefault="00000000" w:rsidP="006A2E85">
      <w:pPr>
        <w:ind w:firstLine="420"/>
        <w:rPr>
          <w:sz w:val="24"/>
        </w:rPr>
      </w:pPr>
      <w:r>
        <w:rPr>
          <w:sz w:val="24"/>
        </w:rPr>
        <w:t xml:space="preserve">A similar analysis of gene connectivity from negative correlations identified 48 genes significantly associated with both PFS and OS. In terms of expression values, only 5 of them were associated with survival data (Supplementary Figure S7A, p-value &lt; 0.01). Unsupervised clustering was also carried out from these 48 genes to classify the samples into two groups, with cluster 2 associated with greater gene connectivity (Supplementary Figure S7B). We then studied the relevance of the separation of primary site tumor tissues according to patient survival and found that cluster 2, with stronger gene connectivity, was associated with significantly lower PFS and OS values than cluster 1 (Supplementary Figure S7C). We finally found that the chromosomal loss 11q23.1 was also significantly enriched in cluster 2 (Supplementary Figure S7D). These genes were enriched in similar pathways and gene sets as showed from positive association and a bibliographic study of these genes notably revealed that some of them were already associated with metastasis and poor prognosis for various cancers. ACIN1 was found to be up-regulated in pro-metastatic B cells in </w:t>
      </w:r>
      <w:proofErr w:type="spellStart"/>
      <w:r>
        <w:rPr>
          <w:sz w:val="24"/>
        </w:rPr>
        <w:t>ccRCC</w:t>
      </w:r>
      <w:proofErr w:type="spellEnd"/>
      <w:r>
        <w:rPr>
          <w:sz w:val="24"/>
        </w:rPr>
        <w:t xml:space="preserve"> and correlated to a poor prognosis</w:t>
      </w:r>
      <w:r w:rsidR="000D4290">
        <w:rPr>
          <w:rFonts w:hint="eastAsia"/>
          <w:sz w:val="24"/>
        </w:rPr>
        <w:t xml:space="preserve"> </w:t>
      </w:r>
      <w:r w:rsidR="006A2E85">
        <w:rPr>
          <w:sz w:val="24"/>
        </w:rPr>
        <w:fldChar w:fldCharType="begin"/>
      </w:r>
      <w:r w:rsidR="000D4290">
        <w:rPr>
          <w:sz w:val="24"/>
        </w:rPr>
        <w:instrText xml:space="preserve"> ADDIN ZOTERO_ITEM CSL_CITATION {"citationID":"gy6bZ5HA","properties":{"formattedCitation":"[13]","plainCitation":"[13]","noteIndex":0},"citationItems":[{"id":190,"uris":["http://zotero.org/users/local/rUcU49xA/items/33B2WBIS"],"itemData":{"id":190,"type":"article-journal","abstract":"Although immune therapy can improve the treatment of clear cell renal cell carcinoma (ccRCC) significantly, there are still a large proportion of ccRCC patients who progress to metastasis. Targeting the pro-metastatic immune cell in the ccRCC microenvironment could provide a solution to this problem. In this study, B cells in ccRCC biopsies were identified by using scRNA-seq and flow cytometry. The findings indicated the presence of a pro-metastatic B cell type which could be further classified into 3 subpopulations, MARCH3, B2M and DTWD1, based on their large-scaled genetic profiles, rather than traditional Immature/Mature ones. Although all of the 3 subpopulations appeared to contribute to distant metastasis, B cell (B2M) was deemed to be the most essential. Moreover, STX16, CLASRP, ATIC, ACIN1 and SEMA4B, were genes found to be commonly up-regulated in the 3 subpopulations and this was correlated to a poor prognosis of ccRCC. Furthermore, the heterogeneity of plasma cells in ccRCC was also found to contribute to metastasis of the disease. This study offers potential novel therapeutic targets against distant metastasis of cancers, and can help to improve the therapeutic efficiency of ccRCC patients.","container-title":"Frontiers in Oncology","DOI":"10.3389/fonc.2021.731896","ISSN":"2234-943X","journalAbbreviation":"Front Oncol","language":"eng","note":"PMID: 34485161\nPMCID: PMC8416254","page":"731896","source":"PubMed","title":"Transcriptome Profiling Reveals B-Lineage Cells Contribute to the Poor Prognosis and Metastasis of Clear Cell Renal Cell Carcinoma","volume":"11","author":[{"family":"Yang","given":"Fafen"},{"family":"Zhao","given":"Jingjie"},{"family":"Luo","given":"Xiuzhuang"},{"family":"Li","given":"Tong"},{"family":"Wang","given":"Zechen"},{"family":"Wei","given":"Qiuju"},{"family":"Lu","given":"Heming"},{"family":"Meng","given":"Yiliang"},{"family":"Cai","given":"Kai"},{"family":"Lu","given":"Liuying"},{"family":"Lu","given":"Yushi"},{"family":"Chen","given":"Lifen"},{"family":"Sooranna","given":"Suren Rao"},{"family":"Luo","given":"Linxue"},{"family":"Song","given":"Jian"},{"family":"Meng","given":"Lingzhang"}],"issued":{"date-parts":[["2021"]]}}}],"schema":"https://github.com/citation-style-language/schema/raw/master/csl-citation.json"} </w:instrText>
      </w:r>
      <w:r w:rsidR="006A2E85">
        <w:rPr>
          <w:sz w:val="24"/>
        </w:rPr>
        <w:fldChar w:fldCharType="separate"/>
      </w:r>
      <w:r w:rsidR="00AD34B6" w:rsidRPr="00AD34B6">
        <w:rPr>
          <w:rFonts w:ascii="Calibri" w:hAnsi="Calibri" w:cs="Calibri"/>
          <w:sz w:val="24"/>
        </w:rPr>
        <w:t>[13]</w:t>
      </w:r>
      <w:r w:rsidR="006A2E85">
        <w:rPr>
          <w:sz w:val="24"/>
        </w:rPr>
        <w:fldChar w:fldCharType="end"/>
      </w:r>
      <w:r>
        <w:rPr>
          <w:sz w:val="24"/>
        </w:rPr>
        <w:t>. The over-expression of IFN2 was associated with tumor progression and metastasis in glioblastoma, triple-negative breast cancer and gastric cancer</w:t>
      </w:r>
      <w:r w:rsidR="000D4290">
        <w:rPr>
          <w:rFonts w:hint="eastAsia"/>
          <w:sz w:val="24"/>
        </w:rPr>
        <w:t xml:space="preserve"> </w:t>
      </w:r>
      <w:r w:rsidR="006A2E85">
        <w:rPr>
          <w:sz w:val="24"/>
        </w:rPr>
        <w:fldChar w:fldCharType="begin"/>
      </w:r>
      <w:r w:rsidR="000D4290">
        <w:rPr>
          <w:sz w:val="24"/>
        </w:rPr>
        <w:instrText xml:space="preserve"> ADDIN ZOTERO_ITEM CSL_CITATION {"citationID":"kTQZ1Jd5","properties":{"formattedCitation":"[14\\uc0\\u8211{}16]","plainCitation":"[14–16]","noteIndex":0},"citationItems":[{"id":194,"uris":["http://zotero.org/users/local/rUcU49xA/items/DFP8FDP5"],"itemData":{"id":194,"type":"article-journal","abstract":"BACKGROUND: The prognosis of glioblastoma remains poor, related to its diffuse spread within the brain. There is an ongoing search for molecular regulators of this particularly invasive behavior. One approach is to look for actin regulating proteins that might be targeted by future anti-cancer therapy. The formin family of proteins orchestrates rearrangement of the actin cytoskeleton in multiple cellular processes. Recently, the formin proteins mDia1 and mDia2 were shown to be expressed in glioblastoma in vitro, and their function could be modified by small molecule agonists. This finding implies that the formins could be future therapeutic targets in glioblastoma.\nMETHODS: In cell studies, we investigated the changes in expression of the 15 human formins in primary glioblastoma cells and commercially available glioblastoma cell lines during differentiation from spheroids to migrating cells using transcriptomic analysis and qRT-PCR. siRNA mediated knockdown of selected formins was performed to investigate whether their expression affects glioblastoma migration. Using immunohistochemistry, we studied the expression of two formins, FHOD1 and INF2, in tissue samples from 93 IDH-wildtype glioblastomas. Associated clinicopathological parameters and follow-up data were utilized to test whether formin expression correlates with survival or has prognostic value.\nRESULTS: We found that multiple formins were upregulated during migration. Knockdown of individual formins mDia1, mDia2, FHOD1 and INF2 significantly reduced migration in most studied cell lines. Among the studied formins, knockdown of INF2 generated the greatest reduction in motility in vitro. Using immunohistochemistry, we demonstrated expression of formin proteins FHOD1 and INF2 in glioblastoma tissues. Importantly, we found that moderate/high expression of INF2 was associated with significantly impaired prognosis.\nCONCLUSIONS: Formins FHOD1 and INF2 participate in glioblastoma cell migration. Moderate/high expression of INF2 in glioblastoma tissue is associated with worse outcome. Taken together, our in vitro and tissue studies suggest a pivotal role for INF2 in glioblastoma. When specific inhibiting compounds become available, INF2 could be a target in the search for novel glioblastoma therapies.","container-title":"BMC cancer","DOI":"10.1186/s12885-020-07211-7","ISSN":"1471-2407","issue":"1","journalAbbreviation":"BMC Cancer","language":"eng","note":"PMID: 32727404\nPMCID: PMC7391617","page":"710","source":"PubMed","title":"Multiple formin proteins participate in glioblastoma migration","volume":"20","author":[{"family":"Heuser","given":"Vanina D."},{"family":"Kiviniemi","given":"Aida"},{"family":"Lehtinen","given":"Laura"},{"family":"Munthe","given":"Sune"},{"family":"Kristensen","given":"Bjarne Winther"},{"family":"Posti","given":"Jussi P."},{"family":"Sipilä","given":"Jussi O. T."},{"family":"Vuorinen","given":"Ville"},{"family":"Carpén","given":"Olli"},{"family":"Gardberg","given":"Maria"}],"issued":{"date-parts":[["2020",7,29]]}}},{"id":196,"uris":["http://zotero.org/users/local/rUcU49xA/items/IKDYNZTA"],"itemData":{"id":196,"type":"article-journal","abstract":"Basal-like breast cancer is an aggressive form of breast cancer with limited treatment options. The subgroup can be identified immunohistochemically, by lack of hormone receptor expression combined with expression of basal markers such as CK5/6 and/or epidermal growth factor receptor (EGFR). In vitro, several regulators of the actin cytoskeleton are essential for efficient invasion of basal-like breast cancer cell lines. Whether these proteins are expressed in vivo determines the applicability of these findings in clinical settings. The actin-regulating formin protein FHOD1 participates in invasion of the triple-negative breast cancer cell line MDA-MB-231. Here, we measure the expression of FHOD1 protein in clinical triple-negative breast cancers by using immunohistochemistry and further characterize the expression of another formin protein, INF2. We report that basal-like breast cancers frequently overexpress formin proteins FHOD1 and INF2. In cell studies using basal-like breast cancer cell lines, we show that knockdown of FHOD1 or INF2 interferes with very similar processes: maintenance of cell shape, migration, invasion, and proliferation. Inhibition of EGFR, PI3K, or mitogen-activated protein kinase activity does not alter the expression of FHOD1 and INF2 in these cell lines. We conclude that the experimental studies on these formins have implications in the clinical behavior of basal-like breast cancer.","container-title":"Breast Cancer: Basic and Clinical Research","DOI":"10.1177/1178223418792247","ISSN":"1178-2234","journalAbbreviation":"Breast Cancer (Auckl)","language":"eng","note":"PMID: 30158824\nPMCID: PMC6109849","page":"1178223418792247","source":"PubMed","title":"Formin Proteins FHOD1 and INF2 in Triple-Negative Breast Cancer: Association With Basal Markers and Functional Activities","title-short":"Formin Proteins FHOD1 and INF2 in Triple-Negative Breast Cancer","volume":"12","author":[{"family":"Heuser","given":"Vanina D."},{"family":"Mansuri","given":"Naziha"},{"family":"Mogg","given":"Jasper"},{"family":"Kurki","given":"Samu"},{"family":"Repo","given":"Heli"},{"family":"Kronqvist","given":"Pauliina"},{"family":"Carpén","given":"Olli"},{"family":"Gardberg","given":"Maria"}],"issued":{"date-parts":[["2018"]]}}},{"id":198,"uris":["http://zotero.org/users/local/rUcU49xA/items/T63L5AMH"],"itemData":{"id":198,"type":"article-journal","abstract":"Mycophenolic acid (MPA) is the metabolized product and active element of mycophenolate mofetil (MMF) that has been widely used for the prevention of acute graft rejection. MPA potently inhibits inosine monophosphate dehydrogenase (IMPDH) that is up-regulated in many tumors and MPA is known to inhibit cancer cell proliferation as well as fibroblast and endothelial cell migration. In this study, we demonstrated for the first time MPA's antimigratory and anti-invasion abilities of MPA</w:instrText>
      </w:r>
      <w:r w:rsidR="000D4290">
        <w:rPr>
          <w:rFonts w:hint="eastAsia"/>
          <w:sz w:val="24"/>
        </w:rPr>
        <w:instrText xml:space="preserve">-sensitive AGS (gastric cancer) cells. Genome-wide expression analyses using Illumina whole genome microarrays identified 50 genes with </w:instrText>
      </w:r>
      <w:r w:rsidR="000D4290">
        <w:rPr>
          <w:rFonts w:hint="eastAsia"/>
          <w:sz w:val="24"/>
        </w:rPr>
        <w:instrText>≥</w:instrText>
      </w:r>
      <w:r w:rsidR="000D4290">
        <w:rPr>
          <w:rFonts w:hint="eastAsia"/>
          <w:sz w:val="24"/>
        </w:rPr>
        <w:instrText>2 fold changes and 15 genes with &gt; 4 fold alterations and multiple molecular pathways implicated in cell migration. Re</w:instrText>
      </w:r>
      <w:r w:rsidR="000D4290">
        <w:rPr>
          <w:sz w:val="24"/>
        </w:rPr>
        <w:instrText xml:space="preserve">al-time RT-PCR analyses of selected genes also confirmed the expression differences. Furthermore, targeted proteomic analyses identified several proteins altered by MPA treatment. Our results indicate that MPA modulates gastric cancer cell migration through down-regulation of a large number of genes (PRKCA, DOCK1, INF2, HSPA5, LRP8 and PDGFRA) and proteins (PRKCA, AKT, SRC, CD147 and MMP1) with promigratory functions as well as up-regulation of a number of genes with antimigratory functions (ATF3, SMAD3, CITED2 and CEAMCAM1). However, a few genes that may promote migration (CYR61 and NOS3) were up-regulated. Therefore, MPA's overall antimigratory role on cancer cells reflects a balance between promigratory and antimigratory signals influenced by MPA treatment.","container-title":"PloS One","DOI":"10.1371/journal.pone.0081702","ISSN":"1932-6203","issue":"11","journalAbbreviation":"PLoS One","language":"eng","note":"PMID: 24260584\nPMCID: PMC3829969","page":"e81702","source":"PubMed","title":"Mycophenolic acid inhibits migration and invasion of gastric cancer cells via multiple molecular pathways","volume":"8","author":[{"family":"Dun","given":"Boying"},{"family":"Sharma","given":"Ashok"},{"family":"Teng","given":"Yong"},{"family":"Liu","given":"Haitao"},{"family":"Purohit","given":"Sharad"},{"family":"Xu","given":"Heng"},{"family":"Zeng","given":"Lingwen"},{"family":"She","given":"Jin-Xiong"}],"issued":{"date-parts":[["2013"]]}}}],"schema":"https://github.com/citation-style-language/schema/raw/master/csl-citation.json"} </w:instrText>
      </w:r>
      <w:r w:rsidR="006A2E85">
        <w:rPr>
          <w:sz w:val="24"/>
        </w:rPr>
        <w:fldChar w:fldCharType="separate"/>
      </w:r>
      <w:r w:rsidR="00AD34B6" w:rsidRPr="00AD34B6">
        <w:rPr>
          <w:rFonts w:ascii="Calibri" w:hAnsi="Calibri" w:cs="Calibri"/>
          <w:kern w:val="0"/>
          <w:sz w:val="24"/>
        </w:rPr>
        <w:t>[14–16]</w:t>
      </w:r>
      <w:r w:rsidR="006A2E85">
        <w:rPr>
          <w:sz w:val="24"/>
        </w:rPr>
        <w:fldChar w:fldCharType="end"/>
      </w:r>
      <w:r>
        <w:rPr>
          <w:sz w:val="24"/>
        </w:rPr>
        <w:t>. SNED1 promotes breast cancer metastasis</w:t>
      </w:r>
      <w:r w:rsidR="000D4290">
        <w:rPr>
          <w:rFonts w:hint="eastAsia"/>
          <w:sz w:val="24"/>
        </w:rPr>
        <w:t xml:space="preserve"> </w:t>
      </w:r>
      <w:r w:rsidR="0010467C">
        <w:rPr>
          <w:sz w:val="24"/>
        </w:rPr>
        <w:fldChar w:fldCharType="begin"/>
      </w:r>
      <w:r w:rsidR="000D4290">
        <w:rPr>
          <w:sz w:val="24"/>
        </w:rPr>
        <w:instrText xml:space="preserve"> ADDIN ZOTERO_ITEM CSL_CITATION {"citationID":"ZZuqUAgO","properties":{"formattedCitation":"[17]","plainCitation":"[17]","noteIndex":0},"citationItems":[{"id":202,"uris":["http://zotero.org/users/local/rUcU49xA/items/TN4M5R7J"],"itemData":{"id":202,"type":"article-journal","abstract":"The extracellular matrix (ECM) is a major component of tumors and a significant contributor to cancer progression. In this study, we use proteomics to investigate the ECM of human mammary carcinoma xenografts and show that primary tumors of differing metastatic potential differ in ECM composition. Both tumor cells and stromal cells contribute to the tumor matrix and tumors of differing metastatic ability differ in both tumor- and stroma-derived ECM components. We define ECM signatures of poorly and highly metastatic mammary carcinomas and these signatures reveal up-regulation of signaling pathways including TGFβ and VEGF. We further demonstrate that several proteins characteristic of highly metastatic tumors (LTBP3, SNED1, EGLN1, and S100A2) play causal roles in metastasis, albeit at different steps. Finally we show that high expression of LTBP3 and SNED1 correlates with poor outcome for ER(-)/PR(-)breast cancer patients. This study thus identifies novel biomarkers that may serve as prognostic and diagnostic tools. DOI: http://dx.doi.org/10.7554/eLife.01308.001.","container-title":"eLife","DOI":"10.7554/eLife.01308","ISSN":"2050-084X","journalAbbreviation":"Elife","language":"eng","note":"PMID: 24618895\nPMCID: PMC3944437","page":"e01308","source":"PubMed","title":"Extracellular matrix signatures of human mammary carcinoma identify novel metastasis promoters","volume":"3","author":[{"family":"Naba","given":"Alexandra"},{"family":"Clauser","given":"Karl R."},{"family":"Lamar","given":"John M."},{"family":"Carr","given":"Steven A."},{"family":"Hynes","given":"Richard O."}],"issued":{"date-parts":[["2014",3,11]]}}}],"schema":"https://github.com/citation-style-language/schema/raw/master/csl-citation.json"} </w:instrText>
      </w:r>
      <w:r w:rsidR="0010467C">
        <w:rPr>
          <w:sz w:val="24"/>
        </w:rPr>
        <w:fldChar w:fldCharType="separate"/>
      </w:r>
      <w:r w:rsidR="00AD34B6" w:rsidRPr="00AD34B6">
        <w:rPr>
          <w:rFonts w:ascii="Calibri" w:hAnsi="Calibri" w:cs="Calibri"/>
          <w:sz w:val="24"/>
        </w:rPr>
        <w:t>[17]</w:t>
      </w:r>
      <w:r w:rsidR="0010467C">
        <w:rPr>
          <w:sz w:val="24"/>
        </w:rPr>
        <w:fldChar w:fldCharType="end"/>
      </w:r>
      <w:r>
        <w:rPr>
          <w:sz w:val="24"/>
        </w:rPr>
        <w:t>. MYO9B, SYPL1 and BICDL1 were already linked to poor prognosis in several cancers</w:t>
      </w:r>
      <w:r w:rsidR="000D4290">
        <w:rPr>
          <w:rFonts w:hint="eastAsia"/>
          <w:sz w:val="24"/>
        </w:rPr>
        <w:t xml:space="preserve"> </w:t>
      </w:r>
      <w:r w:rsidR="0010467C">
        <w:rPr>
          <w:sz w:val="24"/>
        </w:rPr>
        <w:fldChar w:fldCharType="begin"/>
      </w:r>
      <w:r w:rsidR="000D4290">
        <w:rPr>
          <w:sz w:val="24"/>
        </w:rPr>
        <w:instrText xml:space="preserve"> ADDIN ZOTERO_ITEM CSL_CITATION {"citationID":"HcbLGZp6","properties":{"formattedCitation":"[18\\uc0\\u8211{}20]","plainCitation":"[18–20]","noteIndex":0},"citationItems":[{"id":340,"uris":["http://zotero.org/users/local/rUcU49xA/items/AE72W6W3"],"itemData":{"id":340,"type":"article-journal","abstract":"Emerging evidence indicates that the neuronal guidance molecule SLIT plays a role in tumor suppression, as SLIT-encoding genes are inactivated in several types of cancer, including lung cancer; however, it is not clear how SLIT functions in lung cancer. Here, our data show that SLIT inhibits cancer cell migration by activating RhoA and that myosin 9b (Myo9b) is a ROBO-interacting protein that suppresses RhoA activity in lung cancer cells. Structural analyses revealed that the RhoGAP domain of Myo9b contains a unique patch that specifically recognizes RhoA. We also determined that the ROBO intracellular domain interacts with the Myo9b RhoGAP domain and inhibits its activity; therefore, SLIT-dependent activation of RhoA is mediated by ROBO inhibition of Myo9b. In a murine model, compared with control lung cancer cells, SLIT-expressing cells had a decreased capacity for tumor formation and lung metastasis. Evaluation of human lung cancer and adjacent nontumor tissues revealed that Myo9b is upregulated in the cancer tissue. Moreover, elevated Myo9b expression was associated with lung cancer progression and poor prognosis. Together, our data identify Myo9b as a key player in lung cancer and as a ROBO-interacting protein in what is, to the best of our knowledge, a newly defined SLIT/ROBO/Myo9b/RhoA signaling pathway that restricts lung cancer progression and metastasis. Additionally, our work suggests that targeting the SLIT/ROBO/Myo9b/RhoA pathway has potential as a diagnostic and therapeutic strategy for lung cancer.","container-title":"The Journal of Clinical Investigation","DOI":"10.1172/JCI81673","ISSN":"1558-8238","issue":"12","journalAbbreviation":"J Clin Invest","language":"eng","note":"PMID: 26529257\nPMCID: PMC4665778","page":"4407-4420","source":"PubMed","title":"Myo9b is a key player in SLIT/ROBO-mediated lung tumor suppression","volume":"125","author":[{"family":"Kong","given":"Ruirui"},{"family":"Yi","given":"Fengshuang"},{"family":"Wen","given":"Pushuai"},{"family":"Liu","given":"Jianghong"},{"family":"Chen","given":"Xiaoping"},{"family":"Ren","given":"Jinqi"},{"family":"Li","given":"Xiaofei"},{"family":"Shang","given":"Yulong"},{"family":"Nie","given":"Yongzhan"},{"family":"Wu","given":"Kaichun"},{"family":"Fan","given":"Daiming"},{"family":"Zhu","given":"Li"},{"family":"Feng","given":"Wei"},{"family":"Wu","given":"Jane Y."}],"issued":{"date-parts":[["2015",11,3]]}}},{"id":204,"uris":["http://zotero.org/users/local/rUcU49xA/items/AWXFR6TD"],"itemData":{"id":204,"type":"article-journal","abstract":"Synaptophysin-like 1 (SYPL1) is a neuroendocrine-related protein. The role of SYPL1 in pancreatic ductal adenocarcinoma (PDAC) and the underlying molecular mechanism remain unclarified. Here, after analyzing five datasets (GSE15471, GSE16515, GSE28735, TCGA, and PACA-AU) and 78 PDAC patients from Sun Yat-sen University Cancer Center, we demonstrated that SYPL1 was upregulated in PDAC and that a high level of SYPL1 indicated poor prognosis. Bioinformatics analysis implied that SYPL1 was related to cell proliferation and cell death. To validate these findings, gain-of-function and loss-of-function experiments were carried out, and we found that SYPL1 promoted cell proliferation in vitro and in vivo and that it protected cells from apoptosis. Mechanistic studies revealed that sustained extracellular-regulated protein kinase (ERK) activation was responsible for the cell death resulting from knockdown of SYPL1. In addition, bioinformatics analysis showed that the expression of SYPL1 positively correlated with antioxidant activity. Reactive oxygen species (ROS) were upregulated in cells with SYPL1 knockdown and vice versa. Upregulated ROS led to ERK activation and cell death. These results suggest that SYPL1 plays a vital role in PDAC and promotes cancer cell survival by suppressing ROS-induced ERK activation.","container-title":"Frontiers in Oncology","DOI":"10.3389/fonc.2020.01482","ISSN":"2234-943X","journalAbbreviation":"Front Oncol","language":"eng","note":"PMID: 33042794\nPMCID: PMC7522464","page":"1482","source":"PubMed","title":"SYPL1 Inhibits Apoptosis in Pancreatic Ductal Adenocarcinoma via Suppression of ROS-Induced ERK Activation","volume":"10","author":[{"family":"Song","given":"Yunda"},{"family":"Sun","given":"Xuesong"},{"family":"Duan","given":"Fangting"},{"family":"He","given":"Chaobin"},{"family":"Wu","given":"Jiali"},{"family":"Huang","given":"Xin"},{"family":"Xing","given":"Kaili"},{"family":"Sun","given":"Shuxin"},{"family":"Wang","given":"Ruiqi"},{"family":"Xie","given":"Fengxiao"},{"family":"Mao","given":"Yize"},{"family":"Wang","given":"Jun"},{"family":"Li","given":"Shengping"}],"issued":{"date-parts":[["2020"]]}}},{"id":207,"uris":["http://zotero.org/users/local/rUcU49xA/items/FNTLUYQE"],"itemData":{"id":207,"type":"article-journal","abstract":"BACKGROUND: Bicaudal-D (BICD) Family Like Cargo Adaptor 1 (BICDL1) is an essential component of the molecular mechanism during neuronal development. However, BICDL1 has not been reported in cancer. Using bioinformatics analysis, we systematically evaluated the potential role of BICDL1 in CRC.\nMETHODS: Colorectal cancer (CRC) and normal tissue samples were retrieved from the Gene Expression Omnibus (GEO), Genotype-Tissue Expression (GTEx), and Cancer Genome Atlas (TCGA) databases. Kaplan-Meier (K-M) analysis, nomogram, COX analysis, and receiver operating characteristic (ROC) curves were used to evaluate the prognostic power. Correlation analysis was also conducted to explore the correlation between mRNA expression and the methylation level of BICDL1 using cBioPortal, and the correlation between immune infiltration and BICDL1. RT-qPCR and Western blot assays were performed to analyze BICDL1 expression level between human colorectal cancer cell lines and normal colonic epithelial cells.\nRESULTS: BICDL1 had a higher expression in CRC tissues than in normal tissues (p &lt; 0.001) in TCGA and GES 74602 datasets. Kaplan-Meier survival analysis revealed that patients with high BICDL1 expression had lower overall survival (OS) (1.53, 95% confidence interval: 1.07-2.17, p=0.019). The ROC curves demonstrated that BICDL1 has high specificity and efficiency in diagnosis (AUC=0.919, CI: 0.895-0.943). The expression level of BICDL1 was significantly correlated with the infiltrating levels of Treg (R=0.146, p &lt;0.001), TFH (R=0.080, p=0.043), NK CD56bright cells (R=0.149, p &lt;0.001), aDC (R=0.095, p=0.016), and T helper cell infiltration (R=-0.084, p=0.034). The correlation between BICDL1 expression and methylation levels was negative (R2=0.134, p &lt;0.001), and CRC patients had lower methylation levels than normal people (p=0.036). BICDL1 mRNA and its protein expression levels in CRC cell lines (SW620) was markedly increased compared with that of normal colonic epithelial cells (NCM460) (p &lt; 0.001).\nCONCLUSION: BICDL1 may be a potential biomarker for evaluating immune infiltration levels and prognosis of CRC.","container-title":"Pharmacogenomics and Personalized Medicine","DOI":"10.2147/PGPM.S424209","ISSN":"1178-7066","journalAbbreviation":"Pharmgenomics Pers Med","language":"eng","note":"PMID: 38149287\nPMCID: PMC10750784","page":"1109-1126","source":"PubMed","title":"BICDL1 Predicts Poor Prognosis and is Correlated with Methylation and Immune Infiltration in Colorectal Cancer","volume":"16","author":[{"family":"Luo","given":"Hongbiao"},{"family":"Luo","given":"Ji"},{"family":"Ding","given":"Ning"},{"family":"Zhang","given":"Tao"},{"family":"He","given":"Yongheng"}],"issued":{"date-parts":[["2023"]]}}}],"schema":"https://github.com/citation-style-language/schema/raw/master/csl-citation.json"} </w:instrText>
      </w:r>
      <w:r w:rsidR="0010467C">
        <w:rPr>
          <w:sz w:val="24"/>
        </w:rPr>
        <w:fldChar w:fldCharType="separate"/>
      </w:r>
      <w:r w:rsidR="00AD34B6" w:rsidRPr="00AD34B6">
        <w:rPr>
          <w:rFonts w:ascii="Calibri" w:hAnsi="Calibri" w:cs="Calibri"/>
          <w:kern w:val="0"/>
          <w:sz w:val="24"/>
        </w:rPr>
        <w:t>[18–20]</w:t>
      </w:r>
      <w:r w:rsidR="0010467C">
        <w:rPr>
          <w:sz w:val="24"/>
        </w:rPr>
        <w:fldChar w:fldCharType="end"/>
      </w:r>
      <w:r>
        <w:rPr>
          <w:sz w:val="24"/>
        </w:rPr>
        <w:t>.</w:t>
      </w:r>
    </w:p>
    <w:p w14:paraId="3CE26F76" w14:textId="73C596BE" w:rsidR="00127DC6" w:rsidRPr="0010467C" w:rsidRDefault="00000000" w:rsidP="0010467C">
      <w:pPr>
        <w:ind w:firstLine="420"/>
        <w:rPr>
          <w:rFonts w:cs="Liberation Serif"/>
          <w:sz w:val="24"/>
        </w:rPr>
      </w:pPr>
      <w:r>
        <w:rPr>
          <w:rFonts w:eastAsia="Liberation Serif" w:cs="Liberation Serif"/>
          <w:sz w:val="24"/>
        </w:rPr>
        <w:t xml:space="preserve">From the results of the gene connectivity of primary tumor sites, we then studied whether they were preserved for tumor metastases by exploring the </w:t>
      </w:r>
      <w:proofErr w:type="spellStart"/>
      <w:r>
        <w:rPr>
          <w:rFonts w:eastAsia="Liberation Serif" w:cs="Liberation Serif"/>
          <w:sz w:val="24"/>
        </w:rPr>
        <w:t>mN</w:t>
      </w:r>
      <w:proofErr w:type="spellEnd"/>
      <w:r>
        <w:rPr>
          <w:rFonts w:eastAsia="Liberation Serif" w:cs="Liberation Serif"/>
          <w:sz w:val="24"/>
        </w:rPr>
        <w:t xml:space="preserve"> </w:t>
      </w:r>
      <w:proofErr w:type="spellStart"/>
      <w:r>
        <w:rPr>
          <w:rFonts w:eastAsia="Liberation Serif" w:cs="Liberation Serif"/>
          <w:sz w:val="24"/>
        </w:rPr>
        <w:t>subcohort</w:t>
      </w:r>
      <w:proofErr w:type="spellEnd"/>
      <w:r>
        <w:rPr>
          <w:rFonts w:eastAsia="Liberation Serif" w:cs="Liberation Serif"/>
          <w:sz w:val="24"/>
        </w:rPr>
        <w:t>. We therefore selected 9 and 17 genes whose connectivity, based on positive and negati</w:t>
      </w:r>
      <w:r>
        <w:rPr>
          <w:sz w:val="24"/>
        </w:rPr>
        <w:t xml:space="preserve">ve associations, were significantly associated with OS and PFS survival values (Table 2). Out of them, the expression values of only 1, and 6 genes were associated with survival data. Interestingly, no overlap was identified between these genes and those previously identified from the </w:t>
      </w:r>
      <w:proofErr w:type="spellStart"/>
      <w:r>
        <w:rPr>
          <w:sz w:val="24"/>
        </w:rPr>
        <w:t>pN</w:t>
      </w:r>
      <w:proofErr w:type="spellEnd"/>
      <w:r>
        <w:rPr>
          <w:sz w:val="24"/>
        </w:rPr>
        <w:t xml:space="preserve"> </w:t>
      </w:r>
      <w:proofErr w:type="spellStart"/>
      <w:r>
        <w:rPr>
          <w:sz w:val="24"/>
        </w:rPr>
        <w:t>subcohort</w:t>
      </w:r>
      <w:proofErr w:type="spellEnd"/>
      <w:r>
        <w:rPr>
          <w:sz w:val="24"/>
        </w:rPr>
        <w:t xml:space="preserve"> based on gene connectivity. Unsupervised clustering split the samples into two groups, with cluster 2 associated with higher gene connectivity,</w:t>
      </w:r>
      <w:r>
        <w:rPr>
          <w:rFonts w:eastAsia="Liberation Serif" w:cs="Liberation Serif"/>
          <w:sz w:val="24"/>
        </w:rPr>
        <w:t xml:space="preserve"> and significantly lower PFS and OS values than cluster 1 (</w:t>
      </w:r>
      <w:r>
        <w:rPr>
          <w:sz w:val="24"/>
        </w:rPr>
        <w:t>Supplementary Figure S8AB.1&amp;2</w:t>
      </w:r>
      <w:r>
        <w:rPr>
          <w:rFonts w:eastAsia="Liberation Serif" w:cs="Liberation Serif"/>
          <w:sz w:val="24"/>
        </w:rPr>
        <w:t>). Cluster 2 was also associated with significantly higher ITH (</w:t>
      </w:r>
      <w:r>
        <w:rPr>
          <w:sz w:val="24"/>
        </w:rPr>
        <w:t>Supplementary Figure S8B.4</w:t>
      </w:r>
      <w:r>
        <w:rPr>
          <w:rFonts w:eastAsia="Liberation Serif" w:cs="Liberation Serif"/>
          <w:sz w:val="24"/>
        </w:rPr>
        <w:t>).</w:t>
      </w:r>
      <w:r>
        <w:rPr>
          <w:sz w:val="24"/>
        </w:rPr>
        <w:t xml:space="preserve"> Although no pathway enrichment was found</w:t>
      </w:r>
      <w:r>
        <w:rPr>
          <w:rFonts w:eastAsia="Liberation Serif" w:cs="Liberation Serif"/>
          <w:sz w:val="24"/>
        </w:rPr>
        <w:t>, several of these genes</w:t>
      </w:r>
      <w:r>
        <w:rPr>
          <w:rFonts w:eastAsia="宋体" w:cs="Liberation Serif" w:hint="eastAsia"/>
          <w:sz w:val="24"/>
        </w:rPr>
        <w:t xml:space="preserve"> (</w:t>
      </w:r>
      <w:r>
        <w:rPr>
          <w:rFonts w:eastAsia="宋体" w:cs="Liberation Serif" w:hint="eastAsia"/>
          <w:i/>
          <w:iCs/>
          <w:sz w:val="24"/>
        </w:rPr>
        <w:t>GMNN</w:t>
      </w:r>
      <w:r>
        <w:rPr>
          <w:rFonts w:eastAsia="宋体" w:cs="Liberation Serif" w:hint="eastAsia"/>
          <w:sz w:val="24"/>
        </w:rPr>
        <w:t xml:space="preserve">, </w:t>
      </w:r>
      <w:r>
        <w:rPr>
          <w:rFonts w:eastAsia="宋体" w:cs="Liberation Serif" w:hint="eastAsia"/>
          <w:i/>
          <w:iCs/>
          <w:sz w:val="24"/>
        </w:rPr>
        <w:t>STON1</w:t>
      </w:r>
      <w:r>
        <w:rPr>
          <w:rFonts w:eastAsia="宋体" w:cs="Liberation Serif" w:hint="eastAsia"/>
          <w:sz w:val="24"/>
        </w:rPr>
        <w:t xml:space="preserve">, </w:t>
      </w:r>
      <w:r>
        <w:rPr>
          <w:rFonts w:eastAsia="宋体" w:cs="Liberation Serif" w:hint="eastAsia"/>
          <w:i/>
          <w:iCs/>
          <w:sz w:val="24"/>
        </w:rPr>
        <w:t>SUSP1</w:t>
      </w:r>
      <w:r>
        <w:rPr>
          <w:rFonts w:eastAsia="宋体" w:cs="Liberation Serif" w:hint="eastAsia"/>
          <w:sz w:val="24"/>
        </w:rPr>
        <w:t>)</w:t>
      </w:r>
      <w:r>
        <w:rPr>
          <w:rFonts w:eastAsia="Liberation Serif" w:cs="Liberation Serif"/>
          <w:sz w:val="24"/>
        </w:rPr>
        <w:t xml:space="preserve"> were already known to be associated with the prognosis or treatment response of </w:t>
      </w:r>
      <w:proofErr w:type="spellStart"/>
      <w:r>
        <w:rPr>
          <w:rFonts w:eastAsia="Liberation Serif" w:cs="Liberation Serif"/>
          <w:sz w:val="24"/>
        </w:rPr>
        <w:t>ccRCC</w:t>
      </w:r>
      <w:proofErr w:type="spellEnd"/>
      <w:r>
        <w:rPr>
          <w:rFonts w:eastAsia="宋体" w:cs="Liberation Serif" w:hint="eastAsia"/>
          <w:sz w:val="24"/>
        </w:rPr>
        <w:t xml:space="preserve"> </w:t>
      </w:r>
      <w:r>
        <w:rPr>
          <w:rFonts w:eastAsia="Liberation Serif" w:cs="Liberation Serif"/>
          <w:sz w:val="24"/>
        </w:rPr>
        <w:t>patients</w:t>
      </w:r>
      <w:r w:rsidR="000D4290">
        <w:rPr>
          <w:rFonts w:cs="Liberation Serif" w:hint="eastAsia"/>
          <w:sz w:val="24"/>
        </w:rPr>
        <w:t xml:space="preserve"> </w:t>
      </w:r>
      <w:r w:rsidR="0010467C">
        <w:rPr>
          <w:rFonts w:eastAsia="宋体" w:cs="Liberation Serif"/>
          <w:sz w:val="24"/>
        </w:rPr>
        <w:fldChar w:fldCharType="begin"/>
      </w:r>
      <w:r w:rsidR="000D4290">
        <w:rPr>
          <w:rFonts w:eastAsia="宋体" w:cs="Liberation Serif"/>
          <w:sz w:val="24"/>
        </w:rPr>
        <w:instrText xml:space="preserve"> ADDIN ZOTERO_ITEM CSL_CITATION {"citationID":"y8dVvPna","properties":{"formattedCitation":"[21\\uc0\\u8211{}23]","plainCitation":"[21–23]","noteIndex":0},"citationItems":[{"id":209,"uris":["http://zotero.org/users/local/rUcU49xA/items/QIGGMNG8"],"itemData":{"id":209,"type":"article-journal","abstract":"PURPOSE: The origin licensing factors minichromosome maintenance 2 (Mcm2) and Geminin have recently been identified as critical regulators of growth and differentiation. Here we have investigated the regulation of these licensing factors together with Ki67 to further elucidate the cell cycle kinetics of renal cell carcinoma (RCC). Furthermore, we have examined the role of Ki67, Mcm2, and Geminin in disease-free survival after nephrectomy in patients with localized RCC.\nEXPERIMENTAL DESIGN: Tissue sections from 176 radical nephrectomy specimens were immunohistochemically stained with Mcm2, Geminin, and Ki67 antibodies. Labeling indices (LI) for these markers were compared with clinicopathologic parameters (median follow-up 44 months).\nRESULTS: In RCC, Mcm2 is expressed at much higher levels than Ki-67 and Geminin, respectively [medians 41.6%, 7.3%, and 3.5% (P &lt; 0.001)] and was most closely linked to tumor grade (P &lt; 0.001). For each marker, Kaplan-Meier survival curves provided strong evidence that increased expression is associated with reduced disease-free survival time (P &lt; 0.001). Additionally, an Mcm2-Ki67 LI identified a unique licensed but nonproliferating population of tumor cells that increased significantly with tumor grade (P = 0.004) and was also of prognostic value (P = 0.01). On multivariate analysis, grade, vascular invasion, capsular invasion, Ki67 LI &gt;12%, and age were found to be independent prognostic markers.\nCONCLUSIONS: Although Ki67 is identified as an independent prognostic marker, semiquantitative assessment is difficult due to the very low proliferative fraction identified by this marker. In contrast, Mcm2 identifies an increased growth fraction that is closely linked to grade, provides prognostic information, and is amenable to semiquantitative analysis in routine pathologic assessment.","container-title":"Clinical Cancer Research: An Official Journal of the American Association for Cancer Research","DOI":"10.1158/1078-0432.CCR-04-1776","ISSN":"1078-0432","issue":"7","journalAbbreviation":"Clin Cancer Res","language":"eng","note":"PMID: 15814627","page":"2510-2517","source":"PubMed","title":"Mcm2, Geminin, and KI67 define proliferative state and are prognostic markers in renal cell carcinoma","volume":"11","author":[{"family":"Dudderidge","given":"Tim J."},{"family":"Stoeber","given":"Kai"},{"family":"Loddo","given":"Marco"},{"family":"Atkinson","given":"Geraldine"},{"family":"Fanshawe","given":"Thomas"},{"family":"Griffiths","given":"David F."},{"family":"Williams","given":"Gareth H."}],"issued":{"date-parts":[["2005",4,1]]}}},{"id":213,"uris":["http://zotero.org/users/local/rUcU49xA/items/V9XZDTAY"],"itemData":{"id":213,"type":"article-journal","abstract":"BACKGROUND: Stonin1 (STON1) is an endocytic protein but its role in cancer remains unclear. Here, we investigated the immune role of STON1 in kidney renal clear cell carcinoma (KIRC).\nMETHODS: We undertook bioinformatics analyses of the expression and clinical significance of STON1 in KIRC through a series of public databases, and the role of STON1 in the tumor microenvironment and the predictive value for immunotherapy and targeted treatment in KIRC were identified with R packages. STON1 expression was validated in clinical KIRC tissues as well as in KIRC and normal renal tubular epithelial cells.\nRESULTS: Through public databases, STON1 mRNA was found to be significantly downregulated in KIRC compared with normal controls, and decreased STON1 was related to grade, TNM stage, distant metastasis and status of KIRC patients. Compared with normal controls, STON1 was found to be downregulated in KIRC tissues and cell lines. Furthermore, OncoLnc, Kaplan-Meier, and GEPIA2 analyses also suggested that KIRC patients with high STON1 expression had better overall survival. The high STON1 group with enriched immune cells had a more favorable prognosis than the low STON1 group with decreased immune cells. Single sample Gene Set Enrichment Analysis and Gene Set Variation Analysis indicated that STON1 creates an immune non-inflamed phenotype in KIRC. Moreover, STON1 was positively associated with mismatch repair proteins and negatively correlated with tumor mutational burden. Furthermore, Single sample Gene Set Enrichment Analysis algorithm and Pearson analysis found that the low STON1 group was more sensitive to immune checkpoint blockage whereas the high STON1 group was relatively suitable for targeted treatment.\nCONCLUSIONS: Decreased STON1 expression in KIRC leads to clinical progression and poor survival. Mechanically, low STON1 expression is associated with an aberrant tumor immune microenvironment. Low STON1 is likely to be a favorable indicator for immunotherapy response but adverse indicator for targeted therapeutics in KIRC.","container-title":"BMC cancer","DOI":"10.1186/s12885-023-10616-9","ISSN":"1471-2407","issue":"1","journalAbbreviation":"BMC Cancer","language":"eng","note":"PMID: 36759775\nPMCID: PMC9912524","page":"135","source":"PubMed","title":"Integrated analysis of the relation to tumor immune microenvironment and predicted value of Stonin1 gene for immune checkpoint blockage and targeted treatment in kidney renal clear cell carcinoma","volume":"23","author":[{"family":"Zheng","given":"Axiu"},{"family":"Bai","given":"Jianrong"},{"family":"Ha","given":"Yanping"},{"family":"Yu","given":"Yaping"},{"family":"Fan","given":"Yonghao"},{"family":"Liang","given":"Meihua"},{"family":"Lu","given":"Yanda"},{"family":"Shen","given":"Zhihua"},{"family":"Luo","given":"Botao"},{"family":"Jie","given":"Wei"}],"issued":{"date-parts":[["2023",2,9]]}}},{"id":216,"uris":["http://zotero.org/users/local/rUcU49xA/items/F5BS4FW9"],"itemData":{"id":216,"type":"article-journal","abstract":"INTRODUCTION: Cellular senescence (CS) plays a critical role in cancer development, including clear cell renal cell carcinoma (ccRCC). Traditional RNA sequencing cannot detect precise molecular composition changes within tumors. This study aimed to analyze cellular senescence's biochemical characteristics in ccRCC using single RNA sequencing (ScRNA-seq) and traditional RNA sequencing (Bulk RNA-seq).\nMETHODS: Researchers analyzed the biochemical characteristics of cellular senescence in ccRCC using ScRNA-seq and Bulk RNA-seq. They combined these approaches to identify differences between malignant and non-malignant phenotypes in ccRCC across three senescence-related pathways. Genes from these pathways were used to identify molecular subtypes associated with senescence, and a new risk model was constructed. The function of the gene DUSP1 in ccRCC was validated through biological experiments.\nRESULTS: The combined analysis of ScRNA-seq and Bulk RNA-seq revealed significant differences between malignant and non-malignant phenotypes in ccRCC across three senescence-related pathways. Researchers identified genes from these pathways to identify molecular subtypes associated with senescence, constructing a new risk model. Different subgroups showed significant differences in prognosis level, clinical stage and grade, immune infiltration, immunotherapy, and drug sensitivity.\nDISCUSSION: Senescence signature markers are practical biomarkers and predictors of molecular typing in ccRCC. Differences in prognosis level, clinical stage and grade, immune infiltration, immunotherapy, and drug sensitivity between different subgroups indicate that this approach could provide valuable insights into senescence-related treatment options and prognostic assessment for patients with ccRCC. The function of the gene DUSP1 in ccRCC was validated through biological experiments, confirming its feasibility as a novel biomarker for ccRCC. These findings suggest that targeted therapies based on senescence-related mechanisms could be an effective treatment option for ccRCC.","container-title":"Frontiers in Immunology","DOI":"10.3389/fimmu.2023.1199002","ISSN":"1664-3224","journalAbbreviation":"Front Immunol","language":"eng","note":"PMID: 37503331\nPMCID: PMC10370498","page":"1199002","source":"PubMed","title":"Integrating scRNA and bulk-RNA sequencing develops a cell senescence signature for analyzing tumor heterogeneity in clear cell renal cell carcinoma","volume":"14","author":[{"family":"Gong","given":"Qiming"},{"family":"Jiang","given":"Yan"},{"family":"Xiong","given":"Junfeng"},{"family":"Liu","given":"Fahui"},{"family":"Guan","given":"Jikui"}],"issued":{"date-parts":[["2023"]]}}}],"schema":"https://github.com/citation-style-language/schema/raw/master/csl-citation.json"} </w:instrText>
      </w:r>
      <w:r w:rsidR="0010467C">
        <w:rPr>
          <w:rFonts w:eastAsia="宋体" w:cs="Liberation Serif"/>
          <w:sz w:val="24"/>
        </w:rPr>
        <w:fldChar w:fldCharType="separate"/>
      </w:r>
      <w:r w:rsidR="00AD34B6" w:rsidRPr="00AD34B6">
        <w:rPr>
          <w:rFonts w:ascii="Calibri" w:hAnsi="Calibri" w:cs="Calibri"/>
          <w:kern w:val="0"/>
          <w:sz w:val="24"/>
        </w:rPr>
        <w:t>[21–23]</w:t>
      </w:r>
      <w:r w:rsidR="0010467C">
        <w:rPr>
          <w:rFonts w:eastAsia="宋体" w:cs="Liberation Serif"/>
          <w:sz w:val="24"/>
        </w:rPr>
        <w:fldChar w:fldCharType="end"/>
      </w:r>
      <w:r>
        <w:rPr>
          <w:rFonts w:eastAsia="Liberation Serif" w:cs="Liberation Serif"/>
          <w:sz w:val="24"/>
        </w:rPr>
        <w:t>.</w:t>
      </w:r>
    </w:p>
    <w:p w14:paraId="55DACC1F" w14:textId="77777777" w:rsidR="00127DC6" w:rsidRDefault="00000000">
      <w:pPr>
        <w:rPr>
          <w:b/>
          <w:bCs/>
          <w:sz w:val="24"/>
        </w:rPr>
      </w:pPr>
      <w:r>
        <w:rPr>
          <w:b/>
          <w:bCs/>
          <w:sz w:val="24"/>
        </w:rPr>
        <w:lastRenderedPageBreak/>
        <w:t xml:space="preserve">Supplementary Note </w:t>
      </w:r>
      <w:r>
        <w:rPr>
          <w:rFonts w:hint="eastAsia"/>
          <w:b/>
          <w:bCs/>
          <w:sz w:val="24"/>
        </w:rPr>
        <w:t>5</w:t>
      </w:r>
      <w:r>
        <w:rPr>
          <w:b/>
          <w:bCs/>
          <w:sz w:val="24"/>
        </w:rPr>
        <w:t>.</w:t>
      </w:r>
      <w:r>
        <w:rPr>
          <w:rFonts w:hint="eastAsia"/>
          <w:b/>
          <w:bCs/>
          <w:sz w:val="24"/>
        </w:rPr>
        <w:t xml:space="preserve"> Highly negative gene-gene associations in patients without clinical benefits</w:t>
      </w:r>
    </w:p>
    <w:p w14:paraId="45D59B53" w14:textId="4568508C" w:rsidR="00127DC6" w:rsidRDefault="00000000">
      <w:pPr>
        <w:rPr>
          <w:rFonts w:eastAsia="Liberation Serif" w:cs="Liberation Serif"/>
          <w:sz w:val="24"/>
        </w:rPr>
      </w:pPr>
      <w:r>
        <w:rPr>
          <w:rFonts w:eastAsia="宋体" w:cs="Liberation Serif" w:hint="eastAsia"/>
          <w:sz w:val="24"/>
        </w:rPr>
        <w:t>For</w:t>
      </w:r>
      <w:r>
        <w:rPr>
          <w:sz w:val="24"/>
        </w:rPr>
        <w:t xml:space="preserve"> the </w:t>
      </w:r>
      <w:proofErr w:type="spellStart"/>
      <w:r>
        <w:rPr>
          <w:sz w:val="24"/>
        </w:rPr>
        <w:t>pN</w:t>
      </w:r>
      <w:proofErr w:type="spellEnd"/>
      <w:r>
        <w:rPr>
          <w:sz w:val="24"/>
        </w:rPr>
        <w:t xml:space="preserve"> </w:t>
      </w:r>
      <w:proofErr w:type="spellStart"/>
      <w:r>
        <w:rPr>
          <w:sz w:val="24"/>
        </w:rPr>
        <w:t>subcohort</w:t>
      </w:r>
      <w:proofErr w:type="spellEnd"/>
      <w:r>
        <w:rPr>
          <w:rFonts w:hint="eastAsia"/>
          <w:sz w:val="24"/>
        </w:rPr>
        <w:t>, a</w:t>
      </w:r>
      <w:r>
        <w:rPr>
          <w:rFonts w:eastAsia="Liberation Serif" w:cs="Liberation Serif"/>
          <w:sz w:val="24"/>
        </w:rPr>
        <w:t xml:space="preserve"> non-exhaustive bibliographic study of these gene</w:t>
      </w:r>
      <w:r>
        <w:rPr>
          <w:rFonts w:eastAsia="宋体" w:cs="Liberation Serif" w:hint="eastAsia"/>
          <w:sz w:val="24"/>
        </w:rPr>
        <w:t xml:space="preserve"> from</w:t>
      </w:r>
      <w:r>
        <w:rPr>
          <w:rFonts w:eastAsia="Liberation Serif" w:cs="Liberation Serif"/>
          <w:sz w:val="24"/>
        </w:rPr>
        <w:t xml:space="preserve"> edges has shown the selection of known cancer genes. Concerning PRELID3B–TTLL3 edge, PRELID3B was proposed as a prognostic and immunological marker in pan-human cancer</w:t>
      </w:r>
      <w:r w:rsidR="000D4290">
        <w:rPr>
          <w:rFonts w:cs="Liberation Serif" w:hint="eastAsia"/>
          <w:sz w:val="24"/>
        </w:rPr>
        <w:t xml:space="preserve"> </w:t>
      </w:r>
      <w:r w:rsidR="0010467C">
        <w:rPr>
          <w:rFonts w:eastAsia="Liberation Serif" w:cs="Liberation Serif"/>
          <w:sz w:val="24"/>
        </w:rPr>
        <w:fldChar w:fldCharType="begin"/>
      </w:r>
      <w:r w:rsidR="000D4290">
        <w:rPr>
          <w:rFonts w:eastAsia="Liberation Serif" w:cs="Liberation Serif"/>
          <w:sz w:val="24"/>
        </w:rPr>
        <w:instrText xml:space="preserve"> ADDIN ZOTERO_ITEM CSL_CITATION {"citationID":"IDg4ar3H","properties":{"formattedCitation":"[24]","plainCitation":"[24]","noteIndex":0},"citationItems":[{"id":227,"uris":["http://zotero.org/users/local/rUcU49xA/items/LHZGSZWE"],"itemData":{"id":227,"type":"article-journal","abstract":"SLMO2 is a lipid transporter that transports phosphatidylserine to the interior of mitochondria, also known as PRELID3B, which plays an important role in lipid metabolism. It has also been reported to be involved in the growth process of breast and lung tumors. However, its functions and underlying mechanisms in cancer progress remain elusive, and the potential as pan-cancer biomarker and therapeutic target remains unexplored. Using the TCGA project and GEO database, we performed pan-cancer analysis of SLMO2, which including the expression pattern, prognostic value, mutation landscape, methylation modification, protein-protein interaction network and the relationship between SLMO2 expression and immune infiltration. KEGG enrichment analysis was also performed to predict function and relevant cellular pathways of SLMO2. In addition, proliferation and migration assays were performed to detect the proliferation and metastasis capacity of breast cancer and lung cancer cells. In our study, we found that SLMO2 was overexpressed in pan-cancer and the elevated expression of SLMO2 was correlated with poorer prognosis. SLMO2 mutations were distributed in a variety of tumors and correlated with prognosis. Promoter methylation analysis showed that SLMO2 methylation levels were lower in most tumors compared with normal tissues, while a few tumors showed increased methylation levels of SLMO2. SLMO2 expression was also positively correlated with immune infiltration of MDSCs. Further pathway enrichment analysis indicated that SLMO2 was involved in regulating of cytoplasmic transport and other oncogenic processes. In vitro experiments have shown that SLMO2 promotes the proliferation and migration of breast cancer and lung cancer cells. In conclusion, our findings suggested that SLMO2 was a potential prognostic and immunological marker in pan-cancer. This study suggested a potential strategy for targeting SLMO2 to treat tumors, including manipulating tumor growth or the tumor microenvironment, especially the infiltration of MDSC.","container-title":"Scientific Reports","DOI":"10.1038/s41598-024-51720-5","ISSN":"2045-2322","issue":"1","journalAbbreviation":"Sci Rep","language":"eng","note":"PMID: 38212657\nPMCID: PMC10784594","page":"1070","source":"PubMed","title":"SLMO2 is a potential prognostic and immunological biomarker in human pan-cancer","volume":"14","author":[{"family":"Liu","given":"Xiong"},{"family":"Yuan","given":"Renming"},{"family":"Peng","given":"Jie"},{"family":"Xu","given":"Ailei"},{"family":"Nie","given":"Xiaoxia"},{"family":"Tang","given":"Ruiti"},{"family":"Li","given":"Guangqiang"}],"issued":{"date-parts":[["2024",1,11]]}}}],"schema":"https://github.com/citation-style-language/schema/raw/master/csl-citation.json"} </w:instrText>
      </w:r>
      <w:r w:rsidR="0010467C">
        <w:rPr>
          <w:rFonts w:eastAsia="Liberation Serif" w:cs="Liberation Serif"/>
          <w:sz w:val="24"/>
        </w:rPr>
        <w:fldChar w:fldCharType="separate"/>
      </w:r>
      <w:r w:rsidR="00AD34B6" w:rsidRPr="00AD34B6">
        <w:rPr>
          <w:rFonts w:ascii="Calibri" w:hAnsi="Calibri" w:cs="Calibri"/>
          <w:sz w:val="24"/>
        </w:rPr>
        <w:t>[24]</w:t>
      </w:r>
      <w:r w:rsidR="0010467C">
        <w:rPr>
          <w:rFonts w:eastAsia="Liberation Serif" w:cs="Liberation Serif"/>
          <w:sz w:val="24"/>
        </w:rPr>
        <w:fldChar w:fldCharType="end"/>
      </w:r>
      <w:r>
        <w:rPr>
          <w:rFonts w:eastAsia="Liberation Serif" w:cs="Liberation Serif"/>
          <w:sz w:val="24"/>
        </w:rPr>
        <w:t xml:space="preserve">, while TTLL3 was shown to carry prognostic value in </w:t>
      </w:r>
      <w:proofErr w:type="spellStart"/>
      <w:r>
        <w:rPr>
          <w:rFonts w:eastAsia="Liberation Serif" w:cs="Liberation Serif"/>
          <w:sz w:val="24"/>
        </w:rPr>
        <w:t>ccRCC</w:t>
      </w:r>
      <w:proofErr w:type="spellEnd"/>
      <w:r w:rsidR="000D4290">
        <w:rPr>
          <w:rFonts w:cs="Liberation Serif" w:hint="eastAsia"/>
          <w:sz w:val="24"/>
        </w:rPr>
        <w:t xml:space="preserve"> </w:t>
      </w:r>
      <w:r w:rsidR="0010467C">
        <w:rPr>
          <w:rFonts w:eastAsia="Liberation Serif" w:cs="Liberation Serif"/>
          <w:sz w:val="24"/>
        </w:rPr>
        <w:fldChar w:fldCharType="begin"/>
      </w:r>
      <w:r w:rsidR="000D4290">
        <w:rPr>
          <w:rFonts w:eastAsia="Liberation Serif" w:cs="Liberation Serif"/>
          <w:sz w:val="24"/>
        </w:rPr>
        <w:instrText xml:space="preserve"> ADDIN ZOTERO_ITEM CSL_CITATION {"citationID":"fexaseGm","properties":{"formattedCitation":"[25]","plainCitation":"[25]","noteIndex":0},"citationItems":[{"id":229,"uris":["http://zotero.org/users/local/rUcU49xA/items/CUE9SG6Q"],"itemData":{"id":229,"type":"article-journal","abstract":"BACKGROUND: Both lactylation and m6A modification have important implications for the development of clear cell renal cell carcinoma (ccRCC), and we aimed to use crosstalk genes of both to reveal the prognostic and immunological features of ccRCC.\nMETHODS: Our first step was to look for lactylation-related genes that differed between normal and tumor tissues, and then by correlation analysis, we found the genes associated with M6A. Following that, ccRCC subtypes will be identified and risk models will be constructed to compare the prognosis and tumor microenvironment among different subgroups. A nomogram was constructed to predict the prognosis of ccRCC, and in vitro, experiments were conducted to validate the expression and function of key genes.\nRESULTS: We screened 100 crosstalk genes and identified 2 ccRCC subtypes. A total of 11 prognostic genes were screened for building a risk model. we observed higher immune scores, elevated tumor mutational burden, and microsatellite instability scores in the high-risk group. Therefore, individuals classified as high-risk would derive greater benefits from immunotherapy. The nomogram's ability to predict overall survival with a 1-year AUC of 0.863 demonstrates its significant practical utility. In addition, HIBCH was identified as a potential therapeutic target and its expression and function were verified by in vitro experiments.\nCONCLUSION: In addition to developing a precise prognostic nomogram for patients with ccRCC, our study also discovered the potential of HIBCH as a biomarker for the disease.","container-title":"Frontiers in Immunology","DOI":"10.3389/fimmu.2023.1225023","ISSN":"1664-3224","journalAbbreviation":"Front Immunol","language":"eng","note":"PMID: 37638005\nPMCID: PMC10450969","page":"1225023","source":"PubMed","title":"Prognostic and tumor microenvironmental feature of clear cell renal cell carcinoma revealed by m6A and lactylation modification-related genes","volume":"14","author":[{"family":"Yang","given":"Lin"},{"family":"Wang","given":"Xiaoyu"},{"family":"Liu","given":"Jiahao"},{"family":"Liu","given":"Xiaoqiang"},{"family":"Li","given":"Sheng"},{"family":"Zheng","given":"Fuchun"},{"family":"Dong","given":"Qianxi"},{"family":"Xu","given":"Songhui"},{"family":"Xiong","given":"Jing"},{"family":"Fu","given":"Bin"}],"issued":{"date-parts":[["2023"]]}}}],"schema":"https://github.com/citation-style-language/schema/raw/master/csl-citation.json"} </w:instrText>
      </w:r>
      <w:r w:rsidR="0010467C">
        <w:rPr>
          <w:rFonts w:eastAsia="Liberation Serif" w:cs="Liberation Serif"/>
          <w:sz w:val="24"/>
        </w:rPr>
        <w:fldChar w:fldCharType="separate"/>
      </w:r>
      <w:r w:rsidR="00AD34B6" w:rsidRPr="00AD34B6">
        <w:rPr>
          <w:rFonts w:ascii="Calibri" w:hAnsi="Calibri" w:cs="Calibri"/>
          <w:sz w:val="24"/>
        </w:rPr>
        <w:t>[25]</w:t>
      </w:r>
      <w:r w:rsidR="0010467C">
        <w:rPr>
          <w:rFonts w:eastAsia="Liberation Serif" w:cs="Liberation Serif"/>
          <w:sz w:val="24"/>
        </w:rPr>
        <w:fldChar w:fldCharType="end"/>
      </w:r>
      <w:r>
        <w:rPr>
          <w:rFonts w:eastAsia="Liberation Serif" w:cs="Liberation Serif"/>
          <w:sz w:val="24"/>
        </w:rPr>
        <w:t xml:space="preserve">. For BMPR2–MAN2C1 edge, BMPR2 was identified as a driver gene in </w:t>
      </w:r>
      <w:proofErr w:type="spellStart"/>
      <w:r>
        <w:rPr>
          <w:rFonts w:eastAsia="Liberation Serif" w:cs="Liberation Serif"/>
          <w:sz w:val="24"/>
        </w:rPr>
        <w:t>ccRCC</w:t>
      </w:r>
      <w:proofErr w:type="spellEnd"/>
      <w:r>
        <w:rPr>
          <w:rFonts w:eastAsia="Liberation Serif" w:cs="Liberation Serif"/>
          <w:sz w:val="24"/>
        </w:rPr>
        <w:t xml:space="preserve"> and MAN2C1 inhibited proliferation and invasion in </w:t>
      </w:r>
      <w:proofErr w:type="spellStart"/>
      <w:r>
        <w:rPr>
          <w:rFonts w:eastAsia="Liberation Serif" w:cs="Liberation Serif"/>
          <w:sz w:val="24"/>
        </w:rPr>
        <w:t>ccRCC</w:t>
      </w:r>
      <w:proofErr w:type="spellEnd"/>
      <w:r w:rsidR="000D4290">
        <w:rPr>
          <w:rFonts w:cs="Liberation Serif" w:hint="eastAsia"/>
          <w:sz w:val="24"/>
        </w:rPr>
        <w:t xml:space="preserve"> </w:t>
      </w:r>
      <w:r w:rsidR="0010467C">
        <w:rPr>
          <w:rFonts w:cs="Liberation Serif"/>
          <w:sz w:val="24"/>
        </w:rPr>
        <w:fldChar w:fldCharType="begin"/>
      </w:r>
      <w:r w:rsidR="000D4290">
        <w:rPr>
          <w:rFonts w:cs="Liberation Serif"/>
          <w:sz w:val="24"/>
        </w:rPr>
        <w:instrText xml:space="preserve"> ADDIN ZOTERO_ITEM CSL_CITATION {"citationID":"QQRxWEu1","properties":{"formattedCitation":"[26\\uc0\\u8211{}28]","plainCitation":"[26–28]","noteIndex":0},"citationItems":[{"id":232,"uris":["http://zotero.org/users/local/rUcU49xA/items/4I3QMWGM"],"itemData":{"id":232,"type":"article-journal","abstract":"AIM: To characterize personal driver genes in clear cell renal cell carcinoma independent of somatic mutation frequencies.\nMETHODS: Personal cancer driver genes were predicted by Integrated CAncer GEnome Score in 417 patients with clear cell renal cell carcinoma using 26 786 somatic mutations from The Cancer Genome Atlas, followed by an integrated investigation on personal driver genes.\nRESULTS: A total of 233 personal driver genes were determined by Integrated CAncer GEnome Score. The coexpression network analysis found 5 coexpressed modules. The blue module was significantly negatively correlated with all 5 clinical features, including cancer stage, lymph node metastasis, distant metastasis, age, and survival status (death). CTNNB1, TGFBR2, KDR, FLT1, and INSR were the hub genes in the blue module. The expression of 79 personal driver genes was significantly associated with clinical outcomes of patients with clear cell renal cell carcinoma.\nCONCLUSIONS: The set of personal driver genes sheds insights into the tumorigenesis of clear cell renal cell carcinoma and paves the way for developing personalized medicine for clear cell renal cell carcinoma.","container-title":"Technology in Cancer Research &amp; Treatment","DOI":"10.1177/1533033819830966","ISSN":"1533-0338","journalAbbreviation":"Technol Cancer Res Treat","language":"eng","note":"PMID: 30852945\nPMCID: PMC6413433","page":"1533033819830966","source":"PubMed","title":"Comprehensive Analysis of Driver Genes in Personal Genomes of Clear Cell Renal Cell Carcinoma","volume":"18","author":[{"family":"Li","given":"Jin"},{"family":"Guo","given":"Liping"},{"family":"Chai","given":"Li"},{"family":"Ai","given":"Zisheng"}],"issued":{"date-parts":[["2019",1,1]]}}},{"id":235,"uris":["http://zotero.org/users/local/rUcU49xA/items/Y37TIP6Y"],"itemData":{"id":235,"type":"article-journal","abstract":"BACKGROUND: Recent studies have shown that bone morphogenetic protein receptor 2 (BMPR2) regulates cell survival signaling events in cancer cells independent of the BMP type 1 receptor (BMPR1) or the Smad-1/5 transcription factor. Mutations in BMPR2 trafficking proteins leads to overactive BMP signaling, which leads to neurological diseases caused by BMPR2 stabilization of the microtubules. It is not known whether BMPR2 regulates the microtubules in cancer cells and what effect this has on cell survival. It is also not known whether alterations in BMPR2 trafficking effects activity and response to BMPR2 inhibitors.\nMETHODS: We utilized BMPR2 siRNA and the BMP receptor inhibitors JL5 and Ym155, which decrease BMPR2 signaling and cause its mislocalization to the cytoplasm. Using the JL5 resistant MDA-MD-468 cell line and sensitive lung cancer cell lines, we examined the effects of BMPR2 inhibition on BMPR2 mislocalization to the cytoplasm, microtubule destabilization, lysosome activation and cell survival.\nRESULTS: We show that the inhibition of BMPR2 destabilizes the microtubules. Destabilization of the microtubules leads to the activation of the lysosomes. Activated lysosomes further decreases BMPR2 signaling by causing it to mislocalizated to the cytoplasm and/or lysosome for degradation. Inhibition of the lysosomes with chloroquine attenuates BMPR2 trafficking to the lysosome and cell death induced by BMPR2 inhibitors. Furthermore, in MDA-MD-468 cells that are resistant to JL5 induced cell death, BMPR2 was predominately located in the cytoplasm. BMPR2 failed to localize to the cytoplasm and/or lysosome following treatment with JL5 and did not destabilize the microtubules or activate the lysosomes.\nCONCLUSIONS: These studies reveal that the inhibition of BMPR2 destabilizes the microtubules promoting cell death of cancer cells that involves the activation of the lysosomes. Resistance to small molecules targeting BMPR2 may occur if the BMPR2 is localized predominantly to the cytoplasm and/or fails to localize to the lysosome for degradation. Video Abstract.","container-title":"Cell communication and signaling: CCS","DOI":"10.1186/s12964-021-00743-w","ISSN":"1478-811X","issue":"1","journalAbbreviation":"Cell Commun Signal","language":"eng","note":"PMID: 34563224\nPMCID: PMC8466694","page":"97","source":"PubMed","title":"Bone morphogenetic protein receptor 2 inhibition destabilizes microtubules promoting the activation of lysosomes and cell death of lung cancer cells","volume":"19","author":[{"family":"Mondal","given":"Arindam"},{"family":"NeMoyer","given":"Rachel"},{"family":"Vora","given":"Mehul"},{"family":"Napoli","given":"Logan"},{"family":"Syed","given":"Zoya"},{"family":"Langenfeld","given":"Elaine"},{"family":"Jia","given":"Dongxuan"},{"family":"Peng","given":"Youyi"},{"family":"Gilleran","given":"John"},{"family":"Roberge","given":"Jacques"},{"family":"Rongo","given":"Christopher"},{"family":"Jabbour","given":"Salma K."},{"family":"Langenfeld","given":"John"}],"issued":{"date-parts":[["2021",9,25]]}}},{"id":238,"uris":["http://zotero.org/users/local/rUcU49xA/items/IYZ3SUDY"],"itemData":{"id":238,"type":"article-journal","abstract":"Background: This study investigated the biological function of the gene MAN1C1 α-mannosidase in renal cell carcinoma. It has been reported that MAN1C1 is probably a potential tumor suppressor gene in Wilms. However, the role of MAN1C1 in human clear cell renal cell carcinoma (ccRCC) has not been reported. Methods: In this study, MAN1C1 gene over-expression was used to transfect human renal cancer cell lines 786-O and OS-RC-2 to study apoptosis and the underlying mechanisms which influence epithelial-mesenchymal transition. Results: MAN1C1 was down-regulated in ccRCC and related to the clinicopathological factors and prognosis of ccRCC. We revealed that over-expression MAN1C1 showed anti-tumor effect by inducing apoptosis, as determined by Cell Counting Kit-8 (CCK-8) assay, cell cycle analysis, and western blot analysis. What's more, MAN1C1 over-expression remarkably increased the ratio of Bax/Bcl-2 and inhibited epithelial-mesenchymal transition by increasing the expression of E-CA. In addition, the ratio of Bax/Bcl-2 and E-CA were also increased in MAN1C1 gene over-expression renal cancer cells compared with the control cells. Conclusion: We find that re-expression of silenced MAN1C1 in ccRCC cell lines inhibited cell viability, colony formation, induced apoptosis, suppressed cell invasion and migration. In conclusion, MAN1C1 is a novel functional tumor suppressor in renal carcinogenesis. This is the first time that the function of MAN1C1 gene has been verified in the renal tumor tissue so far.","container-title":"Journal of Cancer","DOI":"10.7150/jca.27673","ISSN":"1837-9664","issue":"24","journalAbbreviation":"J Cancer","language":"eng","note":"PMID: 30588245\nPMCID: PMC6299394","page":"4618-4626","source":"PubMed","title":"α-1,2-Mannosidase MAN1C1 Inhibits Proliferation and Invasion of Clear Cell Renal Cell Carcinoma","volume":"9","author":[{"family":"Li","given":"Haoming"},{"family":"Wang","given":"Gang"},{"family":"Yu","given":"Yipeng"},{"family":"Jian","given":"Wengang"},{"family":"Zhang","given":"Daming"},{"family":"Wang","given":"Yongquan"},{"family":"Wang","given":"Tengda"},{"family":"Meng","given":"Yuyang"},{"family":"Yuan","given":"Chao"},{"family":"Zhang","given":"Cheng"}],"issued":{"date-parts":[["2018"]]}}}],"schema":"https://github.com/citation-style-language/schema/raw/master/csl-citation.json"} </w:instrText>
      </w:r>
      <w:r w:rsidR="0010467C">
        <w:rPr>
          <w:rFonts w:cs="Liberation Serif"/>
          <w:sz w:val="24"/>
        </w:rPr>
        <w:fldChar w:fldCharType="separate"/>
      </w:r>
      <w:r w:rsidR="00AD34B6" w:rsidRPr="00AD34B6">
        <w:rPr>
          <w:rFonts w:ascii="Calibri" w:hAnsi="Calibri" w:cs="Calibri"/>
          <w:kern w:val="0"/>
          <w:sz w:val="24"/>
        </w:rPr>
        <w:t>[26–28]</w:t>
      </w:r>
      <w:r w:rsidR="0010467C">
        <w:rPr>
          <w:rFonts w:cs="Liberation Serif"/>
          <w:sz w:val="24"/>
        </w:rPr>
        <w:fldChar w:fldCharType="end"/>
      </w:r>
      <w:r>
        <w:rPr>
          <w:rFonts w:eastAsia="Liberation Serif" w:cs="Liberation Serif"/>
          <w:sz w:val="24"/>
        </w:rPr>
        <w:t xml:space="preserve">. Regarding IRF3–ZBTB10 edge, IRF3 was linked with poor prognosis in </w:t>
      </w:r>
      <w:proofErr w:type="spellStart"/>
      <w:r>
        <w:rPr>
          <w:rFonts w:eastAsia="Liberation Serif" w:cs="Liberation Serif"/>
          <w:sz w:val="24"/>
        </w:rPr>
        <w:t>ccRCC</w:t>
      </w:r>
      <w:proofErr w:type="spellEnd"/>
      <w:r>
        <w:rPr>
          <w:rFonts w:eastAsia="Liberation Serif" w:cs="Liberation Serif"/>
          <w:sz w:val="24"/>
        </w:rPr>
        <w:t xml:space="preserve"> and ZBTB10 was implicated in tumor growth and metastasis in breast cancer</w:t>
      </w:r>
      <w:r w:rsidR="000D4290">
        <w:rPr>
          <w:rFonts w:cs="Liberation Serif" w:hint="eastAsia"/>
          <w:sz w:val="24"/>
        </w:rPr>
        <w:t xml:space="preserve"> </w:t>
      </w:r>
      <w:r w:rsidR="0010467C">
        <w:rPr>
          <w:rFonts w:eastAsia="Liberation Serif" w:cs="Liberation Serif"/>
          <w:sz w:val="24"/>
        </w:rPr>
        <w:fldChar w:fldCharType="begin"/>
      </w:r>
      <w:r w:rsidR="00AD34B6">
        <w:rPr>
          <w:rFonts w:eastAsia="Liberation Serif" w:cs="Liberation Serif"/>
          <w:sz w:val="24"/>
        </w:rPr>
        <w:instrText xml:space="preserve"> ADDIN ZOTERO_ITEM CSL_CITATION {"citationID":"2L1iSXsS","properties":{"formattedCitation":"[29, 30]","plainCitation":"[29, 30]","noteIndex":0},"citationItems":[{"id":241,"uris":["http://zotero.org/users/local/rUcU49xA/items/TVSMHRZ4"],"itemData":{"id":241,"type":"article-journal","abstract":"BACKGROUND: Growing findings have demonstrated that interferon regulatory transcription factor (IRF) family members are linked to the progression of various cancers. However, the roles of IRFs in clear cell renal cell carcinoma (ccRCC) remain undefined. Herein, we conducted a comprehensive analysis using the bioinformatics method to evaluate the expression patterns, clinical significance, and regulation of IRFs-related mechanisms in patients with ccRCC.\nMETHODS: Data from the Cancer Genome Atlas (TCGA), International Cancer Genome Consortium (ICGA), and Gene Expression Omnibus (GEO) databases were used for investigation comprehensively. Specifically, we carried out a series of analyses to identify the candidate IRF and to explore its potential action mechanisms using the gene ontology (GO) and Kyoto Encyclopedia of Genes and Genomes (KEGG) pathway analyses. What is more, we emphatically investigate the association of candidate IRF with tumor immunity in ccRCC through the CIBERSORT algorithm, TIMER and GEPIA databases.\nRESULTS: Herein, IRF3 was identified as candidate IRF, which was highly expressed in ccRCC, and its overexpression was significantly associated with worse clinical outcomes and adverse overall survival. Uni- and multi-variate Cox regression analysis demonstrated that IRF3 overexpression was an independent predictor of worse prognosis. Functional enrichment analysis showed that IRF3 might participate in several cancer-related biological processes and signaling pathways, thereby promoting the progression of ccRCC. Additionally, we found that IRF3 was remarkably associated with tumor-infiltrating immune cells (TIICs) and various immune-related genes.\nCONCLUSION: Herein, we identified IRF3 from the IRF gene family members, which could serve as promising prognostic marker and therapeutic target in ccRCC.","container-title":"International Journal of General Medicine","DOI":"10.2147/IJGM.S328225","ISSN":"1178-7074","journalAbbreviation":"Int J Gen Med","language":"eng","note":"PMID: 34557022\nPMCID: PMC8454526","page":"5675-5692","source":"PubMed","title":"Overexpression of IRF3 Predicts Poor Prognosis in Clear Cell Renal Cell Carcinoma","volume":"14","author":[{"family":"Wu","given":"Jun"},{"family":"Leng","given":"Xuefeng"},{"family":"Pan","given":"Zhengbo"},{"family":"Xu","given":"Linfei"},{"family":"Zhang","given":"Haitao"}],"issued":{"date-parts":[["2021"]]}}},{"id":243,"uris":["http://zotero.org/users/local/rUcU49xA/items/BDJKLJF3"],"itemData":{"id":243,"type":"article-journal","abstract":"BACKGROUND: MicroRNA-27a (miR-27a) is thought to be an onco-microRNA that promotes tumor growth and metastasis by downregulating ZBTB10. The potential predictive value of miR-27a was studied in breast cancer patients.\nMETHODS: The expression of miR-27a and ZBTB10 was examined in 102 breast cancer cases using in situ hybridization (ISH) and immunohistochemistry techniques and were evaluated semi-quantitatively by examining the staining index. The Correlation of miR-27a and ZBTB10 expression was analyed by Spearman Rank Correlation. The association of miR-27a and ZBTB10 expression with clinicopathological characteristics was analyzed using the χ(2) test, and their effects on patient survival were analyzed by a log-rank test and the Kaplan-Meier method. Univariate and multivariate Cox regression analyses were used to evaluate the prognostic values of miR-27a and ZBTB10.\nRESULTS: miR-27a was markedly up-regulated in invasive breast cancers that expressed low levels of ZBTB10 (P&lt;0.001). A reverse correlation between miR-27a and ZBTB10 was also observed in breast cancer tissue samples (r(s) = -0.478, P&lt;0.001). Furthermore, the expression of miR-27a and ZBTB10 was significantly correlated with clinicopathological parameters, including tumor size, lymph node metastasis and distant metastasis (P&lt;0.05), but not with receptor status. Patients with high miR-27a or low ZBTB10 expression tended to have significantly shorter disease-free survival times (57 months and 53 months, respectively, P &lt;0.001) and overall survival times (58 months and 55 months, respectively, P &lt;0.001). Univariate and multivariate analysis showed that both miR-27a and ZBTB10 were independent prognostic factors of disease-free survival in breast cancer patients (P &lt;0.001), while only miR-27a was an independent predictor of overall survival (P &lt;0.001).\nCONCLUSIONS: High miR-27a expression is associated with poor overall survival in patients with breast cancer, which suggests that miR-27a could be a valuable marker of breast cancer progression.","container-title":"PloS One","DOI":"10.1371/journal.pone.0051702","ISSN":"1932-6203","issue":"12","journalAbbreviation":"PLoS One","language":"eng","note":"PMID: 23240057\nPMCID: PMC3519894","page":"e51702","source":"PubMed","title":"MiR-27 as a prognostic marker for breast cancer progression and patient survival","volume":"7","author":[{"family":"Tang","given":"Wei"},{"family":"Zhu","given":"Jiujun"},{"family":"Su","given":"Shicheng"},{"family":"Wu","given":"Wei"},{"family":"Liu","given":"Qiang"},{"family":"Su","given":"Fengxi"},{"family":"Yu","given":"Fengyan"}],"issued":{"date-parts":[["2012"]]}}}],"schema":"https://github.com/citation-style-language/schema/raw/master/csl-citation.json"} </w:instrText>
      </w:r>
      <w:r w:rsidR="0010467C">
        <w:rPr>
          <w:rFonts w:eastAsia="Liberation Serif" w:cs="Liberation Serif"/>
          <w:sz w:val="24"/>
        </w:rPr>
        <w:fldChar w:fldCharType="separate"/>
      </w:r>
      <w:r w:rsidR="00AD34B6" w:rsidRPr="00AD34B6">
        <w:rPr>
          <w:rFonts w:ascii="Calibri" w:hAnsi="Calibri" w:cs="Calibri"/>
          <w:sz w:val="24"/>
        </w:rPr>
        <w:t>[29, 30]</w:t>
      </w:r>
      <w:r w:rsidR="0010467C">
        <w:rPr>
          <w:rFonts w:eastAsia="Liberation Serif" w:cs="Liberation Serif"/>
          <w:sz w:val="24"/>
        </w:rPr>
        <w:fldChar w:fldCharType="end"/>
      </w:r>
      <w:r>
        <w:rPr>
          <w:rFonts w:eastAsia="Liberation Serif" w:cs="Liberation Serif"/>
          <w:sz w:val="24"/>
        </w:rPr>
        <w:t>.</w:t>
      </w:r>
    </w:p>
    <w:p w14:paraId="2EB4A5BB" w14:textId="42C42DEF" w:rsidR="00127DC6" w:rsidRDefault="00000000">
      <w:pPr>
        <w:rPr>
          <w:rFonts w:eastAsia="Liberation Serif" w:cs="Liberation Serif"/>
          <w:sz w:val="24"/>
        </w:rPr>
      </w:pPr>
      <w:r>
        <w:rPr>
          <w:sz w:val="24"/>
        </w:rPr>
        <w:t xml:space="preserve">We then studied edges from </w:t>
      </w:r>
      <w:proofErr w:type="spellStart"/>
      <w:r>
        <w:rPr>
          <w:sz w:val="24"/>
        </w:rPr>
        <w:t>ssGCNs</w:t>
      </w:r>
      <w:proofErr w:type="spellEnd"/>
      <w:r>
        <w:rPr>
          <w:sz w:val="24"/>
        </w:rPr>
        <w:t xml:space="preserve"> of the </w:t>
      </w:r>
      <w:proofErr w:type="spellStart"/>
      <w:r>
        <w:rPr>
          <w:sz w:val="24"/>
        </w:rPr>
        <w:t>mN</w:t>
      </w:r>
      <w:proofErr w:type="spellEnd"/>
      <w:r>
        <w:rPr>
          <w:sz w:val="24"/>
        </w:rPr>
        <w:t xml:space="preserve"> </w:t>
      </w:r>
      <w:proofErr w:type="spellStart"/>
      <w:r>
        <w:rPr>
          <w:sz w:val="24"/>
        </w:rPr>
        <w:t>subcohort</w:t>
      </w:r>
      <w:proofErr w:type="spellEnd"/>
      <w:r>
        <w:rPr>
          <w:sz w:val="24"/>
        </w:rPr>
        <w:t xml:space="preserve"> and identified 6 edges significantly associated with both OS and PFS values (Table 3). An unsupervised classification based on the 6 edges highlighted two clusters, with cluster 2 enriched in patients associated with significantly shorter OS and PFS for nivolumab treatment (</w:t>
      </w:r>
      <w:r>
        <w:rPr>
          <w:color w:val="000000"/>
          <w:sz w:val="24"/>
        </w:rPr>
        <w:t>Supplemental Figure S13AB</w:t>
      </w:r>
      <w:r>
        <w:rPr>
          <w:sz w:val="24"/>
        </w:rPr>
        <w:t>). Similarly, 5 of these edges were highly co-expressed in NCB patients compared with CB patients (</w:t>
      </w:r>
      <w:r>
        <w:rPr>
          <w:color w:val="000000"/>
          <w:sz w:val="24"/>
        </w:rPr>
        <w:t>Supplemental Figure S13C</w:t>
      </w:r>
      <w:r>
        <w:rPr>
          <w:sz w:val="24"/>
        </w:rPr>
        <w:t>). Next, a gene ontology analysis revealed the enrichment in molecular processes (</w:t>
      </w:r>
      <w:proofErr w:type="spellStart"/>
      <w:r>
        <w:rPr>
          <w:sz w:val="24"/>
        </w:rPr>
        <w:t>Myc</w:t>
      </w:r>
      <w:proofErr w:type="spellEnd"/>
      <w:r>
        <w:rPr>
          <w:sz w:val="24"/>
        </w:rPr>
        <w:t xml:space="preserve"> targets, ribosome) and the NK T cell population (</w:t>
      </w:r>
      <w:r>
        <w:rPr>
          <w:color w:val="000000"/>
          <w:sz w:val="24"/>
        </w:rPr>
        <w:t>Supplemental Figure S13D</w:t>
      </w:r>
      <w:r>
        <w:rPr>
          <w:sz w:val="24"/>
        </w:rPr>
        <w:t>). Interestingly, almost all of the genes</w:t>
      </w:r>
      <w:r>
        <w:rPr>
          <w:rFonts w:eastAsia="宋体" w:hint="eastAsia"/>
          <w:sz w:val="24"/>
        </w:rPr>
        <w:t xml:space="preserve"> of edges</w:t>
      </w:r>
      <w:r>
        <w:rPr>
          <w:sz w:val="24"/>
        </w:rPr>
        <w:t xml:space="preserve"> were already known to be involved in cancer progression and metastasis</w:t>
      </w:r>
      <w:r w:rsidR="000D4290">
        <w:rPr>
          <w:rFonts w:hint="eastAsia"/>
          <w:sz w:val="24"/>
        </w:rPr>
        <w:t xml:space="preserve"> </w:t>
      </w:r>
      <w:r w:rsidR="0010467C">
        <w:rPr>
          <w:rFonts w:cs="Liberation Serif"/>
          <w:sz w:val="24"/>
        </w:rPr>
        <w:fldChar w:fldCharType="begin"/>
      </w:r>
      <w:r w:rsidR="000D4290">
        <w:rPr>
          <w:rFonts w:cs="Liberation Serif"/>
          <w:sz w:val="24"/>
        </w:rPr>
        <w:instrText xml:space="preserve"> ADDIN ZOTERO_ITEM CSL_CITATION {"citationID":"SSSWxASP","properties":{"formattedCitation":"[31\\uc0\\u8211{}38]","plainCitation":"[31–38]","noteIndex":0},"citationItems":[{"id":246,"uris":["http://zotero.org/users/local/rUcU49xA/items/JCGNKJ37"],"itemData":{"id":246,"type":"article-journal","abstract":"OBJECTIVE: Pancreatic ductal adenocarcinoma (PDAC) is the most lethal malignancy and lacks effective treatment. We aimed to understand molecular mechanisms of the intertwined interactions between tumour stromal components in metastasis and to provide a new paradigm for PDAC therapy.\nDESIGN: Two unselected cohorts of 154 and 20 patients with PDAC were subjected to correlation between interleukin (IL)-33 and CXCL3 levels and survivals. Unbiased expression profiling, and genetic and pharmacological gain-of-function and loss-of-function approaches were employed to identify molecular signalling in tumour-associated macrophages (TAMs) and myofibroblastic cancer-associated fibroblasts (myoCAFs). The role of the IL-33-ST2-CXCL3-CXCR2 axis in PDAC metastasis was evaluated in three clinically relevant mouse PDAC models.\nRESULTS: IL-33 was specifically elevated in human PDACs and positively correlated with tumour inflammation in human patients with PDAC. CXCL3 was highly upregulated in IL-33-stimulated macrophages that were the primary source of CXCL3. CXCL3 was correlated with poor survival in human patients with PDAC. Mechanistically, activation of the IL-33-ST2-MYC pathway attributed to high CXCL3 production. The highest level of CXCL3 was found in PDAC relative to other cancer types and its receptor CXCR2 was almost exclusively expressed in CAFs. Activation of CXCR2 by CXCL3 induced a CAF-to-myoCAF transition and α-smooth muscle actin (α-SMA) was uniquely upregulated by the CXCL3-CXCR2 signalling. Type III collagen was identified as the CXCL3-CXCR2-targeted adhesive molecule responsible for myoCAF-driven PDAC metastasis.\nCONCLUSIONS: Our work provides novel mechanistic insights into understanding PDAC metastasis by the TAM-CAF interaction and targeting each of these signalling components would provide an attractive and new paradigm for treating pancreatic cancer.","container-title":"Gut","DOI":"10.1136/gutjnl-2020-322744","ISSN":"1468-3288","issue":"1","journalAbbreviation":"Gut","language":"eng","note":"PMID: 33568427","page":"129-147","source":"PubMed","title":"Inflammatory cell-derived CXCL3 promotes pancreatic cancer metastasis through a novel myofibroblast-hijacked cancer escape mechanism","volume":"71","author":[{"family":"Sun","given":"Xiaoting"},{"family":"He","given":"Xingkang"},{"family":"Zhang","given":"Yin"},{"family":"Hosaka","given":"Kayoko"},{"family":"Andersson","given":"Patrik"},{"family":"Wu","given":"Jing"},{"family":"Wu","given":"Jieyu"},{"family":"Jing","given":"Xu"},{"family":"Du","given":"Qiqiao"},{"family":"Hui","given":"Xiaoli"},{"family":"Ding","given":"Bo"},{"family":"Guo","given":"Ziheng"},{"family":"Hong","given":"An"},{"family":"Liu","given":"Xuan"},{"family":"Wang","given":"Yan"},{"family":"Ji","given":"Qing"},{"family":"Beyaert","given":"Rudi"},{"family":"Yang","given":"Yunlong"},{"family":"Li","given":"Qi"},{"family":"Cao","given":"Yihai"}],"issued":{"date-parts":[["2022",1]]}}},{"id":249,"uris":["http://zotero.org/users/local/rUcU49xA/items/DWEKZKW6"],"itemData":{"id":249,"type":"article-journal","abstract":"BACKGROUND: Pancreatic cancer, one of the top two most fatal cancers, is characterized by a desmoplastic reaction that creates a dense microenvironment, promoting hypoxia and inducing the epithelial-to-mesenchymal transition (EMT) to facilitate invasion and metastasis. Recent evidence indicates that the long noncoding RNA NORAD may be a potential oncogenic gene and that this lncRNA is significantly upregulated during hypoxia. However, the overall biological role and clinical significance of NORAD remains largely unknown.\nMETHODS: NORAD expression was measured in 33 paired cancerous and noncancerous tissue samples by real-time PCR. The effects of NORAD on pancreatic cancer cells were studied by overexpression and knockdown in vitro. Insights into the mechanism of competitive endogenous RNAs (ceRNAs) were gained from bioinformatics analyses and luciferase assays. In vivo, metastatic potential was identified using an orthotopic model of PDAC and quantified using bioluminescent signals. Alterations in RhoA expression and EMT levels were identified and verified by immunohistochemistry and Western blotting.\nRESULTS: NORAD is highly expressed in pancreatic cancer tissues and upregulated in hypoxic conditions. NORAD upregulation is correlated with shorter overall survival in pancreatic cancer patients. Furthermore, NORAD overexpression promoted the migration and invasion of pancreatic carcinoma cells, while NORAD depletion inhibited EMT and metastasis in vitro and in vivo. In particular, NORAD may function as a ceRNA to regulate the expression of the small GTP binding protein RhoA through competition for hsa-miR-125a-3p, thereby promoting EMT.\nCONCLUSIONS: Elevated expression of NORAD in pancreatic cancer tissues is linked to poor prognosis and may confer a malignant phenotype upon tumor cells. NORAD may function as a ceRNA to regulate the expression of the small GTP binding protein RhoA through competition for hsa-miR-125a-3p. This finding may contribute to a better understanding of the role played by lncRNAs in hypoxia-induced EMT and provide a potential novel diagnostic and therapeutic target for pancreatic cancer.","container-title":"Molecular Cancer","DOI":"10.1186/s12943-017-0738-0","ISSN":"1476-4598","issue":"1","journalAbbreviation":"Mol Cancer","language":"eng","note":"PMID: 29121972\nPMCID: PMC5679488","page":"169","source":"PubMed","title":"Long noncoding RNA NORAD, a novel competing endogenous RNA, enhances the hypoxia-induced epithelial-mesenchymal transition to promote metastasis in pancreatic cancer","volume":"16","author":[{"family":"Li","given":"Hongzhe"},{"family":"Wang","given":"Xinjing"},{"family":"Wen","given":"Chenlei"},{"family":"Huo","given":"Zhen"},{"family":"Wang","given":"Weishen"},{"family":"Zhan","given":"Qian"},{"family":"Cheng","given":"Dongfeng"},{"family":"Chen","given":"Hao"},{"family":"Deng","given":"Xiaxing"},{"family":"Peng","given":"Chenghong"},{"family":"Shen","given":"Baiyong"}],"issued":{"date-parts":[["2017",11,9]]}}},{"id":252,"uris":["http://zotero.org/users/local/rUcU49xA/items/KHMDWIHJ"],"itemData":{"id":252,"type":"article-journal","abstract":"BACKGROUND: Gastric cancer (GC) is a major malignancy that threatens people's lives worldwide. Long noncoding RNA (lncRNA) non-coding RNA activated by DNA damage (NORAD) is known to be a potential oncogene in many cancers and may promote cell migration and metastasis, and decrease apoptosis rate.\nMATERIAL AND METHODS: NORAD expression was measured in 70 pairs of GC tissues and their adjacent normal tissues (ANTs) by quantitative real-time polymerase chain reaction. Si-NORAD gene knockdown study and cellular assays were conducted to assess the correlation between NORAD expression and cell viability, apoptosis, migration, and metastasis.\nRESULTS: NORAD was significantly overexpressed in GC tissues compared to ANTs (P value &lt; 0.0001). The receiver operating characteristic curve indicated the AUC of 0.721 with the sensitivity and specificity of 78.57 and 61.43, respectively (P value &lt; 0.0001). NORAD downregulation leads to decreased cell viability (P value &lt; 0.001) and migration (P value &lt; 0.01), increased apoptosis rate (P value &lt; 0.0001), and increased protein level for PTEN, E-cadherin, and Bax, but decreased protein level for Bcl-2.\nCONCLUSION: Generally, NORAD may serve as a potential diagnostic biomarker in GC.","container-title":"Molecular Biology Reports","DOI":"10.1007/s11033-022-07167-w","ISSN":"1573-4978","issue":"4","journalAbbreviation":"Mol Biol Rep","language":"eng","note":"PMID: 35083614","page":"3289-3296","source":"PubMed","title":"Suppression of lncRNA NORAD may affect cell migration and apoptosis in gastric cancer cells","volume":"49","author":[{"family":"Raei","given":"Negin"},{"family":"Safaralizadeh","given":"Reza"},{"family":"Hosseinpourfeizi","given":"Mohammadali"},{"family":"Latifi-Navid","given":"Saeid"},{"family":"Yazdanbod","given":"Abbas"}],"issued":{"date-parts":[["2022",4]]}}},{"id":254,"uris":["http://zotero.org/users/local/rUcU49xA/items/KWPFSEMD"],"itemData":{"id":254,"type":"article-journal","abstract":"Bone metastasis is of common occurrence in renal cell carcinoma with poor prognosis, but no optimal treatment approach has been established for bone metastatic renal cell carcinoma. To explore the potential therapeutic targets for bone metastatic renal cell carcinoma, we profile single cell transcriptomes of 6 primary renal cell carcinoma and 9 bone metastatic renal cell carcinoma. We also include scRNA-seq data of early-stage renal cell carcinoma, late-stage renal cell carcinoma, normal kidneys and healthy bone marrow samples in the study to better understand the bone metastasis niche. The molecular properties and dynamic changes of major cell lineages in bone metastatic environment of renal cell carcinoma are characterized. Bone metastatic renal cell carcinoma is associated with multifaceted immune deficiency together with cancer-associated fibroblasts, specifically appearance of macrophages exhibiting malignant and pro-angiogenic features. We also reveal the dominance of immune inhibitory T cells in the bone metastatic renal cell carcinoma which can be partially restored by the treatment. Trajectory analysis showes that myeloid-derived suppressor cells are progenitors of macrophages in the bone metastatic renal cell carcinoma while monocytes are their progenitors in primary tumors and healthy bone marrows. Additionally, the infiltration of immune inhibitory CD47+ T cells is observed in bone metastatic tumors, which may be a result of reduced phagocytosis by SIRPA-expressing macrophages in the bone microenvironment. Together, our results provide a systematic view of various cell types in bone metastatic renal cell carcinoma and suggest avenues for therapeutic solutions.","container-title":"Communications Biology","DOI":"10.1038/s42003-024-05772-y","ISSN":"2399-3642","issue":"1","journalAbbreviation":"Commun Biol","language":"eng","note":"PMID: 38216635\nPMCID: PMC10786927","page":"91","source":"PubMed","title":"Single-cell profiling of the microenvironment in human bone metastatic renal cell carcinoma","volume":"7","author":[{"family":"Ma","given":"Fen"},{"family":"Wang","given":"Shuoer"},{"family":"Xu","given":"Lun"},{"family":"Huang","given":"Wending"},{"family":"Shi","given":"Guohai"},{"family":"Sun","given":"Zhengwang"},{"family":"Cai","given":"Weiluo"},{"family":"Wu","given":"Zhiqiang"},{"family":"Huang","given":"Yiming"},{"family":"Meng","given":"Juan"},{"family":"Sun","given":"Yining"},{"family":"Fang","given":"Meng"},{"family":"Cheng","given":"Mo"},{"family":"Ji","given":"Yingzheng"},{"family":"Hu","given":"Tu"},{"family":"Zhang","given":"Yunkui"},{"family":"Gu","given":"Bingxin"},{"family":"Zhang","given":"Jiwei"},{"family":"Song","given":"Shaoli"},{"family":"Sun","given":"Yidi"},{"family":"Yan","given":"Wangjun"}],"issued":{"date-parts":[["2024",1,12]]}}},{"id":258,"uris":["http://zotero.org/users/local/rUcU49xA/items/NUTB37XJ"],"itemData":{"id":258,"type":"article-journal","abstract":"High metastasis of clear cell renal cell carcinoma (ccRCC) significantly influenced survival rate of ccRCC patients. Here, we intended to investigate the impacts of circular RNA ITCH (circ-ITCH) on the metastasis of ccRCC. The expression of circ-ITCH in ccRCC tissues and cells was evaluated utilizing qRT-PCR. Transwell assay and wound healing were applied to investigate migration and invasion of ccRCC cells. Target gene prediction and screening and luciferase reporter gene assays were utilized to assess downstream target genes of circ-ITCH. Western blot was utilized to detect metastasis-related protein expression. A xenograft tumor model was established to evaluate the role of circ-ITCH in vivo. Results showed that circ-ITCH was low expressed in ccRCC tissues and cells. Downregulation circ-ITCH promoted cell migration, but overexpressing circ-ITCH inhibited cell migration and invasion in OSRC-2 and SW839 cells. Mechanism investigations claimed that circ-ITCH exerted its metastasis-inhibitory activity via sponging miR-106b-5p and regulating the expression of PDCD4. Conclusively, circ-ITCH suppresses ccRCC metastasis by enforcing PDCD4 expression through binding miR-106b-5p. circ-ITCH may function as a novel diagnostic target to suppress ccRCC metastasis.","container-title":"Journal of Immunology Research","DOI":"10.1155/2021/5524344","ISSN":"2314-7156","journalAbbreviation":"J Immunol Res","language":"eng","note":"PMID: 33969128\nPMCID: PMC8081612","page":"5524344","source":"PubMed","title":"Circular RNA ITCH Is a Tumor Suppressor in Clear Cell Renal Cell Carcinoma Metastasis through miR-106b-5p/PDCD4 Axis","volume":"2021","author":[{"family":"Gao","given":"Ping"},{"family":"Huang","given":"Yong"},{"family":"Hou","given":"Yanmei"},{"family":"Li","given":"Qian"},{"family":"Wang","given":"Haimei"}],"issued":{"date-parts":[["2021"]]}}},{"id":260,"uris":["http://zotero.org/users/local/rUcU49xA/items/BYT3N7BV"],"itemData":{"id":260,"type":"article-journal","abstract":"V-ets erythroblastosis virus E26 oncogene homolog 2 (ETS2), belonging to the ETS family of transcription factors, is implicated in a broad range of cellular functions. Recently, ETS2 has been found playing an important role in the progression of some types of cancers. However, it remains unclear whether ETS2 has any effects on renal cell carcinoma (RCC). In this study, we investigated the biological functions of ETS2 in RCC. The results showed that ETS2 was highly expressed in RCC tissues and cell lines and its expression had an association with clinicopathological characteristics of RCC patients. In addition, down-regulation of ETS2 significantly inhibited RCC cell invasion in vitro and metastasis in vivo as well as suppressed the epithelial-mesenchymal transition (EMT) process. We also found that ETS2 down-regulation significantly reduced the levels of PI3K and Akt phosphorylation in RCC cells. Taken together, we suggest that ETS2 is of potential value as a molecular target for RCC treatment.","container-title":"Biomedicine &amp; Pharmacotherapy = Biomedecine &amp; Pharmacotherapie","DOI":"10.1016/j.biopha.2018.05.029","ISSN":"1950-6007","journalAbbreviation":"Biomed Pharmacother","language":"eng","note":"PMID: 29772431","page":"119-126","source":"PubMed","title":"Down-regulation of ETS2 inhibits the invasion and metastasis of renal cell carcinoma cells by inducing EMT via the PI3K/Akt signaling pathway","volume":"104","author":[{"family":"Zhang","given":"Guang-Wei"},{"family":"Tian","given":"Xin"},{"family":"Li","given":"Yang"},{"family":"Wang","given":"Zhi-Qiang"},{"family":"Li","given":"Xiao-Dong"},{"family":"Zhu","given":"Chao-Yang"}],"issued":{"date-parts":[["2018",8]]}}},{"id":262,"uris":["http://zotero.org/users/local/rUcU49xA/items/J4QMQM77"],"itemData":{"id":262,"type":"article-journal","abstract":"Previous bulk RNA sequencing or whole genome sequencing on clear cell renal cell carcinoma (ccRCC) subtyping mainly focused on ccRCC cell origin or the complex tumor microenvironment (TME). Based on the single-cell RNA sequencing (scRNA-seq) data of 11 primary ccRCC specimens, cancer stem-cell-like subsets could be differentiated into five trajectories, whereby we further classified ccRCC cells into three groups with diverse molecular features. These three ccRCC subgroups showed significantly different outcomes and potential targets to tyrosine kinase inhibitors (TKIs) or immune checkpoint inhibitors (ICIs). Tumor cells in three differentiation directions exhibited distinct interactions with other subsets in the ccRCC niches. The subtyping model was examined through immunohistochemistry staining in our ccRCC cohort and validated the same classification effect as the public patients. All these findings help gain a deeper understanding about the pathogenesis of ccRCC and provide useful clues for optimizing therapeutic schemes based on the molecular subtype analysis.","container-title":"iScience","DOI":"10.1016/j.isci.2023.108370","ISSN":"2589-0042","issue":"12","journalAbbreviation":"iScience","language":"eng","note":"PMID: 38034348\nPMCID: PMC10682269","page":"108370","source":"PubMed","title":"Molecular subtyping and characterization of clear cell renal cell carcinoma by tumor differentiation trajectories","volume":"26","author":[{"family":"Pan","given":"Xiu-Wu"},{"family":"Chen","given":"Wen-Jin"},{"family":"Xu","given":"Da"},{"family":"Guan","given":"Wen-Bin"},{"family":"Li","given":"Lin"},{"family":"Chen","given":"Jia-Xin"},{"family":"Chen","given":"Wei-Jie"},{"family":"Dong","given":"Ke-Qin"},{"family":"Ye","given":"Jian-Qing"},{"family":"Gan","given":"Si-Shun"},{"family":"Zhou","given":"Wang"},{"family":"Cui","given":"Xin-Gang"}],"issued":{"date-parts":[["2023",12,15]]}}},{"id":277,"uris":["http://zotero.org/users/local/rUcU49xA/items/WI3EALZQ"],"itemData":{"id":277,"type":"article-journal","abstract":"Renal cell carcinoma (RCC) is the most lethal of the urologic malignancies. We previously discovered that DAB2IP, a novel Ras GTPase-activating protein, was frequently epigenetically silenced in RCC, and DAB2IP loss was correlated with the overall survival of RCC patients. In this study, we determined the biological functions of DAB2IP in clear cell RCC (ccRCC) and its potential mechanisms of action. Correlations between DAB2IP expression level and ccRCC tumor size and patient survival were analyzed, and the results showed that ccRCC patients with high DAB2IP mRNA level exhibited smaller tumor size and better survival than the patients with low DAB2IP. Compared to control, DAB2IP knockdown significantly increased cell proliferation, promoted cell cycle progression in G1/S phase, and decreased p27 expression. Mechanism studies demonstrated that loss of DAB2IP promoted p27 protein phosphorylation, cytosolic sequestration, and subsequently ubiquitination-mediated degradation in ccRCC cells. Further studies confirmed that the proline-rich domain in C terminal (CPR) of DAB2IP suppressed AKT phosphorylation and p27 phosphorylation on S10. Hence, DAB2IP is essential for p27 protein stabilization in ccRCC, which is at less partly mediated by PI3K/AKT signaling pathway.","container-title":"Functional &amp; Integrative Genomics","DOI":"10.1007/s10142-023-01255-1","ISSN":"1438-7948","issue":"4","journalAbbreviation":"Funct Integr Genomics","language":"eng","note":"PMID: 37880458","page":"326","source":"PubMed","title":"DAB2IP stabilizes p27Kip1 via suppressing PI3K/AKT signaling in clear cell renal cell carcinoma","volume":"23","author":[{"family":"Zhou","given":"Jiancheng"},{"family":"Deng","given":"Zhuo"},{"family":"Pei","given":"Xinqi"},{"family":"Lai","given":"Jiawei"},{"family":"Qu","given":"Weixing"}],"issued":{"date-parts":[["2023",10,25]]}}}],"schema":"https://github.com/citation-style-language/schema/raw/master/csl-citation.json"} </w:instrText>
      </w:r>
      <w:r w:rsidR="0010467C">
        <w:rPr>
          <w:rFonts w:cs="Liberation Serif"/>
          <w:sz w:val="24"/>
        </w:rPr>
        <w:fldChar w:fldCharType="separate"/>
      </w:r>
      <w:r w:rsidR="00AD34B6" w:rsidRPr="00AD34B6">
        <w:rPr>
          <w:rFonts w:ascii="Calibri" w:hAnsi="Calibri" w:cs="Calibri"/>
          <w:kern w:val="0"/>
          <w:sz w:val="24"/>
        </w:rPr>
        <w:t>[31–38]</w:t>
      </w:r>
      <w:r w:rsidR="0010467C">
        <w:rPr>
          <w:rFonts w:cs="Liberation Serif"/>
          <w:sz w:val="24"/>
        </w:rPr>
        <w:fldChar w:fldCharType="end"/>
      </w:r>
      <w:r>
        <w:rPr>
          <w:sz w:val="24"/>
        </w:rPr>
        <w:t>.</w:t>
      </w:r>
    </w:p>
    <w:p w14:paraId="6346C3F5" w14:textId="77777777" w:rsidR="00127DC6" w:rsidRDefault="00000000">
      <w:pPr>
        <w:rPr>
          <w:rFonts w:eastAsia="Liberation Serif" w:cs="Liberation Serif"/>
          <w:sz w:val="24"/>
        </w:rPr>
      </w:pPr>
      <w:r>
        <w:rPr>
          <w:rFonts w:eastAsia="Liberation Serif" w:cs="Liberation Serif"/>
          <w:sz w:val="24"/>
        </w:rPr>
        <w:br w:type="page"/>
      </w:r>
    </w:p>
    <w:p w14:paraId="2CD883B8" w14:textId="77777777" w:rsidR="00127DC6" w:rsidRDefault="00000000">
      <w:pPr>
        <w:rPr>
          <w:b/>
          <w:bCs/>
          <w:sz w:val="24"/>
        </w:rPr>
      </w:pPr>
      <w:r>
        <w:rPr>
          <w:b/>
          <w:bCs/>
          <w:sz w:val="24"/>
        </w:rPr>
        <w:lastRenderedPageBreak/>
        <w:t xml:space="preserve">Supplementary Note </w:t>
      </w:r>
      <w:r>
        <w:rPr>
          <w:rFonts w:hint="eastAsia"/>
          <w:b/>
          <w:bCs/>
          <w:sz w:val="24"/>
        </w:rPr>
        <w:t>6</w:t>
      </w:r>
      <w:r>
        <w:rPr>
          <w:b/>
          <w:bCs/>
          <w:sz w:val="24"/>
        </w:rPr>
        <w:t>.</w:t>
      </w:r>
      <w:r>
        <w:rPr>
          <w:rFonts w:hint="eastAsia"/>
          <w:b/>
          <w:bCs/>
          <w:sz w:val="24"/>
        </w:rPr>
        <w:t xml:space="preserve"> Pathway entropy and centrality scores</w:t>
      </w:r>
    </w:p>
    <w:p w14:paraId="666D9162" w14:textId="17782677" w:rsidR="00D20EC6" w:rsidRDefault="00000000" w:rsidP="00D20EC6">
      <w:pPr>
        <w:rPr>
          <w:sz w:val="24"/>
        </w:rPr>
      </w:pPr>
      <w:r>
        <w:rPr>
          <w:rFonts w:hint="eastAsia"/>
          <w:sz w:val="24"/>
        </w:rPr>
        <w:t xml:space="preserve">A similar analysis for the </w:t>
      </w:r>
      <w:proofErr w:type="spellStart"/>
      <w:r>
        <w:rPr>
          <w:rFonts w:hint="eastAsia"/>
          <w:sz w:val="24"/>
        </w:rPr>
        <w:t>mN</w:t>
      </w:r>
      <w:proofErr w:type="spellEnd"/>
      <w:r>
        <w:rPr>
          <w:rFonts w:hint="eastAsia"/>
          <w:sz w:val="24"/>
        </w:rPr>
        <w:t xml:space="preserve"> </w:t>
      </w:r>
      <w:proofErr w:type="spellStart"/>
      <w:r>
        <w:rPr>
          <w:rFonts w:hint="eastAsia"/>
          <w:sz w:val="24"/>
        </w:rPr>
        <w:t>subcohort</w:t>
      </w:r>
      <w:proofErr w:type="spellEnd"/>
      <w:r>
        <w:rPr>
          <w:rFonts w:hint="eastAsia"/>
          <w:sz w:val="24"/>
        </w:rPr>
        <w:t xml:space="preserve"> clustered patients based on pathway scores. We found greater abilities to differentiate patients according to OS values for the entropy and topology scores of pathways, compared to GSVA (Supplementary Figure S18). Concerning the association of pathway scores with PFS values, the best performances were obtained using the eigenvector, closeness and edge betweenness centrality scores. Among the pathways jointly found by several scores, the nucleotide excision process, linked to the </w:t>
      </w:r>
      <w:proofErr w:type="spellStart"/>
      <w:r>
        <w:rPr>
          <w:rFonts w:hint="eastAsia"/>
          <w:sz w:val="24"/>
        </w:rPr>
        <w:t>ccRCC</w:t>
      </w:r>
      <w:proofErr w:type="spellEnd"/>
      <w:r>
        <w:rPr>
          <w:rFonts w:hint="eastAsia"/>
          <w:sz w:val="24"/>
        </w:rPr>
        <w:t xml:space="preserve"> therapeutic response</w:t>
      </w:r>
      <w:r w:rsidR="000D4290">
        <w:rPr>
          <w:rFonts w:hint="eastAsia"/>
          <w:sz w:val="24"/>
        </w:rPr>
        <w:t xml:space="preserve"> </w:t>
      </w:r>
      <w:r w:rsidR="0010467C">
        <w:rPr>
          <w:sz w:val="24"/>
        </w:rPr>
        <w:fldChar w:fldCharType="begin"/>
      </w:r>
      <w:r w:rsidR="000D4290">
        <w:rPr>
          <w:sz w:val="24"/>
        </w:rPr>
        <w:instrText xml:space="preserve"> ADDIN ZOTERO_ITEM CSL_CITATION {"citationID":"X0RNC4UV","properties":{"formattedCitation":"[39]","plainCitation":"[39]","noteIndex":0},"citationItems":[{"id":307,"uris":["http://zotero.org/users/local/rUcU49xA/items/2BHR6IDQ"],"itemData":{"id":307,"type":"article-journal","abstract":"Due to a demonstrated lack of DNA repair deficiencies, clear cell renal cell carcinoma (ccRCC) has not benefitted from targeted synthetic lethality-based therapies. We investigated whether nucleotide excision repair (NER) deficiency is present in an identifiable subset of ccRCC cases that would render those tumors sensitive to therapy targeting this specific DNA repair pathway aberration. We used functional assays that detect UV-induced 6-4 pyrimidine-pyrimidone photoproducts to quantify NER deficiency in ccRCC cell lines. We also measured sensitivity to irofulven, an experimental cancer therapeutic agent that specifically targets cells with inactivated transcription-coupled nucleotide excision repair (TC-NER). In order to detect NER deficiency in clinical biopsies, we assessed whole exome sequencing data for the presence of an NER deficiency associated mutational signature previously identified in ERCC2 mutant bladder cancer. Functional assays showed NER deficiency in ccRCC cells. Some cell lines showed irofulven sensitivity at a concentration that is well tolerated by patients. Prostaglandin reductase 1 (PTGR1), which activates irofulven, was also associated with this sensitivity. Next generation sequencing data of the cell lines showed NER deficiency-associated mutational signatures. A significant subset of ccRCC patients had the same signature and high PTGR1 expression. ccRCC cell line-based analysis showed that NER deficiency is likely present in this cancer type. Approximately 10% of ccRCC patients in the TCGA cohort showed mutational signatures consistent with ERCC2 inactivation associated NER deficiency and also substantial levels of PTGR1 expression. These patients may be responsive to irofulven, a previously abandoned anticancer agent that has minimal activity in NER-proficient cells.","container-title":"Scientific Reports","DOI":"10.1038/s41598-023-47946-4","ISSN":"2045-2322","issue":"1","journalAbbreviation":"Sci Rep","language":"eng","note":"PMID: 37996508\nPMCID: PMC10667362","page":"20567","source":"PubMed","title":"Nucleotide excision repair deficiency is a targetable therapeutic vulnerability in clear cell renal cell carcinoma","volume":"13","author":[{"family":"Prosz","given":"Aurel"},{"family":"Duan","given":"Haohui"},{"family":"Tisza","given":"Viktoria"},{"family":"Sahgal","given":"Pranshu"},{"family":"Topka","given":"Sabine"},{"family":"Klus","given":"Gregory T."},{"family":"Börcsök","given":"Judit"},{"family":"Sztupinszki","given":"Zsofia"},{"family":"Hanlon","given":"Timothy"},{"family":"Diossy","given":"Miklos"},{"family":"Vizkeleti","given":"Laura"},{"family":"Stormoen","given":"Dag Rune"},{"family":"Csabai","given":"Istvan"},{"family":"Pappot","given":"Helle"},{"family":"Vijai","given":"Joseph"},{"family":"Offit","given":"Kenneth"},{"family":"Ried","given":"Thomas"},{"family":"Sethi","given":"Nilay"},{"family":"Mouw","given":"Kent W."},{"family":"Spisak","given":"Sandor"},{"family":"Pathania","given":"Shailja"},{"family":"Szallasi","given":"Zoltan"}],"issued":{"date-parts":[["2023",11,23]]}}}],"schema":"https://github.com/citation-style-language/schema/raw/master/csl-citation.json"} </w:instrText>
      </w:r>
      <w:r w:rsidR="0010467C">
        <w:rPr>
          <w:sz w:val="24"/>
        </w:rPr>
        <w:fldChar w:fldCharType="separate"/>
      </w:r>
      <w:r w:rsidR="00AD34B6" w:rsidRPr="00AD34B6">
        <w:rPr>
          <w:rFonts w:ascii="Calibri" w:hAnsi="Calibri" w:cs="Calibri"/>
          <w:sz w:val="24"/>
        </w:rPr>
        <w:t>[39]</w:t>
      </w:r>
      <w:r w:rsidR="0010467C">
        <w:rPr>
          <w:sz w:val="24"/>
        </w:rPr>
        <w:fldChar w:fldCharType="end"/>
      </w:r>
      <w:r>
        <w:rPr>
          <w:rFonts w:hint="eastAsia"/>
          <w:sz w:val="24"/>
        </w:rPr>
        <w:t xml:space="preserve">, was identified by both GSVA and edge betweenness centrality score. As for specific pathways, the GSVA method identified the cytokine inflammation, involved in the metastatic progression of </w:t>
      </w:r>
      <w:proofErr w:type="spellStart"/>
      <w:r>
        <w:rPr>
          <w:rFonts w:hint="eastAsia"/>
          <w:sz w:val="24"/>
        </w:rPr>
        <w:t>ccRCC</w:t>
      </w:r>
      <w:proofErr w:type="spellEnd"/>
      <w:r w:rsidR="000D4290">
        <w:rPr>
          <w:rFonts w:hint="eastAsia"/>
          <w:sz w:val="24"/>
        </w:rPr>
        <w:t xml:space="preserve"> </w:t>
      </w:r>
      <w:r w:rsidR="0010467C">
        <w:rPr>
          <w:sz w:val="24"/>
        </w:rPr>
        <w:fldChar w:fldCharType="begin"/>
      </w:r>
      <w:r w:rsidR="000D4290">
        <w:rPr>
          <w:sz w:val="24"/>
        </w:rPr>
        <w:instrText xml:space="preserve"> ADDIN ZOTERO_ITEM CSL_CITATION {"citationID":"urJNe7HX","properties":{"formattedCitation":"[40]","plainCitation":"[40]","noteIndex":0},"citationItems":[{"id":309,"uris":["http://zotero.org/users/local/rUcU49xA/items/QL9V22ME"],"itemData":{"id":309,"type":"article-journal","abstract":"Cancer-associated inflammation has been established as a hallmark feature of almost all solid cancers. Tumor-extrinsic and intrinsic signaling pathways regulate the process of cancer-associated inflammation. Tumor-extrinsic inflammation is triggered by many factors, including infection, obesity, autoimmune disorders, and exposure to toxic and radioactive substances. Intrinsic inflammation can be induced by genomic mutation, genome instability and epigenetic remodeling in cancer cells that promote immunosuppressive traits, inducing the recruitment and activation of inflammatory immune cells. In RCC, many cancer cell-intrinsic alterations are assembled, upregulating inflammatory pathways, which enhance chemokine release and neoantigen expression. Furthermore, immune cells activate the endothelium and induce metabolic shifts, thereby amplifying both the paracrine and autocrine inflammatory loops to promote RCC tumor growth and progression. Together with tumor-extrinsic inflammatory factors, tumor-intrinsic signaling pathways trigger a Janus-faced tumor microenvironment, thereby simultaneously promoting or inhibiting tumor growth. For therapeutic success, it is important to understand the pathomechanisms of cancer-associated inflammation, which promote cancer progression. In this review, we describe the molecular mechanisms of cancer-associated inflammation that influence cancer and immune cell functions, thereby increasing tumor malignancy and anti-cancer resistance. We also discuss the potential of anti-inflammatory treatments, which may provide clinical benefits in RCCs and possible avenues for therapy and future research.","container-title":"Cancers","DOI":"10.3390/cancers15082212","ISSN":"2072-6694","issue":"8","journalAbbreviation":"Cancers (Basel)","language":"eng","note":"PMID: 37190141\nPMCID: PMC10136567","page":"2212","source":"PubMed","title":"Inflammatory Networks in Renal Cell Carcinoma","volume":"15","author":[{"family":"Kruk","given":"Linus"},{"family":"Mamtimin","given":"Medina"},{"family":"Braun","given":"Attila"},{"family":"Anders","given":"Hans-Joachim"},{"family":"Andrassy","given":"Joachim"},{"family":"Gudermann","given":"Thomas"},{"family":"Mammadova-Bach","given":"Elmina"}],"issued":{"date-parts":[["2023",4,9]]}}}],"schema":"https://github.com/citation-style-language/schema/raw/master/csl-citation.json"} </w:instrText>
      </w:r>
      <w:r w:rsidR="0010467C">
        <w:rPr>
          <w:sz w:val="24"/>
        </w:rPr>
        <w:fldChar w:fldCharType="separate"/>
      </w:r>
      <w:r w:rsidR="00AD34B6" w:rsidRPr="00AD34B6">
        <w:rPr>
          <w:rFonts w:ascii="Calibri" w:hAnsi="Calibri" w:cs="Calibri"/>
          <w:sz w:val="24"/>
        </w:rPr>
        <w:t>[40]</w:t>
      </w:r>
      <w:r w:rsidR="0010467C">
        <w:rPr>
          <w:sz w:val="24"/>
        </w:rPr>
        <w:fldChar w:fldCharType="end"/>
      </w:r>
      <w:r>
        <w:rPr>
          <w:rFonts w:hint="eastAsia"/>
          <w:sz w:val="24"/>
        </w:rPr>
        <w:t xml:space="preserve">. The pathways of sphingolipid metabolism, associated with the prognosis of </w:t>
      </w:r>
      <w:proofErr w:type="spellStart"/>
      <w:r>
        <w:rPr>
          <w:rFonts w:hint="eastAsia"/>
          <w:sz w:val="24"/>
        </w:rPr>
        <w:t>ccRCC</w:t>
      </w:r>
      <w:proofErr w:type="spellEnd"/>
      <w:r>
        <w:rPr>
          <w:rFonts w:hint="eastAsia"/>
          <w:sz w:val="24"/>
        </w:rPr>
        <w:t xml:space="preserve"> metastasis, and of amino-acyl-</w:t>
      </w:r>
      <w:proofErr w:type="spellStart"/>
      <w:r>
        <w:rPr>
          <w:rFonts w:hint="eastAsia"/>
          <w:sz w:val="24"/>
        </w:rPr>
        <w:t>Trna</w:t>
      </w:r>
      <w:proofErr w:type="spellEnd"/>
      <w:r>
        <w:rPr>
          <w:rFonts w:hint="eastAsia"/>
          <w:sz w:val="24"/>
        </w:rPr>
        <w:t xml:space="preserve"> biosynthesis, activated in high-grade </w:t>
      </w:r>
      <w:proofErr w:type="spellStart"/>
      <w:r>
        <w:rPr>
          <w:rFonts w:hint="eastAsia"/>
          <w:sz w:val="24"/>
        </w:rPr>
        <w:t>ccRCC</w:t>
      </w:r>
      <w:proofErr w:type="spellEnd"/>
      <w:r w:rsidR="000D4290">
        <w:rPr>
          <w:rFonts w:hint="eastAsia"/>
          <w:sz w:val="24"/>
        </w:rPr>
        <w:t xml:space="preserve"> </w:t>
      </w:r>
      <w:r w:rsidR="0010467C">
        <w:rPr>
          <w:sz w:val="24"/>
        </w:rPr>
        <w:fldChar w:fldCharType="begin"/>
      </w:r>
      <w:r w:rsidR="000D4290">
        <w:rPr>
          <w:sz w:val="24"/>
        </w:rPr>
        <w:instrText xml:space="preserve"> ADDIN ZOTERO_ITEM CSL_CITATION {"citationID":"KfM2hXnw","properties":{"formattedCitation":"[41]","plainCitation":"[41]","noteIndex":0},"citationItems":[{"id":290,"uris":["http://zotero.org/users/local/rUcU49xA/items/92KA633T"],"itemData":{"id":290,"type":"article-journal","abstract":"Dysregulated metabolism is a hallmark of cancer, manifested through alterations in metabolites. We performed metabolomic profiling on 138 matched clear cell renal cell carcinoma (ccRCC)/normal tissue pairs and found that ccRCC is characterized by broad shifts in central carbon metabolism, one-carbon metabolism, and antioxidant response. Tumor progression and metastasis were associated with metabolite increases in glutathione and cysteine/methionine metabolism pathways. We develop an analytic pipeline and visualization tool (metabolograms) to bridge the gap between TCGA transcriptomic profiling and our metabolomic data, which enables us to assemble an integrated pathway-level metabolic atlas and to demonstrate discordance between transcriptome and metabolome. Lastly, expression profiling was performed on a high-glutathione cluster, which corresponds to a poor-survival subgroup in the ccRCC TCGA cohort.","container-title":"Cancer Cell","DOI":"10.1016/j.ccell.2015.12.004","ISSN":"1878-3686","issue":"1","journalAbbreviation":"Cancer Cell","language":"eng","note":"PMID: 26766592\nPMCID: PMC4809063","page":"104-116","source":"PubMed","title":"An Integrated Metabolic Atlas of Clear Cell Renal Cell Carcinoma","volume":"29","author":[{"family":"Hakimi","given":"A. Ari"},{"family":"Reznik","given":"Ed"},{"family":"Lee","given":"Chung-Han"},{"family":"Creighton","given":"Chad J."},{"family":"Brannon","given":"A. Rose"},{"family":"Luna","given":"Augustin"},{"family":"Aksoy","given":"B. Arman"},{"family":"Liu","given":"Eric Minwei"},{"family":"Shen","given":"Ronglai"},{"family":"Lee","given":"William"},{"family":"Chen","given":"Yang"},{"family":"Stirdivant","given":"Steve M."},{"family":"Russo","given":"Paul"},{"family":"Chen","given":"Ying Bei"},{"family":"Tickoo","given":"Satish K."},{"family":"Reuter","given":"Victor E."},{"family":"Cheng","given":"Emily H."},{"family":"Sander","given":"Chris"},{"family":"Hsieh","given":"James J."}],"issued":{"date-parts":[["2016",1,11]]}}}],"schema":"https://github.com/citation-style-language/schema/raw/master/csl-citation.json"} </w:instrText>
      </w:r>
      <w:r w:rsidR="0010467C">
        <w:rPr>
          <w:sz w:val="24"/>
        </w:rPr>
        <w:fldChar w:fldCharType="separate"/>
      </w:r>
      <w:r w:rsidR="00AD34B6" w:rsidRPr="00AD34B6">
        <w:rPr>
          <w:rFonts w:ascii="Calibri" w:hAnsi="Calibri" w:cs="Calibri"/>
          <w:sz w:val="24"/>
        </w:rPr>
        <w:t>[41]</w:t>
      </w:r>
      <w:r w:rsidR="0010467C">
        <w:rPr>
          <w:sz w:val="24"/>
        </w:rPr>
        <w:fldChar w:fldCharType="end"/>
      </w:r>
      <w:r>
        <w:rPr>
          <w:rFonts w:hint="eastAsia"/>
          <w:sz w:val="24"/>
        </w:rPr>
        <w:t xml:space="preserve"> were found by the entropy score. Additionally, the eigenvector centrality score identified the Citrate-TCA cycle pathway suggested to be activated in metastatic </w:t>
      </w:r>
      <w:proofErr w:type="spellStart"/>
      <w:r>
        <w:rPr>
          <w:rFonts w:hint="eastAsia"/>
          <w:sz w:val="24"/>
        </w:rPr>
        <w:t>ccRCC</w:t>
      </w:r>
      <w:proofErr w:type="spellEnd"/>
      <w:r w:rsidR="000D4290">
        <w:rPr>
          <w:rFonts w:hint="eastAsia"/>
          <w:sz w:val="24"/>
        </w:rPr>
        <w:t xml:space="preserve"> </w:t>
      </w:r>
      <w:r w:rsidR="0010467C">
        <w:rPr>
          <w:sz w:val="24"/>
        </w:rPr>
        <w:fldChar w:fldCharType="begin"/>
      </w:r>
      <w:r w:rsidR="000D4290">
        <w:rPr>
          <w:sz w:val="24"/>
        </w:rPr>
        <w:instrText xml:space="preserve"> ADDIN ZOTERO_ITEM CSL_CITATION {"citationID":"82adgWV8","properties":{"formattedCitation":"[42]","plainCitation":"[42]","noteIndex":0},"citationItems":[{"id":312,"uris":["http://zotero.org/users/local/rUcU49xA/items/L8LJKR9W"],"itemData":{"id":312,"type":"article-journal","abstract":"This study aimed to explore underlying mechanisms by which sphingolipid-related genes play a role in kidney renal clear cell carcinoma (KIRC) and construct a new prognosis-related risk model. We used a variety of bioinformatics methods and databases to complete our exploration. Based on the TCGA database, we used multiple R-based extension packages for data transformation, processing, and statistical analyses. First, on analyzing the CNV, SNV, and mRNA expression of 29 sphingolipid-related genes in various types of cancers, we found that the vast majority were protective in KIRC. Subsequently, we performed cluster analysis of patients with KIRC using sphingolipid-related genes and successfully classified them into the following three clusters with significant prognostic differences: Cluster 1, Cluster 2, and Cluster 3. We performed differential analyses of transcription factor activity, drug sensitivity, immune cell infiltration, and classical oncogenes to elucidate the unique roles of sphingolipid-related genes in cancer, especially KIRC, and provide a reference for clinical treatment. After analyzing the risk rates of sphingolipid-related genes in KIRC, we successfully established a risk model composed of seven genes using LASSO regression analysis, including SPHK1, CERS5, PLPP1, SGMS1, SGMS2, SERINC1, and KDSR. Previous studies have suggested that these genes play important biological roles in sphingolipid metabolism. ROC curve analysis results showed that the risk model provided good prediction accuracy. Based on this risk model, we successfully classified patients with KIRC into high- and low-risk groups with significant prognostic differences. In addition, we performed correlation analyses combined with clinicopathological data and found a significant correlation between the risk model and patient's M, T, stage, grade, and fustat. Finally, we developed a nomogram that predicted the 5-, 7-, and 10-year survival in patients with KIRC. The model we constructed had strong predictive ability. In conclusion, we believe that this study provides valuable data and clues for future studies on sphingolipid-related genes in KIRC.","container-title":"Frontiers in Cell and Developmental Biology","DOI":"10.3389/fcell.2022.881490","ISSN":"2296-634X","journalAbbreviation":"Front Cell Dev Biol","language":"eng","note":"PMID: 35846357\nPMCID: PMC9277577","page":"881490","source":"PubMed","title":"Development of a Novel Sphingolipid Signaling Pathway-Related Risk Assessment Model to Predict Prognosis in Kidney Renal Clear Cell Carcinoma","volume":"10","author":[{"family":"Sun","given":"Yonghao"},{"family":"Xu","given":"Yingkun"},{"family":"Che","given":"Xiangyu"},{"family":"Wu","given":"Guangzhen"}],"issued":{"date-parts":[["2022"]]}}}],"schema":"https://github.com/citation-style-language/schema/raw/master/csl-citation.json"} </w:instrText>
      </w:r>
      <w:r w:rsidR="0010467C">
        <w:rPr>
          <w:sz w:val="24"/>
        </w:rPr>
        <w:fldChar w:fldCharType="separate"/>
      </w:r>
      <w:r w:rsidR="00AD34B6" w:rsidRPr="00AD34B6">
        <w:rPr>
          <w:rFonts w:ascii="Calibri" w:hAnsi="Calibri" w:cs="Calibri"/>
          <w:sz w:val="24"/>
        </w:rPr>
        <w:t>[42]</w:t>
      </w:r>
      <w:r w:rsidR="0010467C">
        <w:rPr>
          <w:sz w:val="24"/>
        </w:rPr>
        <w:fldChar w:fldCharType="end"/>
      </w:r>
      <w:r>
        <w:rPr>
          <w:rFonts w:hint="eastAsia"/>
          <w:sz w:val="24"/>
        </w:rPr>
        <w:t>.</w:t>
      </w:r>
    </w:p>
    <w:p w14:paraId="674D4D1C" w14:textId="1B9423BC" w:rsidR="00D20EC6" w:rsidRDefault="00D20EC6" w:rsidP="00D20EC6">
      <w:pPr>
        <w:widowControl/>
        <w:jc w:val="left"/>
        <w:rPr>
          <w:sz w:val="24"/>
        </w:rPr>
      </w:pPr>
      <w:r>
        <w:rPr>
          <w:sz w:val="24"/>
        </w:rPr>
        <w:br w:type="page"/>
      </w:r>
    </w:p>
    <w:p w14:paraId="762F7E22" w14:textId="6E4D3C28" w:rsidR="00D20EC6" w:rsidRPr="00D20EC6" w:rsidRDefault="00D20EC6">
      <w:pPr>
        <w:rPr>
          <w:b/>
          <w:bCs/>
          <w:sz w:val="24"/>
        </w:rPr>
      </w:pPr>
      <w:r w:rsidRPr="00D20EC6">
        <w:rPr>
          <w:rFonts w:hint="eastAsia"/>
          <w:b/>
          <w:bCs/>
          <w:sz w:val="24"/>
        </w:rPr>
        <w:lastRenderedPageBreak/>
        <w:t>Reference</w:t>
      </w:r>
    </w:p>
    <w:p w14:paraId="4106E372" w14:textId="77777777" w:rsidR="00AD34B6" w:rsidRPr="00AD34B6" w:rsidRDefault="00D20EC6" w:rsidP="00AD34B6">
      <w:pPr>
        <w:pStyle w:val="a3"/>
        <w:rPr>
          <w:rFonts w:ascii="Calibri" w:hAnsi="Calibri" w:cs="Calibri"/>
          <w:sz w:val="24"/>
        </w:rPr>
      </w:pPr>
      <w:r>
        <w:rPr>
          <w:b/>
          <w:bCs/>
        </w:rPr>
        <w:fldChar w:fldCharType="begin"/>
      </w:r>
      <w:r w:rsidR="00AD34B6">
        <w:rPr>
          <w:b/>
          <w:bCs/>
        </w:rPr>
        <w:instrText xml:space="preserve"> ADDIN ZOTERO_BIBL {"uncited":[],"omitted":[],"custom":[]} CSL_BIBLIOGRAPHY </w:instrText>
      </w:r>
      <w:r>
        <w:rPr>
          <w:b/>
          <w:bCs/>
        </w:rPr>
        <w:fldChar w:fldCharType="separate"/>
      </w:r>
      <w:r w:rsidR="00AD34B6" w:rsidRPr="00AD34B6">
        <w:rPr>
          <w:rFonts w:ascii="Calibri" w:hAnsi="Calibri" w:cs="Calibri"/>
          <w:sz w:val="24"/>
        </w:rPr>
        <w:t>1. Liu X, Wang Y, Ji H, Aihara K, Chen L. Personalized characterization of diseases using sample-specific networks. Nucleic Acids Res. 2016;</w:t>
      </w:r>
      <w:proofErr w:type="gramStart"/>
      <w:r w:rsidR="00AD34B6" w:rsidRPr="00AD34B6">
        <w:rPr>
          <w:rFonts w:ascii="Calibri" w:hAnsi="Calibri" w:cs="Calibri"/>
          <w:sz w:val="24"/>
        </w:rPr>
        <w:t>44:e</w:t>
      </w:r>
      <w:proofErr w:type="gramEnd"/>
      <w:r w:rsidR="00AD34B6" w:rsidRPr="00AD34B6">
        <w:rPr>
          <w:rFonts w:ascii="Calibri" w:hAnsi="Calibri" w:cs="Calibri"/>
          <w:sz w:val="24"/>
        </w:rPr>
        <w:t>164.</w:t>
      </w:r>
    </w:p>
    <w:p w14:paraId="4050523F" w14:textId="77777777" w:rsidR="00AD34B6" w:rsidRPr="00AD34B6" w:rsidRDefault="00AD34B6" w:rsidP="00AD34B6">
      <w:pPr>
        <w:pStyle w:val="a3"/>
        <w:rPr>
          <w:rFonts w:ascii="Calibri" w:hAnsi="Calibri" w:cs="Calibri"/>
          <w:sz w:val="24"/>
          <w:lang w:val="fr-FR"/>
        </w:rPr>
      </w:pPr>
      <w:r w:rsidRPr="00AD34B6">
        <w:rPr>
          <w:rFonts w:ascii="Calibri" w:hAnsi="Calibri" w:cs="Calibri"/>
          <w:sz w:val="24"/>
        </w:rPr>
        <w:t xml:space="preserve">2. </w:t>
      </w:r>
      <w:proofErr w:type="spellStart"/>
      <w:r w:rsidRPr="00AD34B6">
        <w:rPr>
          <w:rFonts w:ascii="Calibri" w:hAnsi="Calibri" w:cs="Calibri"/>
          <w:sz w:val="24"/>
        </w:rPr>
        <w:t>Kuijjer</w:t>
      </w:r>
      <w:proofErr w:type="spellEnd"/>
      <w:r w:rsidRPr="00AD34B6">
        <w:rPr>
          <w:rFonts w:ascii="Calibri" w:hAnsi="Calibri" w:cs="Calibri"/>
          <w:sz w:val="24"/>
        </w:rPr>
        <w:t xml:space="preserve"> ML, Hsieh P-H, Quackenbush J, Glass K. </w:t>
      </w:r>
      <w:proofErr w:type="spellStart"/>
      <w:r w:rsidRPr="00AD34B6">
        <w:rPr>
          <w:rFonts w:ascii="Calibri" w:hAnsi="Calibri" w:cs="Calibri"/>
          <w:sz w:val="24"/>
        </w:rPr>
        <w:t>lionessR</w:t>
      </w:r>
      <w:proofErr w:type="spellEnd"/>
      <w:r w:rsidRPr="00AD34B6">
        <w:rPr>
          <w:rFonts w:ascii="Calibri" w:hAnsi="Calibri" w:cs="Calibri"/>
          <w:sz w:val="24"/>
        </w:rPr>
        <w:t xml:space="preserve">: single sample network inference in R. BMC Cancer. </w:t>
      </w:r>
      <w:r w:rsidRPr="00AD34B6">
        <w:rPr>
          <w:rFonts w:ascii="Calibri" w:hAnsi="Calibri" w:cs="Calibri"/>
          <w:sz w:val="24"/>
          <w:lang w:val="fr-FR"/>
        </w:rPr>
        <w:t>2019;19:1003.</w:t>
      </w:r>
    </w:p>
    <w:p w14:paraId="64701FD0" w14:textId="77777777" w:rsidR="00AD34B6" w:rsidRPr="00AD34B6" w:rsidRDefault="00AD34B6" w:rsidP="00AD34B6">
      <w:pPr>
        <w:pStyle w:val="a3"/>
        <w:rPr>
          <w:rFonts w:ascii="Calibri" w:hAnsi="Calibri" w:cs="Calibri"/>
          <w:sz w:val="24"/>
        </w:rPr>
      </w:pPr>
      <w:r w:rsidRPr="00AD34B6">
        <w:rPr>
          <w:rFonts w:ascii="Calibri" w:hAnsi="Calibri" w:cs="Calibri"/>
          <w:sz w:val="24"/>
          <w:lang w:val="fr-FR"/>
        </w:rPr>
        <w:t xml:space="preserve">3. Chen H-H, Hsueh C-W, Lee C-H, Hao T-Y, Tu T-Y, Chang L-Y, et al. </w:t>
      </w:r>
      <w:r w:rsidRPr="00AD34B6">
        <w:rPr>
          <w:rFonts w:ascii="Calibri" w:hAnsi="Calibri" w:cs="Calibri"/>
          <w:sz w:val="24"/>
        </w:rPr>
        <w:t xml:space="preserve">SWEET: a single-sample network inference method for deciphering individual features in disease. Brief </w:t>
      </w:r>
      <w:proofErr w:type="spellStart"/>
      <w:r w:rsidRPr="00AD34B6">
        <w:rPr>
          <w:rFonts w:ascii="Calibri" w:hAnsi="Calibri" w:cs="Calibri"/>
          <w:sz w:val="24"/>
        </w:rPr>
        <w:t>Bioinform</w:t>
      </w:r>
      <w:proofErr w:type="spellEnd"/>
      <w:r w:rsidRPr="00AD34B6">
        <w:rPr>
          <w:rFonts w:ascii="Calibri" w:hAnsi="Calibri" w:cs="Calibri"/>
          <w:sz w:val="24"/>
        </w:rPr>
        <w:t>. 2023;</w:t>
      </w:r>
      <w:proofErr w:type="gramStart"/>
      <w:r w:rsidRPr="00AD34B6">
        <w:rPr>
          <w:rFonts w:ascii="Calibri" w:hAnsi="Calibri" w:cs="Calibri"/>
          <w:sz w:val="24"/>
        </w:rPr>
        <w:t>24:bbad</w:t>
      </w:r>
      <w:proofErr w:type="gramEnd"/>
      <w:r w:rsidRPr="00AD34B6">
        <w:rPr>
          <w:rFonts w:ascii="Calibri" w:hAnsi="Calibri" w:cs="Calibri"/>
          <w:sz w:val="24"/>
        </w:rPr>
        <w:t>032.</w:t>
      </w:r>
    </w:p>
    <w:p w14:paraId="3C81621A" w14:textId="77777777" w:rsidR="00AD34B6" w:rsidRPr="00AD34B6" w:rsidRDefault="00AD34B6" w:rsidP="00AD34B6">
      <w:pPr>
        <w:pStyle w:val="a3"/>
        <w:rPr>
          <w:rFonts w:ascii="Calibri" w:hAnsi="Calibri" w:cs="Calibri"/>
          <w:sz w:val="24"/>
        </w:rPr>
      </w:pPr>
      <w:r w:rsidRPr="00AD34B6">
        <w:rPr>
          <w:rFonts w:ascii="Calibri" w:hAnsi="Calibri" w:cs="Calibri"/>
          <w:sz w:val="24"/>
        </w:rPr>
        <w:t xml:space="preserve">4. Huang Y, Chang X, Zhang Y, Chen L, Liu X. Disease characterization using a partial correlation-based sample-specific network. Brief </w:t>
      </w:r>
      <w:proofErr w:type="spellStart"/>
      <w:r w:rsidRPr="00AD34B6">
        <w:rPr>
          <w:rFonts w:ascii="Calibri" w:hAnsi="Calibri" w:cs="Calibri"/>
          <w:sz w:val="24"/>
        </w:rPr>
        <w:t>Bioinform</w:t>
      </w:r>
      <w:proofErr w:type="spellEnd"/>
      <w:r w:rsidRPr="00AD34B6">
        <w:rPr>
          <w:rFonts w:ascii="Calibri" w:hAnsi="Calibri" w:cs="Calibri"/>
          <w:sz w:val="24"/>
        </w:rPr>
        <w:t>. 2021;</w:t>
      </w:r>
      <w:proofErr w:type="gramStart"/>
      <w:r w:rsidRPr="00AD34B6">
        <w:rPr>
          <w:rFonts w:ascii="Calibri" w:hAnsi="Calibri" w:cs="Calibri"/>
          <w:sz w:val="24"/>
        </w:rPr>
        <w:t>22:bbaa</w:t>
      </w:r>
      <w:proofErr w:type="gramEnd"/>
      <w:r w:rsidRPr="00AD34B6">
        <w:rPr>
          <w:rFonts w:ascii="Calibri" w:hAnsi="Calibri" w:cs="Calibri"/>
          <w:sz w:val="24"/>
        </w:rPr>
        <w:t>062.</w:t>
      </w:r>
    </w:p>
    <w:p w14:paraId="4A9D5CBB" w14:textId="77777777" w:rsidR="00AD34B6" w:rsidRPr="00AD34B6" w:rsidRDefault="00AD34B6" w:rsidP="00AD34B6">
      <w:pPr>
        <w:pStyle w:val="a3"/>
        <w:rPr>
          <w:rFonts w:ascii="Calibri" w:hAnsi="Calibri" w:cs="Calibri"/>
          <w:sz w:val="24"/>
        </w:rPr>
      </w:pPr>
      <w:r w:rsidRPr="00AD34B6">
        <w:rPr>
          <w:rFonts w:ascii="Calibri" w:hAnsi="Calibri" w:cs="Calibri"/>
          <w:sz w:val="24"/>
        </w:rPr>
        <w:t xml:space="preserve">5. Chen Y, Gu Y, Hu Z, Sun X. Sample-specific perturbation of gene interactions identifies breast cancer subtypes. Brief </w:t>
      </w:r>
      <w:proofErr w:type="spellStart"/>
      <w:r w:rsidRPr="00AD34B6">
        <w:rPr>
          <w:rFonts w:ascii="Calibri" w:hAnsi="Calibri" w:cs="Calibri"/>
          <w:sz w:val="24"/>
        </w:rPr>
        <w:t>Bioinform</w:t>
      </w:r>
      <w:proofErr w:type="spellEnd"/>
      <w:r w:rsidRPr="00AD34B6">
        <w:rPr>
          <w:rFonts w:ascii="Calibri" w:hAnsi="Calibri" w:cs="Calibri"/>
          <w:sz w:val="24"/>
        </w:rPr>
        <w:t>. 2021;</w:t>
      </w:r>
      <w:proofErr w:type="gramStart"/>
      <w:r w:rsidRPr="00AD34B6">
        <w:rPr>
          <w:rFonts w:ascii="Calibri" w:hAnsi="Calibri" w:cs="Calibri"/>
          <w:sz w:val="24"/>
        </w:rPr>
        <w:t>22:bbaa</w:t>
      </w:r>
      <w:proofErr w:type="gramEnd"/>
      <w:r w:rsidRPr="00AD34B6">
        <w:rPr>
          <w:rFonts w:ascii="Calibri" w:hAnsi="Calibri" w:cs="Calibri"/>
          <w:sz w:val="24"/>
        </w:rPr>
        <w:t>268.</w:t>
      </w:r>
    </w:p>
    <w:p w14:paraId="11FB513F" w14:textId="77777777" w:rsidR="00AD34B6" w:rsidRPr="00AD34B6" w:rsidRDefault="00AD34B6" w:rsidP="00AD34B6">
      <w:pPr>
        <w:pStyle w:val="a3"/>
        <w:rPr>
          <w:rFonts w:ascii="Calibri" w:hAnsi="Calibri" w:cs="Calibri"/>
          <w:sz w:val="24"/>
        </w:rPr>
      </w:pPr>
      <w:r w:rsidRPr="00AD34B6">
        <w:rPr>
          <w:rFonts w:ascii="Calibri" w:hAnsi="Calibri" w:cs="Calibri"/>
          <w:sz w:val="24"/>
        </w:rPr>
        <w:t xml:space="preserve">6. </w:t>
      </w:r>
      <w:proofErr w:type="spellStart"/>
      <w:r w:rsidRPr="00AD34B6">
        <w:rPr>
          <w:rFonts w:ascii="Calibri" w:hAnsi="Calibri" w:cs="Calibri"/>
          <w:sz w:val="24"/>
        </w:rPr>
        <w:t>Kanehisa</w:t>
      </w:r>
      <w:proofErr w:type="spellEnd"/>
      <w:r w:rsidRPr="00AD34B6">
        <w:rPr>
          <w:rFonts w:ascii="Calibri" w:hAnsi="Calibri" w:cs="Calibri"/>
          <w:sz w:val="24"/>
        </w:rPr>
        <w:t xml:space="preserve"> M, </w:t>
      </w:r>
      <w:proofErr w:type="spellStart"/>
      <w:r w:rsidRPr="00AD34B6">
        <w:rPr>
          <w:rFonts w:ascii="Calibri" w:hAnsi="Calibri" w:cs="Calibri"/>
          <w:sz w:val="24"/>
        </w:rPr>
        <w:t>Furumichi</w:t>
      </w:r>
      <w:proofErr w:type="spellEnd"/>
      <w:r w:rsidRPr="00AD34B6">
        <w:rPr>
          <w:rFonts w:ascii="Calibri" w:hAnsi="Calibri" w:cs="Calibri"/>
          <w:sz w:val="24"/>
        </w:rPr>
        <w:t xml:space="preserve"> M, Tanabe M, Sato Y, Morishima K. KEGG: new perspectives on genomes, pathways, diseases and drugs. Nucleic Acids Res. 2017;</w:t>
      </w:r>
      <w:proofErr w:type="gramStart"/>
      <w:r w:rsidRPr="00AD34B6">
        <w:rPr>
          <w:rFonts w:ascii="Calibri" w:hAnsi="Calibri" w:cs="Calibri"/>
          <w:sz w:val="24"/>
        </w:rPr>
        <w:t>45:D</w:t>
      </w:r>
      <w:proofErr w:type="gramEnd"/>
      <w:r w:rsidRPr="00AD34B6">
        <w:rPr>
          <w:rFonts w:ascii="Calibri" w:hAnsi="Calibri" w:cs="Calibri"/>
          <w:sz w:val="24"/>
        </w:rPr>
        <w:t>353–61.</w:t>
      </w:r>
    </w:p>
    <w:p w14:paraId="71689328" w14:textId="77777777" w:rsidR="00AD34B6" w:rsidRPr="00AD34B6" w:rsidRDefault="00AD34B6" w:rsidP="00AD34B6">
      <w:pPr>
        <w:pStyle w:val="a3"/>
        <w:rPr>
          <w:rFonts w:ascii="Calibri" w:hAnsi="Calibri" w:cs="Calibri"/>
          <w:sz w:val="24"/>
        </w:rPr>
      </w:pPr>
      <w:r w:rsidRPr="00AD34B6">
        <w:rPr>
          <w:rFonts w:ascii="Calibri" w:hAnsi="Calibri" w:cs="Calibri"/>
          <w:sz w:val="24"/>
        </w:rPr>
        <w:t xml:space="preserve">7. Yoshihama S, Vijayan S, Sidiq T, Kobayashi KS. NLRC5/CITA: A Key Player in Cancer Immune Surveillance. Trends Cancer. </w:t>
      </w:r>
      <w:proofErr w:type="gramStart"/>
      <w:r w:rsidRPr="00AD34B6">
        <w:rPr>
          <w:rFonts w:ascii="Calibri" w:hAnsi="Calibri" w:cs="Calibri"/>
          <w:sz w:val="24"/>
        </w:rPr>
        <w:t>2017;3:28</w:t>
      </w:r>
      <w:proofErr w:type="gramEnd"/>
      <w:r w:rsidRPr="00AD34B6">
        <w:rPr>
          <w:rFonts w:ascii="Calibri" w:hAnsi="Calibri" w:cs="Calibri"/>
          <w:sz w:val="24"/>
        </w:rPr>
        <w:t>–38.</w:t>
      </w:r>
    </w:p>
    <w:p w14:paraId="53E26B5A" w14:textId="77777777" w:rsidR="00AD34B6" w:rsidRPr="00AD34B6" w:rsidRDefault="00AD34B6" w:rsidP="00AD34B6">
      <w:pPr>
        <w:pStyle w:val="a3"/>
        <w:rPr>
          <w:rFonts w:ascii="Calibri" w:hAnsi="Calibri" w:cs="Calibri"/>
          <w:sz w:val="24"/>
          <w:lang w:val="fr-FR"/>
        </w:rPr>
      </w:pPr>
      <w:r w:rsidRPr="00AD34B6">
        <w:rPr>
          <w:rFonts w:ascii="Calibri" w:hAnsi="Calibri" w:cs="Calibri"/>
          <w:sz w:val="24"/>
        </w:rPr>
        <w:t xml:space="preserve">8. Wang Q, Ding H, He Y, Li X, Cheng Y, Xu Q, et al. NLRC5 mediates cell proliferation, migration, and invasion by regulating the </w:t>
      </w:r>
      <w:proofErr w:type="spellStart"/>
      <w:r w:rsidRPr="00AD34B6">
        <w:rPr>
          <w:rFonts w:ascii="Calibri" w:hAnsi="Calibri" w:cs="Calibri"/>
          <w:sz w:val="24"/>
        </w:rPr>
        <w:t>Wnt</w:t>
      </w:r>
      <w:proofErr w:type="spellEnd"/>
      <w:r w:rsidRPr="00AD34B6">
        <w:rPr>
          <w:rFonts w:ascii="Calibri" w:hAnsi="Calibri" w:cs="Calibri"/>
          <w:sz w:val="24"/>
        </w:rPr>
        <w:t xml:space="preserve">/β-catenin </w:t>
      </w:r>
      <w:proofErr w:type="spellStart"/>
      <w:r w:rsidRPr="00AD34B6">
        <w:rPr>
          <w:rFonts w:ascii="Calibri" w:hAnsi="Calibri" w:cs="Calibri"/>
          <w:sz w:val="24"/>
        </w:rPr>
        <w:t>signalling</w:t>
      </w:r>
      <w:proofErr w:type="spellEnd"/>
      <w:r w:rsidRPr="00AD34B6">
        <w:rPr>
          <w:rFonts w:ascii="Calibri" w:hAnsi="Calibri" w:cs="Calibri"/>
          <w:sz w:val="24"/>
        </w:rPr>
        <w:t xml:space="preserve"> pathway in clear cell renal cell carcinoma. </w:t>
      </w:r>
      <w:r w:rsidRPr="00AD34B6">
        <w:rPr>
          <w:rFonts w:ascii="Calibri" w:hAnsi="Calibri" w:cs="Calibri"/>
          <w:sz w:val="24"/>
          <w:lang w:val="fr-FR"/>
        </w:rPr>
        <w:t>Cancer Lett. 2019;444:9–19.</w:t>
      </w:r>
    </w:p>
    <w:p w14:paraId="303D456C" w14:textId="77777777" w:rsidR="00AD34B6" w:rsidRPr="00AD34B6" w:rsidRDefault="00AD34B6" w:rsidP="00AD34B6">
      <w:pPr>
        <w:pStyle w:val="a3"/>
        <w:rPr>
          <w:rFonts w:ascii="Calibri" w:hAnsi="Calibri" w:cs="Calibri"/>
          <w:sz w:val="24"/>
          <w:lang w:val="fr-FR"/>
        </w:rPr>
      </w:pPr>
      <w:r w:rsidRPr="00AD34B6">
        <w:rPr>
          <w:rFonts w:ascii="Calibri" w:hAnsi="Calibri" w:cs="Calibri"/>
          <w:sz w:val="24"/>
          <w:lang w:val="fr-FR"/>
        </w:rPr>
        <w:t xml:space="preserve">9. Tao T, Yang X, Zheng J, Feng D, Qin Q, Shi X, et al. </w:t>
      </w:r>
      <w:r w:rsidRPr="00AD34B6">
        <w:rPr>
          <w:rFonts w:ascii="Calibri" w:hAnsi="Calibri" w:cs="Calibri"/>
          <w:sz w:val="24"/>
        </w:rPr>
        <w:t xml:space="preserve">PDZK1 inhibits the development and progression of renal cell carcinoma by suppression of SHP-1 phosphorylation. </w:t>
      </w:r>
      <w:r w:rsidRPr="00AD34B6">
        <w:rPr>
          <w:rFonts w:ascii="Calibri" w:hAnsi="Calibri" w:cs="Calibri"/>
          <w:sz w:val="24"/>
          <w:lang w:val="fr-FR"/>
        </w:rPr>
        <w:t>Oncogene. 2017;36:6119–31.</w:t>
      </w:r>
    </w:p>
    <w:p w14:paraId="399CFF06" w14:textId="77777777" w:rsidR="00AD34B6" w:rsidRPr="00AD34B6" w:rsidRDefault="00AD34B6" w:rsidP="00AD34B6">
      <w:pPr>
        <w:pStyle w:val="a3"/>
        <w:rPr>
          <w:rFonts w:ascii="Calibri" w:hAnsi="Calibri" w:cs="Calibri"/>
          <w:sz w:val="24"/>
        </w:rPr>
      </w:pPr>
      <w:r w:rsidRPr="00AD34B6">
        <w:rPr>
          <w:rFonts w:ascii="Calibri" w:hAnsi="Calibri" w:cs="Calibri"/>
          <w:sz w:val="24"/>
          <w:lang w:val="fr-FR"/>
        </w:rPr>
        <w:t xml:space="preserve">10. Zhang T, Song X, Liao X, Wang X, Zhu G, Yang C, et al. </w:t>
      </w:r>
      <w:r w:rsidRPr="00AD34B6">
        <w:rPr>
          <w:rFonts w:ascii="Calibri" w:hAnsi="Calibri" w:cs="Calibri"/>
          <w:sz w:val="24"/>
        </w:rPr>
        <w:t xml:space="preserve">Distinct Prognostic Values of Phospholipase C Beta Family Members for Non-Small Cell Lung Carcinoma. Biomed Res Int. </w:t>
      </w:r>
      <w:proofErr w:type="gramStart"/>
      <w:r w:rsidRPr="00AD34B6">
        <w:rPr>
          <w:rFonts w:ascii="Calibri" w:hAnsi="Calibri" w:cs="Calibri"/>
          <w:sz w:val="24"/>
        </w:rPr>
        <w:t>2019;2019:4256524</w:t>
      </w:r>
      <w:proofErr w:type="gramEnd"/>
      <w:r w:rsidRPr="00AD34B6">
        <w:rPr>
          <w:rFonts w:ascii="Calibri" w:hAnsi="Calibri" w:cs="Calibri"/>
          <w:sz w:val="24"/>
        </w:rPr>
        <w:t>.</w:t>
      </w:r>
    </w:p>
    <w:p w14:paraId="56F06B42" w14:textId="77777777" w:rsidR="00AD34B6" w:rsidRPr="00AD34B6" w:rsidRDefault="00AD34B6" w:rsidP="00AD34B6">
      <w:pPr>
        <w:pStyle w:val="a3"/>
        <w:rPr>
          <w:rFonts w:ascii="Calibri" w:hAnsi="Calibri" w:cs="Calibri"/>
          <w:sz w:val="24"/>
        </w:rPr>
      </w:pPr>
      <w:r w:rsidRPr="00AD34B6">
        <w:rPr>
          <w:rFonts w:ascii="Calibri" w:hAnsi="Calibri" w:cs="Calibri"/>
          <w:sz w:val="24"/>
        </w:rPr>
        <w:t xml:space="preserve">11. Feng Y, Lei X, Zhang L, Wan H, Pan H, Wu J, et al. COPB2: a transport protein with multifaceted roles in cancer development and progression. Clin </w:t>
      </w:r>
      <w:proofErr w:type="spellStart"/>
      <w:r w:rsidRPr="00AD34B6">
        <w:rPr>
          <w:rFonts w:ascii="Calibri" w:hAnsi="Calibri" w:cs="Calibri"/>
          <w:sz w:val="24"/>
        </w:rPr>
        <w:t>Transl</w:t>
      </w:r>
      <w:proofErr w:type="spellEnd"/>
      <w:r w:rsidRPr="00AD34B6">
        <w:rPr>
          <w:rFonts w:ascii="Calibri" w:hAnsi="Calibri" w:cs="Calibri"/>
          <w:sz w:val="24"/>
        </w:rPr>
        <w:t xml:space="preserve"> Oncol. </w:t>
      </w:r>
      <w:proofErr w:type="gramStart"/>
      <w:r w:rsidRPr="00AD34B6">
        <w:rPr>
          <w:rFonts w:ascii="Calibri" w:hAnsi="Calibri" w:cs="Calibri"/>
          <w:sz w:val="24"/>
        </w:rPr>
        <w:t>2021;23:2195</w:t>
      </w:r>
      <w:proofErr w:type="gramEnd"/>
      <w:r w:rsidRPr="00AD34B6">
        <w:rPr>
          <w:rFonts w:ascii="Calibri" w:hAnsi="Calibri" w:cs="Calibri"/>
          <w:sz w:val="24"/>
        </w:rPr>
        <w:t>–205.</w:t>
      </w:r>
    </w:p>
    <w:p w14:paraId="604FBA43" w14:textId="77777777" w:rsidR="00AD34B6" w:rsidRPr="00AD34B6" w:rsidRDefault="00AD34B6" w:rsidP="00AD34B6">
      <w:pPr>
        <w:pStyle w:val="a3"/>
        <w:rPr>
          <w:rFonts w:ascii="Calibri" w:hAnsi="Calibri" w:cs="Calibri"/>
          <w:sz w:val="24"/>
          <w:lang w:val="fr-FR"/>
        </w:rPr>
      </w:pPr>
      <w:r w:rsidRPr="00AD34B6">
        <w:rPr>
          <w:rFonts w:ascii="Calibri" w:hAnsi="Calibri" w:cs="Calibri"/>
          <w:sz w:val="24"/>
        </w:rPr>
        <w:t xml:space="preserve">12. Rivière T, Bader A, Pogoda K, </w:t>
      </w:r>
      <w:proofErr w:type="spellStart"/>
      <w:r w:rsidRPr="00AD34B6">
        <w:rPr>
          <w:rFonts w:ascii="Calibri" w:hAnsi="Calibri" w:cs="Calibri"/>
          <w:sz w:val="24"/>
        </w:rPr>
        <w:t>Walzog</w:t>
      </w:r>
      <w:proofErr w:type="spellEnd"/>
      <w:r w:rsidRPr="00AD34B6">
        <w:rPr>
          <w:rFonts w:ascii="Calibri" w:hAnsi="Calibri" w:cs="Calibri"/>
          <w:sz w:val="24"/>
        </w:rPr>
        <w:t xml:space="preserve"> B, Maier-</w:t>
      </w:r>
      <w:proofErr w:type="spellStart"/>
      <w:r w:rsidRPr="00AD34B6">
        <w:rPr>
          <w:rFonts w:ascii="Calibri" w:hAnsi="Calibri" w:cs="Calibri"/>
          <w:sz w:val="24"/>
        </w:rPr>
        <w:t>Begandt</w:t>
      </w:r>
      <w:proofErr w:type="spellEnd"/>
      <w:r w:rsidRPr="00AD34B6">
        <w:rPr>
          <w:rFonts w:ascii="Calibri" w:hAnsi="Calibri" w:cs="Calibri"/>
          <w:sz w:val="24"/>
        </w:rPr>
        <w:t xml:space="preserve"> D. Structure and Emerging Functions of LRCH Proteins in Leukocyte Biology. </w:t>
      </w:r>
      <w:r w:rsidRPr="00AD34B6">
        <w:rPr>
          <w:rFonts w:ascii="Calibri" w:hAnsi="Calibri" w:cs="Calibri"/>
          <w:sz w:val="24"/>
          <w:lang w:val="fr-FR"/>
        </w:rPr>
        <w:t>Front Cell Dev Biol. 2020;8:584134.</w:t>
      </w:r>
    </w:p>
    <w:p w14:paraId="6DA97CC5" w14:textId="77777777" w:rsidR="00AD34B6" w:rsidRPr="00AD34B6" w:rsidRDefault="00AD34B6" w:rsidP="00AD34B6">
      <w:pPr>
        <w:pStyle w:val="a3"/>
        <w:rPr>
          <w:rFonts w:ascii="Calibri" w:hAnsi="Calibri" w:cs="Calibri"/>
          <w:sz w:val="24"/>
        </w:rPr>
      </w:pPr>
      <w:r w:rsidRPr="00AD34B6">
        <w:rPr>
          <w:rFonts w:ascii="Calibri" w:hAnsi="Calibri" w:cs="Calibri"/>
          <w:sz w:val="24"/>
          <w:lang w:val="fr-FR"/>
        </w:rPr>
        <w:t xml:space="preserve">13. Yang F, Zhao J, Luo X, Li T, Wang Z, Wei Q, et al. </w:t>
      </w:r>
      <w:r w:rsidRPr="00AD34B6">
        <w:rPr>
          <w:rFonts w:ascii="Calibri" w:hAnsi="Calibri" w:cs="Calibri"/>
          <w:sz w:val="24"/>
        </w:rPr>
        <w:t xml:space="preserve">Transcriptome Profiling Reveals B-Lineage Cells Contribute to the Poor Prognosis and Metastasis of Clear Cell Renal Cell Carcinoma. Front Oncol. </w:t>
      </w:r>
      <w:proofErr w:type="gramStart"/>
      <w:r w:rsidRPr="00AD34B6">
        <w:rPr>
          <w:rFonts w:ascii="Calibri" w:hAnsi="Calibri" w:cs="Calibri"/>
          <w:sz w:val="24"/>
        </w:rPr>
        <w:t>2021;11:731896</w:t>
      </w:r>
      <w:proofErr w:type="gramEnd"/>
      <w:r w:rsidRPr="00AD34B6">
        <w:rPr>
          <w:rFonts w:ascii="Calibri" w:hAnsi="Calibri" w:cs="Calibri"/>
          <w:sz w:val="24"/>
        </w:rPr>
        <w:t>.</w:t>
      </w:r>
    </w:p>
    <w:p w14:paraId="1A248901" w14:textId="77777777" w:rsidR="00AD34B6" w:rsidRPr="00AD34B6" w:rsidRDefault="00AD34B6" w:rsidP="00AD34B6">
      <w:pPr>
        <w:pStyle w:val="a3"/>
        <w:rPr>
          <w:rFonts w:ascii="Calibri" w:hAnsi="Calibri" w:cs="Calibri"/>
          <w:sz w:val="24"/>
        </w:rPr>
      </w:pPr>
      <w:r w:rsidRPr="00AD34B6">
        <w:rPr>
          <w:rFonts w:ascii="Calibri" w:hAnsi="Calibri" w:cs="Calibri"/>
          <w:sz w:val="24"/>
        </w:rPr>
        <w:t xml:space="preserve">14. Heuser VD, Kiviniemi A, Lehtinen L, Munthe S, Kristensen BW, </w:t>
      </w:r>
      <w:proofErr w:type="spellStart"/>
      <w:r w:rsidRPr="00AD34B6">
        <w:rPr>
          <w:rFonts w:ascii="Calibri" w:hAnsi="Calibri" w:cs="Calibri"/>
          <w:sz w:val="24"/>
        </w:rPr>
        <w:t>Posti</w:t>
      </w:r>
      <w:proofErr w:type="spellEnd"/>
      <w:r w:rsidRPr="00AD34B6">
        <w:rPr>
          <w:rFonts w:ascii="Calibri" w:hAnsi="Calibri" w:cs="Calibri"/>
          <w:sz w:val="24"/>
        </w:rPr>
        <w:t xml:space="preserve"> JP, et al. </w:t>
      </w:r>
      <w:r w:rsidRPr="00AD34B6">
        <w:rPr>
          <w:rFonts w:ascii="Calibri" w:hAnsi="Calibri" w:cs="Calibri"/>
          <w:sz w:val="24"/>
        </w:rPr>
        <w:lastRenderedPageBreak/>
        <w:t xml:space="preserve">Multiple </w:t>
      </w:r>
      <w:proofErr w:type="spellStart"/>
      <w:r w:rsidRPr="00AD34B6">
        <w:rPr>
          <w:rFonts w:ascii="Calibri" w:hAnsi="Calibri" w:cs="Calibri"/>
          <w:sz w:val="24"/>
        </w:rPr>
        <w:t>formin</w:t>
      </w:r>
      <w:proofErr w:type="spellEnd"/>
      <w:r w:rsidRPr="00AD34B6">
        <w:rPr>
          <w:rFonts w:ascii="Calibri" w:hAnsi="Calibri" w:cs="Calibri"/>
          <w:sz w:val="24"/>
        </w:rPr>
        <w:t xml:space="preserve"> proteins participate in glioblastoma migration. BMC Cancer. </w:t>
      </w:r>
      <w:proofErr w:type="gramStart"/>
      <w:r w:rsidRPr="00AD34B6">
        <w:rPr>
          <w:rFonts w:ascii="Calibri" w:hAnsi="Calibri" w:cs="Calibri"/>
          <w:sz w:val="24"/>
        </w:rPr>
        <w:t>2020;20:710</w:t>
      </w:r>
      <w:proofErr w:type="gramEnd"/>
      <w:r w:rsidRPr="00AD34B6">
        <w:rPr>
          <w:rFonts w:ascii="Calibri" w:hAnsi="Calibri" w:cs="Calibri"/>
          <w:sz w:val="24"/>
        </w:rPr>
        <w:t>.</w:t>
      </w:r>
    </w:p>
    <w:p w14:paraId="06A8B386" w14:textId="77777777" w:rsidR="00AD34B6" w:rsidRPr="00AD34B6" w:rsidRDefault="00AD34B6" w:rsidP="00AD34B6">
      <w:pPr>
        <w:pStyle w:val="a3"/>
        <w:rPr>
          <w:rFonts w:ascii="Calibri" w:hAnsi="Calibri" w:cs="Calibri"/>
          <w:sz w:val="24"/>
        </w:rPr>
      </w:pPr>
      <w:r w:rsidRPr="00AD34B6">
        <w:rPr>
          <w:rFonts w:ascii="Calibri" w:hAnsi="Calibri" w:cs="Calibri"/>
          <w:sz w:val="24"/>
        </w:rPr>
        <w:t xml:space="preserve">15. Heuser VD, Mansuri N, Mogg J, Kurki S, Repo H, </w:t>
      </w:r>
      <w:proofErr w:type="spellStart"/>
      <w:r w:rsidRPr="00AD34B6">
        <w:rPr>
          <w:rFonts w:ascii="Calibri" w:hAnsi="Calibri" w:cs="Calibri"/>
          <w:sz w:val="24"/>
        </w:rPr>
        <w:t>Kronqvist</w:t>
      </w:r>
      <w:proofErr w:type="spellEnd"/>
      <w:r w:rsidRPr="00AD34B6">
        <w:rPr>
          <w:rFonts w:ascii="Calibri" w:hAnsi="Calibri" w:cs="Calibri"/>
          <w:sz w:val="24"/>
        </w:rPr>
        <w:t xml:space="preserve"> P, et al. </w:t>
      </w:r>
      <w:proofErr w:type="spellStart"/>
      <w:r w:rsidRPr="00AD34B6">
        <w:rPr>
          <w:rFonts w:ascii="Calibri" w:hAnsi="Calibri" w:cs="Calibri"/>
          <w:sz w:val="24"/>
        </w:rPr>
        <w:t>Formin</w:t>
      </w:r>
      <w:proofErr w:type="spellEnd"/>
      <w:r w:rsidRPr="00AD34B6">
        <w:rPr>
          <w:rFonts w:ascii="Calibri" w:hAnsi="Calibri" w:cs="Calibri"/>
          <w:sz w:val="24"/>
        </w:rPr>
        <w:t xml:space="preserve"> Proteins FHOD1 and INF2 in Triple-Negative Breast Cancer: Association </w:t>
      </w:r>
      <w:proofErr w:type="gramStart"/>
      <w:r w:rsidRPr="00AD34B6">
        <w:rPr>
          <w:rFonts w:ascii="Calibri" w:hAnsi="Calibri" w:cs="Calibri"/>
          <w:sz w:val="24"/>
        </w:rPr>
        <w:t>With</w:t>
      </w:r>
      <w:proofErr w:type="gramEnd"/>
      <w:r w:rsidRPr="00AD34B6">
        <w:rPr>
          <w:rFonts w:ascii="Calibri" w:hAnsi="Calibri" w:cs="Calibri"/>
          <w:sz w:val="24"/>
        </w:rPr>
        <w:t xml:space="preserve"> Basal Markers and Functional Activities. Breast Cancer (</w:t>
      </w:r>
      <w:proofErr w:type="spellStart"/>
      <w:r w:rsidRPr="00AD34B6">
        <w:rPr>
          <w:rFonts w:ascii="Calibri" w:hAnsi="Calibri" w:cs="Calibri"/>
          <w:sz w:val="24"/>
        </w:rPr>
        <w:t>Auckl</w:t>
      </w:r>
      <w:proofErr w:type="spellEnd"/>
      <w:r w:rsidRPr="00AD34B6">
        <w:rPr>
          <w:rFonts w:ascii="Calibri" w:hAnsi="Calibri" w:cs="Calibri"/>
          <w:sz w:val="24"/>
        </w:rPr>
        <w:t xml:space="preserve">). </w:t>
      </w:r>
      <w:proofErr w:type="gramStart"/>
      <w:r w:rsidRPr="00AD34B6">
        <w:rPr>
          <w:rFonts w:ascii="Calibri" w:hAnsi="Calibri" w:cs="Calibri"/>
          <w:sz w:val="24"/>
        </w:rPr>
        <w:t>2018;12:1178223418792247</w:t>
      </w:r>
      <w:proofErr w:type="gramEnd"/>
      <w:r w:rsidRPr="00AD34B6">
        <w:rPr>
          <w:rFonts w:ascii="Calibri" w:hAnsi="Calibri" w:cs="Calibri"/>
          <w:sz w:val="24"/>
        </w:rPr>
        <w:t>.</w:t>
      </w:r>
    </w:p>
    <w:p w14:paraId="10FBCC16" w14:textId="77777777" w:rsidR="00AD34B6" w:rsidRPr="00AD34B6" w:rsidRDefault="00AD34B6" w:rsidP="00AD34B6">
      <w:pPr>
        <w:pStyle w:val="a3"/>
        <w:rPr>
          <w:rFonts w:ascii="Calibri" w:hAnsi="Calibri" w:cs="Calibri"/>
          <w:sz w:val="24"/>
          <w:lang w:val="fr-FR"/>
        </w:rPr>
      </w:pPr>
      <w:r w:rsidRPr="00AD34B6">
        <w:rPr>
          <w:rFonts w:ascii="Calibri" w:hAnsi="Calibri" w:cs="Calibri"/>
          <w:sz w:val="24"/>
        </w:rPr>
        <w:t xml:space="preserve">16. Dun B, Sharma A, Teng Y, Liu H, Purohit S, Xu H, et al. Mycophenolic acid inhibits migration and invasion of gastric cancer cells via multiple molecular pathways. </w:t>
      </w:r>
      <w:r w:rsidRPr="00AD34B6">
        <w:rPr>
          <w:rFonts w:ascii="Calibri" w:hAnsi="Calibri" w:cs="Calibri"/>
          <w:sz w:val="24"/>
          <w:lang w:val="fr-FR"/>
        </w:rPr>
        <w:t>PLoS One. 2013;8:e81702.</w:t>
      </w:r>
    </w:p>
    <w:p w14:paraId="26D12882" w14:textId="77777777" w:rsidR="00AD34B6" w:rsidRPr="00AD34B6" w:rsidRDefault="00AD34B6" w:rsidP="00AD34B6">
      <w:pPr>
        <w:pStyle w:val="a3"/>
        <w:rPr>
          <w:rFonts w:ascii="Calibri" w:hAnsi="Calibri" w:cs="Calibri"/>
          <w:sz w:val="24"/>
        </w:rPr>
      </w:pPr>
      <w:r w:rsidRPr="00AD34B6">
        <w:rPr>
          <w:rFonts w:ascii="Calibri" w:hAnsi="Calibri" w:cs="Calibri"/>
          <w:sz w:val="24"/>
          <w:lang w:val="fr-FR"/>
        </w:rPr>
        <w:t xml:space="preserve">17. Naba A, Clauser KR, Lamar JM, Carr SA, Hynes RO. </w:t>
      </w:r>
      <w:r w:rsidRPr="00AD34B6">
        <w:rPr>
          <w:rFonts w:ascii="Calibri" w:hAnsi="Calibri" w:cs="Calibri"/>
          <w:sz w:val="24"/>
        </w:rPr>
        <w:t>Extracellular matrix signatures of human mammary carcinoma identify novel metastasis promoters. Elife. 2014;</w:t>
      </w:r>
      <w:proofErr w:type="gramStart"/>
      <w:r w:rsidRPr="00AD34B6">
        <w:rPr>
          <w:rFonts w:ascii="Calibri" w:hAnsi="Calibri" w:cs="Calibri"/>
          <w:sz w:val="24"/>
        </w:rPr>
        <w:t>3:e</w:t>
      </w:r>
      <w:proofErr w:type="gramEnd"/>
      <w:r w:rsidRPr="00AD34B6">
        <w:rPr>
          <w:rFonts w:ascii="Calibri" w:hAnsi="Calibri" w:cs="Calibri"/>
          <w:sz w:val="24"/>
        </w:rPr>
        <w:t>01308.</w:t>
      </w:r>
    </w:p>
    <w:p w14:paraId="410BC5C3" w14:textId="77777777" w:rsidR="00AD34B6" w:rsidRPr="00AD34B6" w:rsidRDefault="00AD34B6" w:rsidP="00AD34B6">
      <w:pPr>
        <w:pStyle w:val="a3"/>
        <w:rPr>
          <w:rFonts w:ascii="Calibri" w:hAnsi="Calibri" w:cs="Calibri"/>
          <w:sz w:val="24"/>
          <w:lang w:val="fr-FR"/>
        </w:rPr>
      </w:pPr>
      <w:r w:rsidRPr="00AD34B6">
        <w:rPr>
          <w:rFonts w:ascii="Calibri" w:hAnsi="Calibri" w:cs="Calibri"/>
          <w:sz w:val="24"/>
        </w:rPr>
        <w:t xml:space="preserve">18. Kong R, Yi F, Wen P, Liu J, Chen X, Ren J, et al. Myo9b is a key player in SLIT/ROBO-mediated lung tumor suppression. </w:t>
      </w:r>
      <w:r w:rsidRPr="00AD34B6">
        <w:rPr>
          <w:rFonts w:ascii="Calibri" w:hAnsi="Calibri" w:cs="Calibri"/>
          <w:sz w:val="24"/>
          <w:lang w:val="fr-FR"/>
        </w:rPr>
        <w:t>J Clin Invest. 2015;125:4407–20.</w:t>
      </w:r>
    </w:p>
    <w:p w14:paraId="7BAEAF11" w14:textId="77777777" w:rsidR="00AD34B6" w:rsidRPr="00AD34B6" w:rsidRDefault="00AD34B6" w:rsidP="00AD34B6">
      <w:pPr>
        <w:pStyle w:val="a3"/>
        <w:rPr>
          <w:rFonts w:ascii="Calibri" w:hAnsi="Calibri" w:cs="Calibri"/>
          <w:sz w:val="24"/>
        </w:rPr>
      </w:pPr>
      <w:r w:rsidRPr="00AD34B6">
        <w:rPr>
          <w:rFonts w:ascii="Calibri" w:hAnsi="Calibri" w:cs="Calibri"/>
          <w:sz w:val="24"/>
          <w:lang w:val="fr-FR"/>
        </w:rPr>
        <w:t xml:space="preserve">19. Song Y, Sun X, Duan F, He C, Wu J, Huang X, et al. </w:t>
      </w:r>
      <w:r w:rsidRPr="00AD34B6">
        <w:rPr>
          <w:rFonts w:ascii="Calibri" w:hAnsi="Calibri" w:cs="Calibri"/>
          <w:sz w:val="24"/>
        </w:rPr>
        <w:t xml:space="preserve">SYPL1 Inhibits Apoptosis in Pancreatic Ductal Adenocarcinoma via Suppression of ROS-Induced ERK Activation. Front Oncol. </w:t>
      </w:r>
      <w:proofErr w:type="gramStart"/>
      <w:r w:rsidRPr="00AD34B6">
        <w:rPr>
          <w:rFonts w:ascii="Calibri" w:hAnsi="Calibri" w:cs="Calibri"/>
          <w:sz w:val="24"/>
        </w:rPr>
        <w:t>2020;10:1482</w:t>
      </w:r>
      <w:proofErr w:type="gramEnd"/>
      <w:r w:rsidRPr="00AD34B6">
        <w:rPr>
          <w:rFonts w:ascii="Calibri" w:hAnsi="Calibri" w:cs="Calibri"/>
          <w:sz w:val="24"/>
        </w:rPr>
        <w:t>.</w:t>
      </w:r>
    </w:p>
    <w:p w14:paraId="777F0839" w14:textId="77777777" w:rsidR="00AD34B6" w:rsidRPr="00AD34B6" w:rsidRDefault="00AD34B6" w:rsidP="00AD34B6">
      <w:pPr>
        <w:pStyle w:val="a3"/>
        <w:rPr>
          <w:rFonts w:ascii="Calibri" w:hAnsi="Calibri" w:cs="Calibri"/>
          <w:sz w:val="24"/>
        </w:rPr>
      </w:pPr>
      <w:r w:rsidRPr="00AD34B6">
        <w:rPr>
          <w:rFonts w:ascii="Calibri" w:hAnsi="Calibri" w:cs="Calibri"/>
          <w:sz w:val="24"/>
        </w:rPr>
        <w:t xml:space="preserve">20. Luo H, Luo J, Ding N, Zhang T, He Y. BICDL1 Predicts Poor Prognosis and is Correlated with Methylation and Immune Infiltration in Colorectal Cancer. </w:t>
      </w:r>
      <w:proofErr w:type="spellStart"/>
      <w:r w:rsidRPr="00AD34B6">
        <w:rPr>
          <w:rFonts w:ascii="Calibri" w:hAnsi="Calibri" w:cs="Calibri"/>
          <w:sz w:val="24"/>
        </w:rPr>
        <w:t>Pharmgenomics</w:t>
      </w:r>
      <w:proofErr w:type="spellEnd"/>
      <w:r w:rsidRPr="00AD34B6">
        <w:rPr>
          <w:rFonts w:ascii="Calibri" w:hAnsi="Calibri" w:cs="Calibri"/>
          <w:sz w:val="24"/>
        </w:rPr>
        <w:t xml:space="preserve"> Pers Med. </w:t>
      </w:r>
      <w:proofErr w:type="gramStart"/>
      <w:r w:rsidRPr="00AD34B6">
        <w:rPr>
          <w:rFonts w:ascii="Calibri" w:hAnsi="Calibri" w:cs="Calibri"/>
          <w:sz w:val="24"/>
        </w:rPr>
        <w:t>2023;16:1109</w:t>
      </w:r>
      <w:proofErr w:type="gramEnd"/>
      <w:r w:rsidRPr="00AD34B6">
        <w:rPr>
          <w:rFonts w:ascii="Calibri" w:hAnsi="Calibri" w:cs="Calibri"/>
          <w:sz w:val="24"/>
        </w:rPr>
        <w:t>–26.</w:t>
      </w:r>
    </w:p>
    <w:p w14:paraId="5F6B6605" w14:textId="77777777" w:rsidR="00AD34B6" w:rsidRPr="00AD34B6" w:rsidRDefault="00AD34B6" w:rsidP="00AD34B6">
      <w:pPr>
        <w:pStyle w:val="a3"/>
        <w:rPr>
          <w:rFonts w:ascii="Calibri" w:hAnsi="Calibri" w:cs="Calibri"/>
          <w:sz w:val="24"/>
          <w:lang w:val="fr-FR"/>
        </w:rPr>
      </w:pPr>
      <w:r w:rsidRPr="00AD34B6">
        <w:rPr>
          <w:rFonts w:ascii="Calibri" w:hAnsi="Calibri" w:cs="Calibri"/>
          <w:sz w:val="24"/>
        </w:rPr>
        <w:t xml:space="preserve">21. Dudderidge TJ, Stoeber K, </w:t>
      </w:r>
      <w:proofErr w:type="spellStart"/>
      <w:r w:rsidRPr="00AD34B6">
        <w:rPr>
          <w:rFonts w:ascii="Calibri" w:hAnsi="Calibri" w:cs="Calibri"/>
          <w:sz w:val="24"/>
        </w:rPr>
        <w:t>Loddo</w:t>
      </w:r>
      <w:proofErr w:type="spellEnd"/>
      <w:r w:rsidRPr="00AD34B6">
        <w:rPr>
          <w:rFonts w:ascii="Calibri" w:hAnsi="Calibri" w:cs="Calibri"/>
          <w:sz w:val="24"/>
        </w:rPr>
        <w:t xml:space="preserve"> M, Atkinson G, Fanshawe T, Griffiths DF, et al. Mcm2, Geminin, and KI67 define proliferative state and are prognostic markers in renal cell carcinoma. </w:t>
      </w:r>
      <w:r w:rsidRPr="00AD34B6">
        <w:rPr>
          <w:rFonts w:ascii="Calibri" w:hAnsi="Calibri" w:cs="Calibri"/>
          <w:sz w:val="24"/>
          <w:lang w:val="fr-FR"/>
        </w:rPr>
        <w:t>Clin Cancer Res. 2005;11:2510–7.</w:t>
      </w:r>
    </w:p>
    <w:p w14:paraId="3635BCA3" w14:textId="77777777" w:rsidR="00AD34B6" w:rsidRPr="00AD34B6" w:rsidRDefault="00AD34B6" w:rsidP="00AD34B6">
      <w:pPr>
        <w:pStyle w:val="a3"/>
        <w:rPr>
          <w:rFonts w:ascii="Calibri" w:hAnsi="Calibri" w:cs="Calibri"/>
          <w:sz w:val="24"/>
        </w:rPr>
      </w:pPr>
      <w:r w:rsidRPr="00AD34B6">
        <w:rPr>
          <w:rFonts w:ascii="Calibri" w:hAnsi="Calibri" w:cs="Calibri"/>
          <w:sz w:val="24"/>
          <w:lang w:val="fr-FR"/>
        </w:rPr>
        <w:t xml:space="preserve">22. Zheng A, Bai J, Ha Y, Yu Y, Fan Y, Liang M, et al. </w:t>
      </w:r>
      <w:r w:rsidRPr="00AD34B6">
        <w:rPr>
          <w:rFonts w:ascii="Calibri" w:hAnsi="Calibri" w:cs="Calibri"/>
          <w:sz w:val="24"/>
        </w:rPr>
        <w:t xml:space="preserve">Integrated analysis of the relation to tumor immune microenvironment and predicted value of Stonin1 gene for immune checkpoint blockage and targeted treatment in kidney renal clear cell carcinoma. BMC Cancer. </w:t>
      </w:r>
      <w:proofErr w:type="gramStart"/>
      <w:r w:rsidRPr="00AD34B6">
        <w:rPr>
          <w:rFonts w:ascii="Calibri" w:hAnsi="Calibri" w:cs="Calibri"/>
          <w:sz w:val="24"/>
        </w:rPr>
        <w:t>2023;23:135</w:t>
      </w:r>
      <w:proofErr w:type="gramEnd"/>
      <w:r w:rsidRPr="00AD34B6">
        <w:rPr>
          <w:rFonts w:ascii="Calibri" w:hAnsi="Calibri" w:cs="Calibri"/>
          <w:sz w:val="24"/>
        </w:rPr>
        <w:t>.</w:t>
      </w:r>
    </w:p>
    <w:p w14:paraId="4692857E" w14:textId="77777777" w:rsidR="00AD34B6" w:rsidRPr="00AD34B6" w:rsidRDefault="00AD34B6" w:rsidP="00AD34B6">
      <w:pPr>
        <w:pStyle w:val="a3"/>
        <w:rPr>
          <w:rFonts w:ascii="Calibri" w:hAnsi="Calibri" w:cs="Calibri"/>
          <w:sz w:val="24"/>
          <w:lang w:val="fr-FR"/>
        </w:rPr>
      </w:pPr>
      <w:r w:rsidRPr="00AD34B6">
        <w:rPr>
          <w:rFonts w:ascii="Calibri" w:hAnsi="Calibri" w:cs="Calibri"/>
          <w:sz w:val="24"/>
        </w:rPr>
        <w:t xml:space="preserve">23. Gong Q, Jiang Y, Xiong J, Liu F, Guan J. Integrating </w:t>
      </w:r>
      <w:proofErr w:type="spellStart"/>
      <w:r w:rsidRPr="00AD34B6">
        <w:rPr>
          <w:rFonts w:ascii="Calibri" w:hAnsi="Calibri" w:cs="Calibri"/>
          <w:sz w:val="24"/>
        </w:rPr>
        <w:t>scRNA</w:t>
      </w:r>
      <w:proofErr w:type="spellEnd"/>
      <w:r w:rsidRPr="00AD34B6">
        <w:rPr>
          <w:rFonts w:ascii="Calibri" w:hAnsi="Calibri" w:cs="Calibri"/>
          <w:sz w:val="24"/>
        </w:rPr>
        <w:t xml:space="preserve"> and bulk-RNA sequencing develops a cell senescence signature for analyzing tumor heterogeneity in clear cell renal cell carcinoma. </w:t>
      </w:r>
      <w:r w:rsidRPr="00AD34B6">
        <w:rPr>
          <w:rFonts w:ascii="Calibri" w:hAnsi="Calibri" w:cs="Calibri"/>
          <w:sz w:val="24"/>
          <w:lang w:val="fr-FR"/>
        </w:rPr>
        <w:t>Front Immunol. 2023;14:1199002.</w:t>
      </w:r>
    </w:p>
    <w:p w14:paraId="7E18092A" w14:textId="77777777" w:rsidR="00AD34B6" w:rsidRPr="00AD34B6" w:rsidRDefault="00AD34B6" w:rsidP="00AD34B6">
      <w:pPr>
        <w:pStyle w:val="a3"/>
        <w:rPr>
          <w:rFonts w:ascii="Calibri" w:hAnsi="Calibri" w:cs="Calibri"/>
          <w:sz w:val="24"/>
        </w:rPr>
      </w:pPr>
      <w:r w:rsidRPr="00AD34B6">
        <w:rPr>
          <w:rFonts w:ascii="Calibri" w:hAnsi="Calibri" w:cs="Calibri"/>
          <w:sz w:val="24"/>
          <w:lang w:val="fr-FR"/>
        </w:rPr>
        <w:t xml:space="preserve">24. Liu X, Yuan R, Peng J, Xu A, Nie X, Tang R, et al. </w:t>
      </w:r>
      <w:r w:rsidRPr="00AD34B6">
        <w:rPr>
          <w:rFonts w:ascii="Calibri" w:hAnsi="Calibri" w:cs="Calibri"/>
          <w:sz w:val="24"/>
        </w:rPr>
        <w:t xml:space="preserve">SLMO2 is a potential prognostic and immunological biomarker in human pan-cancer. Sci Rep. </w:t>
      </w:r>
      <w:proofErr w:type="gramStart"/>
      <w:r w:rsidRPr="00AD34B6">
        <w:rPr>
          <w:rFonts w:ascii="Calibri" w:hAnsi="Calibri" w:cs="Calibri"/>
          <w:sz w:val="24"/>
        </w:rPr>
        <w:t>2024;14:1070</w:t>
      </w:r>
      <w:proofErr w:type="gramEnd"/>
      <w:r w:rsidRPr="00AD34B6">
        <w:rPr>
          <w:rFonts w:ascii="Calibri" w:hAnsi="Calibri" w:cs="Calibri"/>
          <w:sz w:val="24"/>
        </w:rPr>
        <w:t>.</w:t>
      </w:r>
    </w:p>
    <w:p w14:paraId="7B247AA7" w14:textId="77777777" w:rsidR="00AD34B6" w:rsidRPr="00AD34B6" w:rsidRDefault="00AD34B6" w:rsidP="00AD34B6">
      <w:pPr>
        <w:pStyle w:val="a3"/>
        <w:rPr>
          <w:rFonts w:ascii="Calibri" w:hAnsi="Calibri" w:cs="Calibri"/>
          <w:sz w:val="24"/>
        </w:rPr>
      </w:pPr>
      <w:r w:rsidRPr="00AD34B6">
        <w:rPr>
          <w:rFonts w:ascii="Calibri" w:hAnsi="Calibri" w:cs="Calibri"/>
          <w:sz w:val="24"/>
        </w:rPr>
        <w:t xml:space="preserve">25. Yang L, Wang X, Liu J, Liu X, Li S, Zheng F, et al. Prognostic and tumor microenvironmental feature of clear cell renal cell carcinoma revealed by m6A and </w:t>
      </w:r>
      <w:proofErr w:type="spellStart"/>
      <w:r w:rsidRPr="00AD34B6">
        <w:rPr>
          <w:rFonts w:ascii="Calibri" w:hAnsi="Calibri" w:cs="Calibri"/>
          <w:sz w:val="24"/>
        </w:rPr>
        <w:t>lactylation</w:t>
      </w:r>
      <w:proofErr w:type="spellEnd"/>
      <w:r w:rsidRPr="00AD34B6">
        <w:rPr>
          <w:rFonts w:ascii="Calibri" w:hAnsi="Calibri" w:cs="Calibri"/>
          <w:sz w:val="24"/>
        </w:rPr>
        <w:t xml:space="preserve"> modification-related genes. Front Immunol. </w:t>
      </w:r>
      <w:proofErr w:type="gramStart"/>
      <w:r w:rsidRPr="00AD34B6">
        <w:rPr>
          <w:rFonts w:ascii="Calibri" w:hAnsi="Calibri" w:cs="Calibri"/>
          <w:sz w:val="24"/>
        </w:rPr>
        <w:t>2023;14:1225023</w:t>
      </w:r>
      <w:proofErr w:type="gramEnd"/>
      <w:r w:rsidRPr="00AD34B6">
        <w:rPr>
          <w:rFonts w:ascii="Calibri" w:hAnsi="Calibri" w:cs="Calibri"/>
          <w:sz w:val="24"/>
        </w:rPr>
        <w:t>.</w:t>
      </w:r>
    </w:p>
    <w:p w14:paraId="4182562C" w14:textId="77777777" w:rsidR="00AD34B6" w:rsidRPr="00AD34B6" w:rsidRDefault="00AD34B6" w:rsidP="00AD34B6">
      <w:pPr>
        <w:pStyle w:val="a3"/>
        <w:rPr>
          <w:rFonts w:ascii="Calibri" w:hAnsi="Calibri" w:cs="Calibri"/>
          <w:sz w:val="24"/>
        </w:rPr>
      </w:pPr>
      <w:r w:rsidRPr="00AD34B6">
        <w:rPr>
          <w:rFonts w:ascii="Calibri" w:hAnsi="Calibri" w:cs="Calibri"/>
          <w:sz w:val="24"/>
        </w:rPr>
        <w:t xml:space="preserve">26. Li J, Guo L, Chai L, Ai Z. Comprehensive Analysis of Driver Genes in Personal </w:t>
      </w:r>
      <w:r w:rsidRPr="00AD34B6">
        <w:rPr>
          <w:rFonts w:ascii="Calibri" w:hAnsi="Calibri" w:cs="Calibri"/>
          <w:sz w:val="24"/>
        </w:rPr>
        <w:lastRenderedPageBreak/>
        <w:t xml:space="preserve">Genomes of Clear Cell Renal Cell Carcinoma. Technol Cancer Res Treat. </w:t>
      </w:r>
      <w:proofErr w:type="gramStart"/>
      <w:r w:rsidRPr="00AD34B6">
        <w:rPr>
          <w:rFonts w:ascii="Calibri" w:hAnsi="Calibri" w:cs="Calibri"/>
          <w:sz w:val="24"/>
        </w:rPr>
        <w:t>2019;18:1533033819830966</w:t>
      </w:r>
      <w:proofErr w:type="gramEnd"/>
      <w:r w:rsidRPr="00AD34B6">
        <w:rPr>
          <w:rFonts w:ascii="Calibri" w:hAnsi="Calibri" w:cs="Calibri"/>
          <w:sz w:val="24"/>
        </w:rPr>
        <w:t>.</w:t>
      </w:r>
    </w:p>
    <w:p w14:paraId="4030B96A" w14:textId="77777777" w:rsidR="00AD34B6" w:rsidRPr="00AD34B6" w:rsidRDefault="00AD34B6" w:rsidP="00AD34B6">
      <w:pPr>
        <w:pStyle w:val="a3"/>
        <w:rPr>
          <w:rFonts w:ascii="Calibri" w:hAnsi="Calibri" w:cs="Calibri"/>
          <w:sz w:val="24"/>
        </w:rPr>
      </w:pPr>
      <w:r w:rsidRPr="00AD34B6">
        <w:rPr>
          <w:rFonts w:ascii="Calibri" w:hAnsi="Calibri" w:cs="Calibri"/>
          <w:sz w:val="24"/>
        </w:rPr>
        <w:t xml:space="preserve">27. Mondal A, </w:t>
      </w:r>
      <w:proofErr w:type="spellStart"/>
      <w:r w:rsidRPr="00AD34B6">
        <w:rPr>
          <w:rFonts w:ascii="Calibri" w:hAnsi="Calibri" w:cs="Calibri"/>
          <w:sz w:val="24"/>
        </w:rPr>
        <w:t>NeMoyer</w:t>
      </w:r>
      <w:proofErr w:type="spellEnd"/>
      <w:r w:rsidRPr="00AD34B6">
        <w:rPr>
          <w:rFonts w:ascii="Calibri" w:hAnsi="Calibri" w:cs="Calibri"/>
          <w:sz w:val="24"/>
        </w:rPr>
        <w:t xml:space="preserve"> R, Vora M, Napoli L, Syed Z, Langenfeld E, et al. Bone morphogenetic protein receptor 2 inhibition destabilizes microtubules promoting the activation of lysosomes and cell death of lung cancer cells. Cell </w:t>
      </w:r>
      <w:proofErr w:type="spellStart"/>
      <w:r w:rsidRPr="00AD34B6">
        <w:rPr>
          <w:rFonts w:ascii="Calibri" w:hAnsi="Calibri" w:cs="Calibri"/>
          <w:sz w:val="24"/>
        </w:rPr>
        <w:t>Commun</w:t>
      </w:r>
      <w:proofErr w:type="spellEnd"/>
      <w:r w:rsidRPr="00AD34B6">
        <w:rPr>
          <w:rFonts w:ascii="Calibri" w:hAnsi="Calibri" w:cs="Calibri"/>
          <w:sz w:val="24"/>
        </w:rPr>
        <w:t xml:space="preserve"> Signal. </w:t>
      </w:r>
      <w:proofErr w:type="gramStart"/>
      <w:r w:rsidRPr="00AD34B6">
        <w:rPr>
          <w:rFonts w:ascii="Calibri" w:hAnsi="Calibri" w:cs="Calibri"/>
          <w:sz w:val="24"/>
        </w:rPr>
        <w:t>2021;19:97</w:t>
      </w:r>
      <w:proofErr w:type="gramEnd"/>
      <w:r w:rsidRPr="00AD34B6">
        <w:rPr>
          <w:rFonts w:ascii="Calibri" w:hAnsi="Calibri" w:cs="Calibri"/>
          <w:sz w:val="24"/>
        </w:rPr>
        <w:t>.</w:t>
      </w:r>
    </w:p>
    <w:p w14:paraId="2845F2C6" w14:textId="77777777" w:rsidR="00AD34B6" w:rsidRPr="00AD34B6" w:rsidRDefault="00AD34B6" w:rsidP="00AD34B6">
      <w:pPr>
        <w:pStyle w:val="a3"/>
        <w:rPr>
          <w:rFonts w:ascii="Calibri" w:hAnsi="Calibri" w:cs="Calibri"/>
          <w:sz w:val="24"/>
        </w:rPr>
      </w:pPr>
      <w:r w:rsidRPr="00AD34B6">
        <w:rPr>
          <w:rFonts w:ascii="Calibri" w:hAnsi="Calibri" w:cs="Calibri"/>
          <w:sz w:val="24"/>
        </w:rPr>
        <w:t xml:space="preserve">28. Li H, Wang G, Yu Y, Jian W, Zhang D, Wang Y, et al. α-1,2-Mannosidase MAN1C1 Inhibits Proliferation and Invasion of Clear Cell Renal Cell Carcinoma. J Cancer. </w:t>
      </w:r>
      <w:proofErr w:type="gramStart"/>
      <w:r w:rsidRPr="00AD34B6">
        <w:rPr>
          <w:rFonts w:ascii="Calibri" w:hAnsi="Calibri" w:cs="Calibri"/>
          <w:sz w:val="24"/>
        </w:rPr>
        <w:t>2018;9:4618</w:t>
      </w:r>
      <w:proofErr w:type="gramEnd"/>
      <w:r w:rsidRPr="00AD34B6">
        <w:rPr>
          <w:rFonts w:ascii="Calibri" w:hAnsi="Calibri" w:cs="Calibri"/>
          <w:sz w:val="24"/>
        </w:rPr>
        <w:t>–26.</w:t>
      </w:r>
    </w:p>
    <w:p w14:paraId="1E7F528D" w14:textId="77777777" w:rsidR="00AD34B6" w:rsidRPr="00AD34B6" w:rsidRDefault="00AD34B6" w:rsidP="00AD34B6">
      <w:pPr>
        <w:pStyle w:val="a3"/>
        <w:rPr>
          <w:rFonts w:ascii="Calibri" w:hAnsi="Calibri" w:cs="Calibri"/>
          <w:sz w:val="24"/>
        </w:rPr>
      </w:pPr>
      <w:r w:rsidRPr="00AD34B6">
        <w:rPr>
          <w:rFonts w:ascii="Calibri" w:hAnsi="Calibri" w:cs="Calibri"/>
          <w:sz w:val="24"/>
        </w:rPr>
        <w:t xml:space="preserve">29. Wu J, Leng X, Pan Z, Xu L, Zhang H. Overexpression of IRF3 Predicts Poor Prognosis in Clear Cell Renal Cell Carcinoma. Int J Gen Med. </w:t>
      </w:r>
      <w:proofErr w:type="gramStart"/>
      <w:r w:rsidRPr="00AD34B6">
        <w:rPr>
          <w:rFonts w:ascii="Calibri" w:hAnsi="Calibri" w:cs="Calibri"/>
          <w:sz w:val="24"/>
        </w:rPr>
        <w:t>2021;14:5675</w:t>
      </w:r>
      <w:proofErr w:type="gramEnd"/>
      <w:r w:rsidRPr="00AD34B6">
        <w:rPr>
          <w:rFonts w:ascii="Calibri" w:hAnsi="Calibri" w:cs="Calibri"/>
          <w:sz w:val="24"/>
        </w:rPr>
        <w:t>–92.</w:t>
      </w:r>
    </w:p>
    <w:p w14:paraId="158E9CAE" w14:textId="77777777" w:rsidR="00AD34B6" w:rsidRPr="00AD34B6" w:rsidRDefault="00AD34B6" w:rsidP="00AD34B6">
      <w:pPr>
        <w:pStyle w:val="a3"/>
        <w:rPr>
          <w:rFonts w:ascii="Calibri" w:hAnsi="Calibri" w:cs="Calibri"/>
          <w:sz w:val="24"/>
        </w:rPr>
      </w:pPr>
      <w:r w:rsidRPr="00AD34B6">
        <w:rPr>
          <w:rFonts w:ascii="Calibri" w:hAnsi="Calibri" w:cs="Calibri"/>
          <w:sz w:val="24"/>
        </w:rPr>
        <w:t xml:space="preserve">30. Tang W, Zhu J, Su S, Wu W, Liu Q, Su F, et al. MiR-27 as a prognostic marker for breast cancer progression and patient survival. </w:t>
      </w:r>
      <w:proofErr w:type="spellStart"/>
      <w:r w:rsidRPr="00AD34B6">
        <w:rPr>
          <w:rFonts w:ascii="Calibri" w:hAnsi="Calibri" w:cs="Calibri"/>
          <w:sz w:val="24"/>
        </w:rPr>
        <w:t>PLoS</w:t>
      </w:r>
      <w:proofErr w:type="spellEnd"/>
      <w:r w:rsidRPr="00AD34B6">
        <w:rPr>
          <w:rFonts w:ascii="Calibri" w:hAnsi="Calibri" w:cs="Calibri"/>
          <w:sz w:val="24"/>
        </w:rPr>
        <w:t xml:space="preserve"> One. 2012;</w:t>
      </w:r>
      <w:proofErr w:type="gramStart"/>
      <w:r w:rsidRPr="00AD34B6">
        <w:rPr>
          <w:rFonts w:ascii="Calibri" w:hAnsi="Calibri" w:cs="Calibri"/>
          <w:sz w:val="24"/>
        </w:rPr>
        <w:t>7:e</w:t>
      </w:r>
      <w:proofErr w:type="gramEnd"/>
      <w:r w:rsidRPr="00AD34B6">
        <w:rPr>
          <w:rFonts w:ascii="Calibri" w:hAnsi="Calibri" w:cs="Calibri"/>
          <w:sz w:val="24"/>
        </w:rPr>
        <w:t>51702.</w:t>
      </w:r>
    </w:p>
    <w:p w14:paraId="1B1D6E32" w14:textId="77777777" w:rsidR="00AD34B6" w:rsidRPr="00AD34B6" w:rsidRDefault="00AD34B6" w:rsidP="00AD34B6">
      <w:pPr>
        <w:pStyle w:val="a3"/>
        <w:rPr>
          <w:rFonts w:ascii="Calibri" w:hAnsi="Calibri" w:cs="Calibri"/>
          <w:sz w:val="24"/>
        </w:rPr>
      </w:pPr>
      <w:r w:rsidRPr="00AD34B6">
        <w:rPr>
          <w:rFonts w:ascii="Calibri" w:hAnsi="Calibri" w:cs="Calibri"/>
          <w:sz w:val="24"/>
        </w:rPr>
        <w:t xml:space="preserve">31. Sun X, He X, Zhang Y, Hosaka K, Andersson P, Wu J, et al. Inflammatory cell-derived CXCL3 promotes pancreatic cancer metastasis through a novel myofibroblast-hijacked cancer escape mechanism. Gut. </w:t>
      </w:r>
      <w:proofErr w:type="gramStart"/>
      <w:r w:rsidRPr="00AD34B6">
        <w:rPr>
          <w:rFonts w:ascii="Calibri" w:hAnsi="Calibri" w:cs="Calibri"/>
          <w:sz w:val="24"/>
        </w:rPr>
        <w:t>2022;71:129</w:t>
      </w:r>
      <w:proofErr w:type="gramEnd"/>
      <w:r w:rsidRPr="00AD34B6">
        <w:rPr>
          <w:rFonts w:ascii="Calibri" w:hAnsi="Calibri" w:cs="Calibri"/>
          <w:sz w:val="24"/>
        </w:rPr>
        <w:t>–47.</w:t>
      </w:r>
    </w:p>
    <w:p w14:paraId="5319235E" w14:textId="77777777" w:rsidR="00AD34B6" w:rsidRPr="00AD34B6" w:rsidRDefault="00AD34B6" w:rsidP="00AD34B6">
      <w:pPr>
        <w:pStyle w:val="a3"/>
        <w:rPr>
          <w:rFonts w:ascii="Calibri" w:hAnsi="Calibri" w:cs="Calibri"/>
          <w:sz w:val="24"/>
        </w:rPr>
      </w:pPr>
      <w:r w:rsidRPr="00AD34B6">
        <w:rPr>
          <w:rFonts w:ascii="Calibri" w:hAnsi="Calibri" w:cs="Calibri"/>
          <w:sz w:val="24"/>
        </w:rPr>
        <w:t xml:space="preserve">32. Li H, Wang X, Wen C, Huo Z, Wang W, Zhan Q, et al. Long noncoding RNA NORAD, a novel competing endogenous RNA, enhances the hypoxia-induced epithelial-mesenchymal transition to promote metastasis in pancreatic cancer. Mol Cancer. </w:t>
      </w:r>
      <w:proofErr w:type="gramStart"/>
      <w:r w:rsidRPr="00AD34B6">
        <w:rPr>
          <w:rFonts w:ascii="Calibri" w:hAnsi="Calibri" w:cs="Calibri"/>
          <w:sz w:val="24"/>
        </w:rPr>
        <w:t>2017;16:169</w:t>
      </w:r>
      <w:proofErr w:type="gramEnd"/>
      <w:r w:rsidRPr="00AD34B6">
        <w:rPr>
          <w:rFonts w:ascii="Calibri" w:hAnsi="Calibri" w:cs="Calibri"/>
          <w:sz w:val="24"/>
        </w:rPr>
        <w:t>.</w:t>
      </w:r>
    </w:p>
    <w:p w14:paraId="066EB7A0" w14:textId="77777777" w:rsidR="00AD34B6" w:rsidRPr="00AD34B6" w:rsidRDefault="00AD34B6" w:rsidP="00AD34B6">
      <w:pPr>
        <w:pStyle w:val="a3"/>
        <w:rPr>
          <w:rFonts w:ascii="Calibri" w:hAnsi="Calibri" w:cs="Calibri"/>
          <w:sz w:val="24"/>
        </w:rPr>
      </w:pPr>
      <w:r w:rsidRPr="00AD34B6">
        <w:rPr>
          <w:rFonts w:ascii="Calibri" w:hAnsi="Calibri" w:cs="Calibri"/>
          <w:sz w:val="24"/>
        </w:rPr>
        <w:t xml:space="preserve">33. Raei N, </w:t>
      </w:r>
      <w:proofErr w:type="spellStart"/>
      <w:r w:rsidRPr="00AD34B6">
        <w:rPr>
          <w:rFonts w:ascii="Calibri" w:hAnsi="Calibri" w:cs="Calibri"/>
          <w:sz w:val="24"/>
        </w:rPr>
        <w:t>Safaralizadeh</w:t>
      </w:r>
      <w:proofErr w:type="spellEnd"/>
      <w:r w:rsidRPr="00AD34B6">
        <w:rPr>
          <w:rFonts w:ascii="Calibri" w:hAnsi="Calibri" w:cs="Calibri"/>
          <w:sz w:val="24"/>
        </w:rPr>
        <w:t xml:space="preserve"> R, </w:t>
      </w:r>
      <w:proofErr w:type="spellStart"/>
      <w:r w:rsidRPr="00AD34B6">
        <w:rPr>
          <w:rFonts w:ascii="Calibri" w:hAnsi="Calibri" w:cs="Calibri"/>
          <w:sz w:val="24"/>
        </w:rPr>
        <w:t>Hosseinpourfeizi</w:t>
      </w:r>
      <w:proofErr w:type="spellEnd"/>
      <w:r w:rsidRPr="00AD34B6">
        <w:rPr>
          <w:rFonts w:ascii="Calibri" w:hAnsi="Calibri" w:cs="Calibri"/>
          <w:sz w:val="24"/>
        </w:rPr>
        <w:t xml:space="preserve"> M, Latifi-Navid S, </w:t>
      </w:r>
      <w:proofErr w:type="spellStart"/>
      <w:r w:rsidRPr="00AD34B6">
        <w:rPr>
          <w:rFonts w:ascii="Calibri" w:hAnsi="Calibri" w:cs="Calibri"/>
          <w:sz w:val="24"/>
        </w:rPr>
        <w:t>Yazdanbod</w:t>
      </w:r>
      <w:proofErr w:type="spellEnd"/>
      <w:r w:rsidRPr="00AD34B6">
        <w:rPr>
          <w:rFonts w:ascii="Calibri" w:hAnsi="Calibri" w:cs="Calibri"/>
          <w:sz w:val="24"/>
        </w:rPr>
        <w:t xml:space="preserve"> A. Suppression of lncRNA NORAD may affect cell migration and apoptosis in gastric cancer cells. Mol Biol Rep. </w:t>
      </w:r>
      <w:proofErr w:type="gramStart"/>
      <w:r w:rsidRPr="00AD34B6">
        <w:rPr>
          <w:rFonts w:ascii="Calibri" w:hAnsi="Calibri" w:cs="Calibri"/>
          <w:sz w:val="24"/>
        </w:rPr>
        <w:t>2022;49:3289</w:t>
      </w:r>
      <w:proofErr w:type="gramEnd"/>
      <w:r w:rsidRPr="00AD34B6">
        <w:rPr>
          <w:rFonts w:ascii="Calibri" w:hAnsi="Calibri" w:cs="Calibri"/>
          <w:sz w:val="24"/>
        </w:rPr>
        <w:t>–96.</w:t>
      </w:r>
    </w:p>
    <w:p w14:paraId="60872CDF" w14:textId="77777777" w:rsidR="00AD34B6" w:rsidRPr="00AD34B6" w:rsidRDefault="00AD34B6" w:rsidP="00AD34B6">
      <w:pPr>
        <w:pStyle w:val="a3"/>
        <w:rPr>
          <w:rFonts w:ascii="Calibri" w:hAnsi="Calibri" w:cs="Calibri"/>
          <w:sz w:val="24"/>
        </w:rPr>
      </w:pPr>
      <w:r w:rsidRPr="00AD34B6">
        <w:rPr>
          <w:rFonts w:ascii="Calibri" w:hAnsi="Calibri" w:cs="Calibri"/>
          <w:sz w:val="24"/>
        </w:rPr>
        <w:t xml:space="preserve">34. Ma F, Wang S, Xu L, Huang W, Shi G, Sun Z, et al. Single-cell profiling of the microenvironment in human bone metastatic renal cell carcinoma. </w:t>
      </w:r>
      <w:proofErr w:type="spellStart"/>
      <w:r w:rsidRPr="00AD34B6">
        <w:rPr>
          <w:rFonts w:ascii="Calibri" w:hAnsi="Calibri" w:cs="Calibri"/>
          <w:sz w:val="24"/>
        </w:rPr>
        <w:t>Commun</w:t>
      </w:r>
      <w:proofErr w:type="spellEnd"/>
      <w:r w:rsidRPr="00AD34B6">
        <w:rPr>
          <w:rFonts w:ascii="Calibri" w:hAnsi="Calibri" w:cs="Calibri"/>
          <w:sz w:val="24"/>
        </w:rPr>
        <w:t xml:space="preserve"> Biol. </w:t>
      </w:r>
      <w:proofErr w:type="gramStart"/>
      <w:r w:rsidRPr="00AD34B6">
        <w:rPr>
          <w:rFonts w:ascii="Calibri" w:hAnsi="Calibri" w:cs="Calibri"/>
          <w:sz w:val="24"/>
        </w:rPr>
        <w:t>2024;7:91</w:t>
      </w:r>
      <w:proofErr w:type="gramEnd"/>
      <w:r w:rsidRPr="00AD34B6">
        <w:rPr>
          <w:rFonts w:ascii="Calibri" w:hAnsi="Calibri" w:cs="Calibri"/>
          <w:sz w:val="24"/>
        </w:rPr>
        <w:t>.</w:t>
      </w:r>
    </w:p>
    <w:p w14:paraId="3CD1463F" w14:textId="77777777" w:rsidR="00AD34B6" w:rsidRPr="00AD34B6" w:rsidRDefault="00AD34B6" w:rsidP="00AD34B6">
      <w:pPr>
        <w:pStyle w:val="a3"/>
        <w:rPr>
          <w:rFonts w:ascii="Calibri" w:hAnsi="Calibri" w:cs="Calibri"/>
          <w:sz w:val="24"/>
          <w:lang w:val="fr-FR"/>
        </w:rPr>
      </w:pPr>
      <w:r w:rsidRPr="00AD34B6">
        <w:rPr>
          <w:rFonts w:ascii="Calibri" w:hAnsi="Calibri" w:cs="Calibri"/>
          <w:sz w:val="24"/>
        </w:rPr>
        <w:t xml:space="preserve">35. Gao P, Huang Y, Hou Y, Li Q, Wang H. Circular RNA ITCH Is a Tumor Suppressor in Clear Cell Renal Cell Carcinoma Metastasis through miR-106b-5p/PDCD4 Axis. </w:t>
      </w:r>
      <w:r w:rsidRPr="00AD34B6">
        <w:rPr>
          <w:rFonts w:ascii="Calibri" w:hAnsi="Calibri" w:cs="Calibri"/>
          <w:sz w:val="24"/>
          <w:lang w:val="fr-FR"/>
        </w:rPr>
        <w:t>J Immunol Res. 2021;2021:5524344.</w:t>
      </w:r>
    </w:p>
    <w:p w14:paraId="4380B38E" w14:textId="77777777" w:rsidR="00AD34B6" w:rsidRPr="00AD34B6" w:rsidRDefault="00AD34B6" w:rsidP="00AD34B6">
      <w:pPr>
        <w:pStyle w:val="a3"/>
        <w:rPr>
          <w:rFonts w:ascii="Calibri" w:hAnsi="Calibri" w:cs="Calibri"/>
          <w:sz w:val="24"/>
        </w:rPr>
      </w:pPr>
      <w:r w:rsidRPr="00AD34B6">
        <w:rPr>
          <w:rFonts w:ascii="Calibri" w:hAnsi="Calibri" w:cs="Calibri"/>
          <w:sz w:val="24"/>
          <w:lang w:val="fr-FR"/>
        </w:rPr>
        <w:t xml:space="preserve">36. Zhang G-W, Tian X, Li Y, Wang Z-Q, Li X-D, Zhu C-Y. </w:t>
      </w:r>
      <w:r w:rsidRPr="00AD34B6">
        <w:rPr>
          <w:rFonts w:ascii="Calibri" w:hAnsi="Calibri" w:cs="Calibri"/>
          <w:sz w:val="24"/>
        </w:rPr>
        <w:t xml:space="preserve">Down-regulation of ETS2 inhibits the invasion and metastasis of renal cell carcinoma cells by inducing EMT via the PI3K/Akt signaling pathway. Biomed </w:t>
      </w:r>
      <w:proofErr w:type="spellStart"/>
      <w:r w:rsidRPr="00AD34B6">
        <w:rPr>
          <w:rFonts w:ascii="Calibri" w:hAnsi="Calibri" w:cs="Calibri"/>
          <w:sz w:val="24"/>
        </w:rPr>
        <w:t>Pharmacother</w:t>
      </w:r>
      <w:proofErr w:type="spellEnd"/>
      <w:r w:rsidRPr="00AD34B6">
        <w:rPr>
          <w:rFonts w:ascii="Calibri" w:hAnsi="Calibri" w:cs="Calibri"/>
          <w:sz w:val="24"/>
        </w:rPr>
        <w:t xml:space="preserve">. </w:t>
      </w:r>
      <w:proofErr w:type="gramStart"/>
      <w:r w:rsidRPr="00AD34B6">
        <w:rPr>
          <w:rFonts w:ascii="Calibri" w:hAnsi="Calibri" w:cs="Calibri"/>
          <w:sz w:val="24"/>
        </w:rPr>
        <w:t>2018;104:119</w:t>
      </w:r>
      <w:proofErr w:type="gramEnd"/>
      <w:r w:rsidRPr="00AD34B6">
        <w:rPr>
          <w:rFonts w:ascii="Calibri" w:hAnsi="Calibri" w:cs="Calibri"/>
          <w:sz w:val="24"/>
        </w:rPr>
        <w:t>–26.</w:t>
      </w:r>
    </w:p>
    <w:p w14:paraId="3B75322B" w14:textId="77777777" w:rsidR="00AD34B6" w:rsidRPr="00AD34B6" w:rsidRDefault="00AD34B6" w:rsidP="00AD34B6">
      <w:pPr>
        <w:pStyle w:val="a3"/>
        <w:rPr>
          <w:rFonts w:ascii="Calibri" w:hAnsi="Calibri" w:cs="Calibri"/>
          <w:sz w:val="24"/>
        </w:rPr>
      </w:pPr>
      <w:r w:rsidRPr="00AD34B6">
        <w:rPr>
          <w:rFonts w:ascii="Calibri" w:hAnsi="Calibri" w:cs="Calibri"/>
          <w:sz w:val="24"/>
        </w:rPr>
        <w:t xml:space="preserve">37. Pan X-W, Chen W-J, Xu D, Guan W-B, Li L, Chen J-X, et al. Molecular subtyping and characterization of clear cell renal cell carcinoma by tumor differentiation trajectories. </w:t>
      </w:r>
      <w:proofErr w:type="spellStart"/>
      <w:r w:rsidRPr="00AD34B6">
        <w:rPr>
          <w:rFonts w:ascii="Calibri" w:hAnsi="Calibri" w:cs="Calibri"/>
          <w:sz w:val="24"/>
        </w:rPr>
        <w:t>iScience</w:t>
      </w:r>
      <w:proofErr w:type="spellEnd"/>
      <w:r w:rsidRPr="00AD34B6">
        <w:rPr>
          <w:rFonts w:ascii="Calibri" w:hAnsi="Calibri" w:cs="Calibri"/>
          <w:sz w:val="24"/>
        </w:rPr>
        <w:t xml:space="preserve">. </w:t>
      </w:r>
      <w:proofErr w:type="gramStart"/>
      <w:r w:rsidRPr="00AD34B6">
        <w:rPr>
          <w:rFonts w:ascii="Calibri" w:hAnsi="Calibri" w:cs="Calibri"/>
          <w:sz w:val="24"/>
        </w:rPr>
        <w:t>2023;26:108370</w:t>
      </w:r>
      <w:proofErr w:type="gramEnd"/>
      <w:r w:rsidRPr="00AD34B6">
        <w:rPr>
          <w:rFonts w:ascii="Calibri" w:hAnsi="Calibri" w:cs="Calibri"/>
          <w:sz w:val="24"/>
        </w:rPr>
        <w:t>.</w:t>
      </w:r>
    </w:p>
    <w:p w14:paraId="1A125E76" w14:textId="77777777" w:rsidR="00AD34B6" w:rsidRPr="00AD34B6" w:rsidRDefault="00AD34B6" w:rsidP="00AD34B6">
      <w:pPr>
        <w:pStyle w:val="a3"/>
        <w:rPr>
          <w:rFonts w:ascii="Calibri" w:hAnsi="Calibri" w:cs="Calibri"/>
          <w:sz w:val="24"/>
        </w:rPr>
      </w:pPr>
      <w:r w:rsidRPr="00AD34B6">
        <w:rPr>
          <w:rFonts w:ascii="Calibri" w:hAnsi="Calibri" w:cs="Calibri"/>
          <w:sz w:val="24"/>
        </w:rPr>
        <w:lastRenderedPageBreak/>
        <w:t xml:space="preserve">38. Zhou J, Deng Z, Pei X, Lai J, Qu W. DAB2IP stabilizes p27Kip1 via suppressing PI3K/AKT signaling in clear cell renal cell carcinoma. </w:t>
      </w:r>
      <w:proofErr w:type="spellStart"/>
      <w:r w:rsidRPr="00AD34B6">
        <w:rPr>
          <w:rFonts w:ascii="Calibri" w:hAnsi="Calibri" w:cs="Calibri"/>
          <w:sz w:val="24"/>
        </w:rPr>
        <w:t>Funct</w:t>
      </w:r>
      <w:proofErr w:type="spellEnd"/>
      <w:r w:rsidRPr="00AD34B6">
        <w:rPr>
          <w:rFonts w:ascii="Calibri" w:hAnsi="Calibri" w:cs="Calibri"/>
          <w:sz w:val="24"/>
        </w:rPr>
        <w:t xml:space="preserve"> </w:t>
      </w:r>
      <w:proofErr w:type="spellStart"/>
      <w:r w:rsidRPr="00AD34B6">
        <w:rPr>
          <w:rFonts w:ascii="Calibri" w:hAnsi="Calibri" w:cs="Calibri"/>
          <w:sz w:val="24"/>
        </w:rPr>
        <w:t>Integr</w:t>
      </w:r>
      <w:proofErr w:type="spellEnd"/>
      <w:r w:rsidRPr="00AD34B6">
        <w:rPr>
          <w:rFonts w:ascii="Calibri" w:hAnsi="Calibri" w:cs="Calibri"/>
          <w:sz w:val="24"/>
        </w:rPr>
        <w:t xml:space="preserve"> Genomics. </w:t>
      </w:r>
      <w:proofErr w:type="gramStart"/>
      <w:r w:rsidRPr="00AD34B6">
        <w:rPr>
          <w:rFonts w:ascii="Calibri" w:hAnsi="Calibri" w:cs="Calibri"/>
          <w:sz w:val="24"/>
        </w:rPr>
        <w:t>2023;23:326</w:t>
      </w:r>
      <w:proofErr w:type="gramEnd"/>
      <w:r w:rsidRPr="00AD34B6">
        <w:rPr>
          <w:rFonts w:ascii="Calibri" w:hAnsi="Calibri" w:cs="Calibri"/>
          <w:sz w:val="24"/>
        </w:rPr>
        <w:t>.</w:t>
      </w:r>
    </w:p>
    <w:p w14:paraId="4DBE893E" w14:textId="77777777" w:rsidR="00AD34B6" w:rsidRPr="00AD34B6" w:rsidRDefault="00AD34B6" w:rsidP="00AD34B6">
      <w:pPr>
        <w:pStyle w:val="a3"/>
        <w:rPr>
          <w:rFonts w:ascii="Calibri" w:hAnsi="Calibri" w:cs="Calibri"/>
          <w:sz w:val="24"/>
        </w:rPr>
      </w:pPr>
      <w:r w:rsidRPr="00AD34B6">
        <w:rPr>
          <w:rFonts w:ascii="Calibri" w:hAnsi="Calibri" w:cs="Calibri"/>
          <w:sz w:val="24"/>
        </w:rPr>
        <w:t xml:space="preserve">39. </w:t>
      </w:r>
      <w:proofErr w:type="spellStart"/>
      <w:r w:rsidRPr="00AD34B6">
        <w:rPr>
          <w:rFonts w:ascii="Calibri" w:hAnsi="Calibri" w:cs="Calibri"/>
          <w:sz w:val="24"/>
        </w:rPr>
        <w:t>Prosz</w:t>
      </w:r>
      <w:proofErr w:type="spellEnd"/>
      <w:r w:rsidRPr="00AD34B6">
        <w:rPr>
          <w:rFonts w:ascii="Calibri" w:hAnsi="Calibri" w:cs="Calibri"/>
          <w:sz w:val="24"/>
        </w:rPr>
        <w:t xml:space="preserve"> A, Duan H, Tisza V, Sahgal P, Topka S, </w:t>
      </w:r>
      <w:proofErr w:type="spellStart"/>
      <w:r w:rsidRPr="00AD34B6">
        <w:rPr>
          <w:rFonts w:ascii="Calibri" w:hAnsi="Calibri" w:cs="Calibri"/>
          <w:sz w:val="24"/>
        </w:rPr>
        <w:t>Klus</w:t>
      </w:r>
      <w:proofErr w:type="spellEnd"/>
      <w:r w:rsidRPr="00AD34B6">
        <w:rPr>
          <w:rFonts w:ascii="Calibri" w:hAnsi="Calibri" w:cs="Calibri"/>
          <w:sz w:val="24"/>
        </w:rPr>
        <w:t xml:space="preserve"> GT, et al. Nucleotide excision repair deficiency is a targetable therapeutic vulnerability in clear cell renal cell carcinoma. Sci Rep. </w:t>
      </w:r>
      <w:proofErr w:type="gramStart"/>
      <w:r w:rsidRPr="00AD34B6">
        <w:rPr>
          <w:rFonts w:ascii="Calibri" w:hAnsi="Calibri" w:cs="Calibri"/>
          <w:sz w:val="24"/>
        </w:rPr>
        <w:t>2023;13:20567</w:t>
      </w:r>
      <w:proofErr w:type="gramEnd"/>
      <w:r w:rsidRPr="00AD34B6">
        <w:rPr>
          <w:rFonts w:ascii="Calibri" w:hAnsi="Calibri" w:cs="Calibri"/>
          <w:sz w:val="24"/>
        </w:rPr>
        <w:t>.</w:t>
      </w:r>
    </w:p>
    <w:p w14:paraId="21A3E817" w14:textId="77777777" w:rsidR="00AD34B6" w:rsidRPr="00AD34B6" w:rsidRDefault="00AD34B6" w:rsidP="00AD34B6">
      <w:pPr>
        <w:pStyle w:val="a3"/>
        <w:rPr>
          <w:rFonts w:ascii="Calibri" w:hAnsi="Calibri" w:cs="Calibri"/>
          <w:sz w:val="24"/>
        </w:rPr>
      </w:pPr>
      <w:r w:rsidRPr="00AD34B6">
        <w:rPr>
          <w:rFonts w:ascii="Calibri" w:hAnsi="Calibri" w:cs="Calibri"/>
          <w:sz w:val="24"/>
        </w:rPr>
        <w:t xml:space="preserve">40. Kruk L, </w:t>
      </w:r>
      <w:proofErr w:type="spellStart"/>
      <w:r w:rsidRPr="00AD34B6">
        <w:rPr>
          <w:rFonts w:ascii="Calibri" w:hAnsi="Calibri" w:cs="Calibri"/>
          <w:sz w:val="24"/>
        </w:rPr>
        <w:t>Mamtimin</w:t>
      </w:r>
      <w:proofErr w:type="spellEnd"/>
      <w:r w:rsidRPr="00AD34B6">
        <w:rPr>
          <w:rFonts w:ascii="Calibri" w:hAnsi="Calibri" w:cs="Calibri"/>
          <w:sz w:val="24"/>
        </w:rPr>
        <w:t xml:space="preserve"> M, Braun A, Anders H-J, Andrassy J, </w:t>
      </w:r>
      <w:proofErr w:type="spellStart"/>
      <w:r w:rsidRPr="00AD34B6">
        <w:rPr>
          <w:rFonts w:ascii="Calibri" w:hAnsi="Calibri" w:cs="Calibri"/>
          <w:sz w:val="24"/>
        </w:rPr>
        <w:t>Gudermann</w:t>
      </w:r>
      <w:proofErr w:type="spellEnd"/>
      <w:r w:rsidRPr="00AD34B6">
        <w:rPr>
          <w:rFonts w:ascii="Calibri" w:hAnsi="Calibri" w:cs="Calibri"/>
          <w:sz w:val="24"/>
        </w:rPr>
        <w:t xml:space="preserve"> T, et al. Inflammatory Networks in Renal Cell Carcinoma. Cancers (Basel). </w:t>
      </w:r>
      <w:proofErr w:type="gramStart"/>
      <w:r w:rsidRPr="00AD34B6">
        <w:rPr>
          <w:rFonts w:ascii="Calibri" w:hAnsi="Calibri" w:cs="Calibri"/>
          <w:sz w:val="24"/>
        </w:rPr>
        <w:t>2023;15:2212</w:t>
      </w:r>
      <w:proofErr w:type="gramEnd"/>
      <w:r w:rsidRPr="00AD34B6">
        <w:rPr>
          <w:rFonts w:ascii="Calibri" w:hAnsi="Calibri" w:cs="Calibri"/>
          <w:sz w:val="24"/>
        </w:rPr>
        <w:t>.</w:t>
      </w:r>
    </w:p>
    <w:p w14:paraId="280B88A8" w14:textId="77777777" w:rsidR="00AD34B6" w:rsidRPr="00AD34B6" w:rsidRDefault="00AD34B6" w:rsidP="00AD34B6">
      <w:pPr>
        <w:pStyle w:val="a3"/>
        <w:rPr>
          <w:rFonts w:ascii="Calibri" w:hAnsi="Calibri" w:cs="Calibri"/>
          <w:sz w:val="24"/>
        </w:rPr>
      </w:pPr>
      <w:r w:rsidRPr="00AD34B6">
        <w:rPr>
          <w:rFonts w:ascii="Calibri" w:hAnsi="Calibri" w:cs="Calibri"/>
          <w:sz w:val="24"/>
        </w:rPr>
        <w:t xml:space="preserve">41. Hakimi AA, Reznik E, Lee C-H, Creighton CJ, Brannon AR, Luna A, et al. An Integrated Metabolic Atlas of Clear Cell Renal Cell Carcinoma. Cancer Cell. </w:t>
      </w:r>
      <w:proofErr w:type="gramStart"/>
      <w:r w:rsidRPr="00AD34B6">
        <w:rPr>
          <w:rFonts w:ascii="Calibri" w:hAnsi="Calibri" w:cs="Calibri"/>
          <w:sz w:val="24"/>
        </w:rPr>
        <w:t>2016;29:104</w:t>
      </w:r>
      <w:proofErr w:type="gramEnd"/>
      <w:r w:rsidRPr="00AD34B6">
        <w:rPr>
          <w:rFonts w:ascii="Calibri" w:hAnsi="Calibri" w:cs="Calibri"/>
          <w:sz w:val="24"/>
        </w:rPr>
        <w:t>–16.</w:t>
      </w:r>
    </w:p>
    <w:p w14:paraId="5D8667C0" w14:textId="77777777" w:rsidR="00AD34B6" w:rsidRPr="00AD34B6" w:rsidRDefault="00AD34B6" w:rsidP="00AD34B6">
      <w:pPr>
        <w:pStyle w:val="a3"/>
        <w:rPr>
          <w:rFonts w:ascii="Calibri" w:hAnsi="Calibri" w:cs="Calibri"/>
          <w:sz w:val="24"/>
        </w:rPr>
      </w:pPr>
      <w:r w:rsidRPr="00AD34B6">
        <w:rPr>
          <w:rFonts w:ascii="Calibri" w:hAnsi="Calibri" w:cs="Calibri"/>
          <w:sz w:val="24"/>
        </w:rPr>
        <w:t xml:space="preserve">42. Sun Y, Xu Y, Che X, Wu G. Development of a Novel Sphingolipid Signaling Pathway-Related Risk Assessment Model to Predict Prognosis in Kidney Renal Clear Cell Carcinoma. Front Cell Dev Biol. </w:t>
      </w:r>
      <w:proofErr w:type="gramStart"/>
      <w:r w:rsidRPr="00AD34B6">
        <w:rPr>
          <w:rFonts w:ascii="Calibri" w:hAnsi="Calibri" w:cs="Calibri"/>
          <w:sz w:val="24"/>
        </w:rPr>
        <w:t>2022;10:881490</w:t>
      </w:r>
      <w:proofErr w:type="gramEnd"/>
      <w:r w:rsidRPr="00AD34B6">
        <w:rPr>
          <w:rFonts w:ascii="Calibri" w:hAnsi="Calibri" w:cs="Calibri"/>
          <w:sz w:val="24"/>
        </w:rPr>
        <w:t>.</w:t>
      </w:r>
    </w:p>
    <w:p w14:paraId="40E26CCB" w14:textId="2B7BF15A" w:rsidR="00127DC6" w:rsidRDefault="00D20EC6">
      <w:pPr>
        <w:rPr>
          <w:b/>
          <w:bCs/>
          <w:sz w:val="24"/>
        </w:rPr>
      </w:pPr>
      <w:r>
        <w:rPr>
          <w:b/>
          <w:bCs/>
          <w:sz w:val="24"/>
        </w:rPr>
        <w:fldChar w:fldCharType="end"/>
      </w:r>
    </w:p>
    <w:sectPr w:rsidR="00127DC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48B7615" w14:textId="77777777" w:rsidR="00DC2F30" w:rsidRDefault="00DC2F30" w:rsidP="00663A32">
      <w:r>
        <w:separator/>
      </w:r>
    </w:p>
  </w:endnote>
  <w:endnote w:type="continuationSeparator" w:id="0">
    <w:p w14:paraId="4517CBB8" w14:textId="77777777" w:rsidR="00DC2F30" w:rsidRDefault="00DC2F30" w:rsidP="00663A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iberation Serif">
    <w:altName w:val="Times New Roman"/>
    <w:charset w:val="00"/>
    <w:family w:val="auto"/>
    <w:pitch w:val="default"/>
  </w:font>
  <w:font w:name="Noto Serif CJK SC">
    <w:altName w:val="Calibri"/>
    <w:charset w:val="00"/>
    <w:family w:val="auto"/>
    <w:pitch w:val="default"/>
  </w:font>
  <w:font w:name="Lohit Devanagari">
    <w:altName w:val="Calibri"/>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DDAFE65" w14:textId="77777777" w:rsidR="00DC2F30" w:rsidRDefault="00DC2F30" w:rsidP="00663A32">
      <w:r>
        <w:separator/>
      </w:r>
    </w:p>
  </w:footnote>
  <w:footnote w:type="continuationSeparator" w:id="0">
    <w:p w14:paraId="120A8998" w14:textId="77777777" w:rsidR="00DC2F30" w:rsidRDefault="00DC2F30" w:rsidP="00663A3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zM4ZTM4NGNkMjYyNzEyZjJkMDFkNzNiNjRmZmQ5OGIifQ=="/>
  </w:docVars>
  <w:rsids>
    <w:rsidRoot w:val="65AB379C"/>
    <w:rsid w:val="0003452C"/>
    <w:rsid w:val="00091069"/>
    <w:rsid w:val="000D4290"/>
    <w:rsid w:val="0010467C"/>
    <w:rsid w:val="00127DC6"/>
    <w:rsid w:val="00130855"/>
    <w:rsid w:val="0034786A"/>
    <w:rsid w:val="003E6B75"/>
    <w:rsid w:val="004430BB"/>
    <w:rsid w:val="00565B1B"/>
    <w:rsid w:val="005B2124"/>
    <w:rsid w:val="00663A32"/>
    <w:rsid w:val="006A2E85"/>
    <w:rsid w:val="006C5BC0"/>
    <w:rsid w:val="00821185"/>
    <w:rsid w:val="009B5343"/>
    <w:rsid w:val="00A974F9"/>
    <w:rsid w:val="00AB2E4B"/>
    <w:rsid w:val="00AD34B6"/>
    <w:rsid w:val="00B14F13"/>
    <w:rsid w:val="00B24FF4"/>
    <w:rsid w:val="00C42A4F"/>
    <w:rsid w:val="00D20EC6"/>
    <w:rsid w:val="00DC2F30"/>
    <w:rsid w:val="00E14339"/>
    <w:rsid w:val="00EB678D"/>
    <w:rsid w:val="0C013541"/>
    <w:rsid w:val="65AB379C"/>
    <w:rsid w:val="79DD48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F5FF12B"/>
  <w15:docId w15:val="{27D8B1FD-0875-4FAB-80DE-3211473E74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uiPriority="9"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5">
    <w:name w:val="heading 5"/>
    <w:basedOn w:val="Standard"/>
    <w:uiPriority w:val="9"/>
    <w:unhideWhenUsed/>
    <w:qFormat/>
    <w:pPr>
      <w:keepNext/>
      <w:keepLines/>
      <w:spacing w:before="320" w:after="200"/>
      <w:outlineLvl w:val="4"/>
    </w:pPr>
    <w:rPr>
      <w:rFonts w:ascii="Arial" w:eastAsia="Arial" w:hAnsi="Arial" w:cs="Arial"/>
      <w:b/>
      <w:bCs/>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Standard">
    <w:name w:val="Standard"/>
    <w:qFormat/>
    <w:pPr>
      <w:autoSpaceDN w:val="0"/>
      <w:jc w:val="both"/>
      <w:textAlignment w:val="baseline"/>
    </w:pPr>
    <w:rPr>
      <w:rFonts w:ascii="Liberation Serif" w:eastAsia="Noto Serif CJK SC" w:hAnsi="Liberation Serif" w:cs="Lohit Devanagari"/>
      <w:sz w:val="24"/>
      <w:szCs w:val="24"/>
      <w:lang w:bidi="hi-IN"/>
    </w:rPr>
  </w:style>
  <w:style w:type="paragraph" w:customStyle="1" w:styleId="Textbody">
    <w:name w:val="Text body"/>
    <w:basedOn w:val="Standard"/>
    <w:qFormat/>
    <w:pPr>
      <w:spacing w:after="140"/>
    </w:pPr>
  </w:style>
  <w:style w:type="paragraph" w:styleId="a3">
    <w:name w:val="Bibliography"/>
    <w:basedOn w:val="a"/>
    <w:next w:val="a"/>
    <w:uiPriority w:val="37"/>
    <w:unhideWhenUsed/>
    <w:rsid w:val="00D20EC6"/>
    <w:pPr>
      <w:spacing w:after="240"/>
    </w:pPr>
  </w:style>
  <w:style w:type="paragraph" w:styleId="a4">
    <w:name w:val="header"/>
    <w:basedOn w:val="a"/>
    <w:link w:val="a5"/>
    <w:rsid w:val="00663A32"/>
    <w:pPr>
      <w:tabs>
        <w:tab w:val="center" w:pos="4153"/>
        <w:tab w:val="right" w:pos="8306"/>
      </w:tabs>
      <w:snapToGrid w:val="0"/>
      <w:jc w:val="center"/>
    </w:pPr>
    <w:rPr>
      <w:sz w:val="18"/>
      <w:szCs w:val="18"/>
    </w:rPr>
  </w:style>
  <w:style w:type="character" w:customStyle="1" w:styleId="a5">
    <w:name w:val="页眉 字符"/>
    <w:basedOn w:val="a0"/>
    <w:link w:val="a4"/>
    <w:rsid w:val="00663A32"/>
    <w:rPr>
      <w:rFonts w:asciiTheme="minorHAnsi" w:eastAsiaTheme="minorEastAsia" w:hAnsiTheme="minorHAnsi" w:cstheme="minorBidi"/>
      <w:kern w:val="2"/>
      <w:sz w:val="18"/>
      <w:szCs w:val="18"/>
    </w:rPr>
  </w:style>
  <w:style w:type="paragraph" w:styleId="a6">
    <w:name w:val="footer"/>
    <w:basedOn w:val="a"/>
    <w:link w:val="a7"/>
    <w:rsid w:val="00663A32"/>
    <w:pPr>
      <w:tabs>
        <w:tab w:val="center" w:pos="4153"/>
        <w:tab w:val="right" w:pos="8306"/>
      </w:tabs>
      <w:snapToGrid w:val="0"/>
      <w:jc w:val="left"/>
    </w:pPr>
    <w:rPr>
      <w:sz w:val="18"/>
      <w:szCs w:val="18"/>
    </w:rPr>
  </w:style>
  <w:style w:type="character" w:customStyle="1" w:styleId="a7">
    <w:name w:val="页脚 字符"/>
    <w:basedOn w:val="a0"/>
    <w:link w:val="a6"/>
    <w:rsid w:val="00663A32"/>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3136179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11</Pages>
  <Words>19360</Words>
  <Characters>110358</Characters>
  <Application>Microsoft Office Word</Application>
  <DocSecurity>0</DocSecurity>
  <Lines>919</Lines>
  <Paragraphs>258</Paragraphs>
  <ScaleCrop>false</ScaleCrop>
  <Company/>
  <LinksUpToDate>false</LinksUpToDate>
  <CharactersWithSpaces>129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一米阳光</dc:creator>
  <cp:lastModifiedBy>Liangwei Yin</cp:lastModifiedBy>
  <cp:revision>14</cp:revision>
  <dcterms:created xsi:type="dcterms:W3CDTF">2024-07-05T01:07:00Z</dcterms:created>
  <dcterms:modified xsi:type="dcterms:W3CDTF">2024-10-29T1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977054313EAC42FFAF7C932101E09921_11</vt:lpwstr>
  </property>
  <property fmtid="{D5CDD505-2E9C-101B-9397-08002B2CF9AE}" pid="4" name="ZOTERO_PREF_1">
    <vt:lpwstr>&lt;data data-version="3" zotero-version="6.0.36"&gt;&lt;session id="rMzfyQZp"/&gt;&lt;style id="http://www.zotero.org/styles/bmc-bioinformatics" hasBibliography="1" bibliographyStyleHasBeenSet="1"/&gt;&lt;prefs&gt;&lt;pref name="fieldType" value="Field"/&gt;&lt;/prefs&gt;&lt;/data&gt;</vt:lpwstr>
  </property>
</Properties>
</file>